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ACBD9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514B258A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4AEBF394" w14:textId="77777777" w:rsidR="00135ADF" w:rsidRPr="008F0DCE" w:rsidRDefault="00135ADF" w:rsidP="00135ADF">
      <w:pPr>
        <w:ind w:left="709" w:hanging="709"/>
        <w:rPr>
          <w:i/>
          <w:iCs/>
          <w:sz w:val="28"/>
          <w:szCs w:val="28"/>
        </w:rPr>
      </w:pPr>
      <w:r w:rsidRPr="008A6B98">
        <w:rPr>
          <w:i/>
          <w:iCs/>
          <w:sz w:val="28"/>
          <w:szCs w:val="28"/>
        </w:rPr>
        <w:t>Appendices</w:t>
      </w:r>
      <w:r w:rsidRPr="008F0DCE">
        <w:rPr>
          <w:i/>
          <w:iCs/>
          <w:sz w:val="28"/>
          <w:szCs w:val="28"/>
        </w:rPr>
        <w:t xml:space="preserve"> </w:t>
      </w:r>
    </w:p>
    <w:tbl>
      <w:tblPr>
        <w:tblpPr w:leftFromText="180" w:rightFromText="180" w:vertAnchor="page" w:horzAnchor="margin" w:tblpY="2545"/>
        <w:tblW w:w="8322" w:type="dxa"/>
        <w:tblLook w:val="04A0" w:firstRow="1" w:lastRow="0" w:firstColumn="1" w:lastColumn="0" w:noHBand="0" w:noVBand="1"/>
      </w:tblPr>
      <w:tblGrid>
        <w:gridCol w:w="2032"/>
        <w:gridCol w:w="1258"/>
        <w:gridCol w:w="1258"/>
        <w:gridCol w:w="1258"/>
        <w:gridCol w:w="1258"/>
        <w:gridCol w:w="1258"/>
      </w:tblGrid>
      <w:tr w:rsidR="00135ADF" w:rsidRPr="00C51734" w14:paraId="1237CE5F" w14:textId="77777777" w:rsidTr="00AF2EEC">
        <w:trPr>
          <w:trHeight w:val="329"/>
        </w:trPr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C4370" w14:textId="77777777" w:rsidR="00135ADF" w:rsidRPr="00C51734" w:rsidRDefault="00135ADF" w:rsidP="00AF2EEC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51734">
              <w:rPr>
                <w:b/>
                <w:bCs/>
                <w:i/>
                <w:iCs/>
                <w:sz w:val="16"/>
                <w:szCs w:val="16"/>
              </w:rPr>
              <w:t>Variables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8F0DCE">
              <w:t>(</w:t>
            </w:r>
            <w:r w:rsidRPr="002651C3">
              <w:rPr>
                <w:b/>
                <w:bCs/>
                <w:i/>
                <w:iCs/>
                <w:sz w:val="16"/>
                <w:szCs w:val="16"/>
              </w:rPr>
              <w:t>Country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2651C3">
              <w:rPr>
                <w:b/>
                <w:bCs/>
                <w:i/>
                <w:iCs/>
                <w:sz w:val="16"/>
                <w:szCs w:val="16"/>
              </w:rPr>
              <w:t>level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4153F" w14:textId="77777777" w:rsidR="00135ADF" w:rsidRPr="00C51734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b/>
                <w:bCs/>
                <w:i/>
                <w:iCs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011DE" w14:textId="77777777" w:rsidR="00135ADF" w:rsidRPr="00C51734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C51734">
              <w:rPr>
                <w:b/>
                <w:bCs/>
                <w:i/>
                <w:iCs/>
                <w:sz w:val="16"/>
                <w:szCs w:val="16"/>
              </w:rPr>
              <w:t>Mea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A2E6A" w14:textId="77777777" w:rsidR="00135ADF" w:rsidRPr="00C51734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C51734">
              <w:rPr>
                <w:b/>
                <w:bCs/>
                <w:i/>
                <w:iCs/>
                <w:sz w:val="16"/>
                <w:szCs w:val="16"/>
              </w:rPr>
              <w:t>Std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. </w:t>
            </w:r>
            <w:r w:rsidRPr="00C51734">
              <w:rPr>
                <w:b/>
                <w:bCs/>
                <w:i/>
                <w:iCs/>
                <w:sz w:val="16"/>
                <w:szCs w:val="16"/>
              </w:rPr>
              <w:t>Dev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37E43" w14:textId="77777777" w:rsidR="00135ADF" w:rsidRPr="00C51734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C51734">
              <w:rPr>
                <w:b/>
                <w:bCs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F9D71" w14:textId="77777777" w:rsidR="00135ADF" w:rsidRPr="00C51734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C51734">
              <w:rPr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</w:tr>
      <w:tr w:rsidR="00135ADF" w:rsidRPr="00C51734" w14:paraId="34ED300C" w14:textId="77777777" w:rsidTr="00AF2EEC">
        <w:trPr>
          <w:trHeight w:val="329"/>
        </w:trPr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CF95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position w:val="-12"/>
                <w:sz w:val="16"/>
                <w:szCs w:val="16"/>
              </w:rPr>
              <w:t>NumPatCtry</w:t>
            </w:r>
            <w:r w:rsidRPr="00C51734">
              <w:rPr>
                <w:rFonts w:asciiTheme="majorBidi" w:hAnsiTheme="majorBidi" w:cstheme="majorBidi"/>
                <w:i/>
                <w:position w:val="-12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3C08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B86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82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F280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219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73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E4C6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7CB0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4552</w:t>
            </w:r>
          </w:p>
        </w:tc>
      </w:tr>
      <w:tr w:rsidR="00135ADF" w:rsidRPr="00C51734" w14:paraId="24AD6C08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91A79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position w:val="-12"/>
                <w:sz w:val="16"/>
                <w:szCs w:val="16"/>
              </w:rPr>
              <w:t>NumCitCtry</w:t>
            </w:r>
            <w:r w:rsidRPr="00C51734">
              <w:rPr>
                <w:rFonts w:asciiTheme="majorBidi" w:hAnsiTheme="majorBidi" w:cstheme="majorBidi"/>
                <w:i/>
                <w:position w:val="-12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CD5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5AF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945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E28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2859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3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E75F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DBE4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27769</w:t>
            </w:r>
          </w:p>
        </w:tc>
      </w:tr>
      <w:tr w:rsidR="00135ADF" w:rsidRPr="00C51734" w14:paraId="0D270B65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3D35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tryDegCentrality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CF9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FAAE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4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02F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DCAC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C20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135ADF" w:rsidRPr="00C51734" w14:paraId="36EE0CF8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CC728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tryEigenvector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1C79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5116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228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29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7AD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8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7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18B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618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540</w:t>
            </w:r>
          </w:p>
        </w:tc>
      </w:tr>
      <w:tr w:rsidR="00135ADF" w:rsidRPr="00C51734" w14:paraId="44E06FAA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44D0D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sz w:val="16"/>
                <w:szCs w:val="16"/>
              </w:rPr>
              <w:t>Ctry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oseness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C616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1615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4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E02C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C8D6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CD7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135ADF" w:rsidRPr="00C51734" w14:paraId="6B930F05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89463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tryBetweenness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8CAE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CA5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C330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6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DBD4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A96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487</w:t>
            </w:r>
          </w:p>
        </w:tc>
      </w:tr>
      <w:tr w:rsidR="00135ADF" w:rsidRPr="00C51734" w14:paraId="55A13829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2D8E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tryClustering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4214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A85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4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7AD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3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2F53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712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135ADF" w:rsidRPr="00C51734" w14:paraId="7D9B664A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F46905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sz w:val="16"/>
                <w:szCs w:val="16"/>
              </w:rPr>
              <w:t>NumInventors</w:t>
            </w:r>
            <w:r w:rsidRPr="00C51734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9C6A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5FCE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737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3EBF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42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0838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639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804</w:t>
            </w:r>
          </w:p>
        </w:tc>
      </w:tr>
      <w:tr w:rsidR="00135ADF" w:rsidRPr="00C51734" w14:paraId="7CC0DD86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2010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sz w:val="16"/>
                <w:szCs w:val="16"/>
              </w:rPr>
              <w:t>PropYearPat</w:t>
            </w:r>
            <w:r w:rsidRPr="00C51734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F753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327A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02798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D1AD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C36C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</w:tr>
      <w:tr w:rsidR="00135ADF" w:rsidRPr="00C51734" w14:paraId="37537495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F4EFA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sz w:val="16"/>
                <w:szCs w:val="16"/>
              </w:rPr>
              <w:t>Prop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ithdrawalPat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7283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CD14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2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648AB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E77C8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D4D9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443</w:t>
            </w:r>
          </w:p>
        </w:tc>
      </w:tr>
      <w:tr w:rsidR="00135ADF" w:rsidRPr="00C51734" w14:paraId="2EBF398E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C4A41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sz w:val="16"/>
                <w:szCs w:val="16"/>
              </w:rPr>
              <w:t>ShareWomen</w:t>
            </w:r>
            <w:r w:rsidRPr="00C51734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5616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65DB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9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508F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5B2A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10C3C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714</w:t>
            </w:r>
          </w:p>
        </w:tc>
      </w:tr>
      <w:tr w:rsidR="00135ADF" w:rsidRPr="00C51734" w14:paraId="4A3163E8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DBAB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sz w:val="16"/>
                <w:szCs w:val="16"/>
              </w:rPr>
              <w:t>ShareCountry</w:t>
            </w:r>
            <w:r w:rsidRPr="00C51734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1C37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655CD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2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81FF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3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FC62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3942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C51734" w14:paraId="3ABDABDA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8755" w14:textId="77777777" w:rsidR="00135ADF" w:rsidRPr="00D441F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D441F4">
              <w:rPr>
                <w:rFonts w:asciiTheme="majorBidi" w:hAnsiTheme="majorBidi" w:cstheme="majorBidi"/>
                <w:i/>
                <w:sz w:val="16"/>
                <w:szCs w:val="16"/>
              </w:rPr>
              <w:t>GrossDomesticProduct</w:t>
            </w:r>
            <w:r w:rsidRPr="00D441F4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AFBB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6955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      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98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836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B7E5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      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567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73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BA1D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       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769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AFEC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      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00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D441F4">
              <w:rPr>
                <w:rFonts w:asciiTheme="majorBidi" w:hAnsiTheme="majorBidi" w:cstheme="majorBidi"/>
                <w:sz w:val="16"/>
                <w:szCs w:val="16"/>
              </w:rPr>
              <w:t>00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135ADF" w:rsidRPr="00C51734" w14:paraId="6102D665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B01A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areInventor</w:t>
            </w:r>
            <w:r w:rsidRPr="00C51734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8A1E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7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9556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4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E892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0B32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8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550E" w14:textId="77777777" w:rsidR="00135ADF" w:rsidRPr="00C51734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C5173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51734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C51734" w14:paraId="4719DD2E" w14:textId="77777777" w:rsidTr="00AF2EEC">
        <w:trPr>
          <w:trHeight w:val="329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7D880" w14:textId="77777777" w:rsidR="00135ADF" w:rsidRPr="00C51734" w:rsidRDefault="00135ADF" w:rsidP="00AF2EEC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9915A" w14:textId="77777777" w:rsidR="00135ADF" w:rsidRPr="00C51734" w:rsidRDefault="00135ADF" w:rsidP="00AF2EEC">
            <w:pPr>
              <w:keepNext/>
              <w:keepLines/>
              <w:jc w:val="right"/>
              <w:rPr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9DDEC" w14:textId="77777777" w:rsidR="00135ADF" w:rsidRPr="00C51734" w:rsidRDefault="00135ADF" w:rsidP="00AF2EEC">
            <w:pPr>
              <w:keepNext/>
              <w:keepLines/>
              <w:jc w:val="right"/>
              <w:rPr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3715C" w14:textId="77777777" w:rsidR="00135ADF" w:rsidRPr="00C51734" w:rsidRDefault="00135ADF" w:rsidP="00AF2EEC">
            <w:pPr>
              <w:keepNext/>
              <w:keepLines/>
              <w:jc w:val="right"/>
              <w:rPr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0D354" w14:textId="77777777" w:rsidR="00135ADF" w:rsidRPr="00C51734" w:rsidRDefault="00135ADF" w:rsidP="00AF2EEC">
            <w:pPr>
              <w:keepNext/>
              <w:keepLines/>
              <w:jc w:val="right"/>
              <w:rPr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80F90" w14:textId="77777777" w:rsidR="00135ADF" w:rsidRPr="00C51734" w:rsidRDefault="00135ADF" w:rsidP="00AF2EEC">
            <w:pPr>
              <w:keepNext/>
              <w:keepLines/>
              <w:jc w:val="right"/>
              <w:rPr>
                <w:sz w:val="16"/>
                <w:szCs w:val="16"/>
              </w:rPr>
            </w:pPr>
          </w:p>
        </w:tc>
      </w:tr>
    </w:tbl>
    <w:p w14:paraId="46470DB2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  <w:r w:rsidRPr="008A6B98">
        <w:t>Appendix</w:t>
      </w:r>
      <w:r w:rsidRPr="008F0DCE">
        <w:t xml:space="preserve"> </w:t>
      </w:r>
      <w:r w:rsidRPr="008A6B98">
        <w:t>A1</w:t>
      </w:r>
      <w:r w:rsidRPr="008F0DCE">
        <w:t xml:space="preserve"> – </w:t>
      </w:r>
      <w:r w:rsidRPr="008A6B98">
        <w:t>Descriptive</w:t>
      </w:r>
      <w:r w:rsidRPr="008F0DCE">
        <w:t xml:space="preserve"> </w:t>
      </w:r>
      <w:r>
        <w:t>S</w:t>
      </w:r>
      <w:r w:rsidRPr="008A6B98">
        <w:t>tatistics</w:t>
      </w:r>
      <w:r w:rsidRPr="008F0DCE">
        <w:t xml:space="preserve"> – </w:t>
      </w:r>
      <w:r w:rsidRPr="008A6B98">
        <w:t>All</w:t>
      </w:r>
      <w:r w:rsidRPr="008F0DCE">
        <w:t xml:space="preserve"> </w:t>
      </w:r>
      <w:r w:rsidRPr="008A6B98">
        <w:t>Inventors</w:t>
      </w:r>
    </w:p>
    <w:p w14:paraId="2EE5334B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29ED7E9E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171F39FC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24003012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3640ECDE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73CBE1AE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6F9DB2AA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0FDC17AD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0984FB54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4DAA70D3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1EB7280B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7387FC38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42E3E276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3B7394EC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5C24E338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0E2DD21C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0EE22BD4" w14:textId="77777777" w:rsidR="00135ADF" w:rsidRPr="008F0DCE" w:rsidRDefault="00135ADF" w:rsidP="00135ADF">
      <w:pPr>
        <w:ind w:left="709" w:hanging="709"/>
        <w:rPr>
          <w:i/>
          <w:iCs/>
          <w:sz w:val="28"/>
          <w:szCs w:val="28"/>
        </w:rPr>
      </w:pPr>
    </w:p>
    <w:p w14:paraId="15B82B93" w14:textId="77777777" w:rsidR="00135ADF" w:rsidRPr="008F0DCE" w:rsidRDefault="00135ADF" w:rsidP="00135ADF">
      <w:pPr>
        <w:ind w:left="709" w:hanging="709"/>
        <w:rPr>
          <w:i/>
          <w:iCs/>
          <w:sz w:val="28"/>
          <w:szCs w:val="28"/>
        </w:rPr>
      </w:pPr>
    </w:p>
    <w:p w14:paraId="556C6BC9" w14:textId="77777777" w:rsidR="00135ADF" w:rsidRPr="008F0DCE" w:rsidRDefault="00135ADF" w:rsidP="00135ADF">
      <w:r w:rsidRPr="008F0DCE">
        <w:t xml:space="preserve"> </w:t>
      </w:r>
    </w:p>
    <w:p w14:paraId="3B6FDF80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4DDE1767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5C34A574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6ABC4794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5412DCF2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72B30421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58B26C7C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4FF8ACAF" w14:textId="77777777" w:rsidR="00135ADF" w:rsidRPr="008F0DCE" w:rsidRDefault="00135ADF" w:rsidP="00135ADF"/>
    <w:p w14:paraId="12059509" w14:textId="77777777" w:rsidR="00135ADF" w:rsidRPr="008F0DCE" w:rsidRDefault="00135ADF" w:rsidP="00135ADF"/>
    <w:p w14:paraId="7B333D7A" w14:textId="77777777" w:rsidR="00135ADF" w:rsidRPr="008F0DCE" w:rsidRDefault="00135ADF" w:rsidP="00135ADF"/>
    <w:p w14:paraId="77CA6EE6" w14:textId="77777777" w:rsidR="00135ADF" w:rsidRPr="008F0DCE" w:rsidRDefault="00135ADF" w:rsidP="00135ADF"/>
    <w:p w14:paraId="2C0D57E1" w14:textId="77777777" w:rsidR="00135ADF" w:rsidRPr="008F0DCE" w:rsidRDefault="00135ADF" w:rsidP="00135ADF"/>
    <w:p w14:paraId="16F122FD" w14:textId="77777777" w:rsidR="00135ADF" w:rsidRPr="008F0DCE" w:rsidRDefault="00135ADF" w:rsidP="00135ADF"/>
    <w:p w14:paraId="3BD80BFE" w14:textId="77777777" w:rsidR="00135ADF" w:rsidRPr="008F0DCE" w:rsidRDefault="00135ADF" w:rsidP="00135ADF"/>
    <w:p w14:paraId="6A50DF12" w14:textId="77777777" w:rsidR="00135ADF" w:rsidRPr="008F0DCE" w:rsidRDefault="00135ADF" w:rsidP="00135ADF"/>
    <w:p w14:paraId="3B8AA08A" w14:textId="77777777" w:rsidR="00135ADF" w:rsidRPr="008F0DCE" w:rsidRDefault="00135ADF" w:rsidP="00135ADF"/>
    <w:p w14:paraId="503D904B" w14:textId="77777777" w:rsidR="00135ADF" w:rsidRPr="008F0DCE" w:rsidRDefault="00135ADF" w:rsidP="00135ADF"/>
    <w:p w14:paraId="64D575FE" w14:textId="77777777" w:rsidR="00135ADF" w:rsidRPr="008F0DCE" w:rsidRDefault="00135ADF" w:rsidP="00135ADF"/>
    <w:p w14:paraId="6C1C8EED" w14:textId="77777777" w:rsidR="00135ADF" w:rsidRPr="008F0DCE" w:rsidRDefault="00135ADF" w:rsidP="00135ADF"/>
    <w:p w14:paraId="1EA40B64" w14:textId="77777777" w:rsidR="00135ADF" w:rsidRPr="008F0DCE" w:rsidRDefault="00135ADF" w:rsidP="00135ADF"/>
    <w:p w14:paraId="1655C762" w14:textId="77777777" w:rsidR="00135ADF" w:rsidRPr="008F0DCE" w:rsidRDefault="00135ADF" w:rsidP="00135ADF"/>
    <w:p w14:paraId="73CEBC16" w14:textId="77777777" w:rsidR="00135ADF" w:rsidRPr="008F0DCE" w:rsidRDefault="00135ADF" w:rsidP="00135ADF"/>
    <w:p w14:paraId="5D128EC1" w14:textId="77777777" w:rsidR="00135ADF" w:rsidRPr="008F0DCE" w:rsidRDefault="00135ADF" w:rsidP="00135ADF"/>
    <w:p w14:paraId="2BFB5835" w14:textId="77777777" w:rsidR="00135ADF" w:rsidRPr="008F0DCE" w:rsidRDefault="00135ADF" w:rsidP="00135ADF"/>
    <w:p w14:paraId="6473B7C7" w14:textId="77777777" w:rsidR="00135ADF" w:rsidRPr="008F0DCE" w:rsidRDefault="00135ADF" w:rsidP="00135ADF"/>
    <w:p w14:paraId="465E34EB" w14:textId="77777777" w:rsidR="00135ADF" w:rsidRPr="008F0DCE" w:rsidRDefault="00135ADF" w:rsidP="00135ADF"/>
    <w:p w14:paraId="2720FD3B" w14:textId="77777777" w:rsidR="00135ADF" w:rsidRPr="008F0DCE" w:rsidRDefault="00135ADF" w:rsidP="00135ADF"/>
    <w:p w14:paraId="379F7C74" w14:textId="77777777" w:rsidR="00135ADF" w:rsidRPr="008F0DCE" w:rsidRDefault="00135ADF" w:rsidP="00135ADF"/>
    <w:p w14:paraId="7C763492" w14:textId="77777777" w:rsidR="00135ADF" w:rsidRPr="008F0DCE" w:rsidRDefault="00135ADF" w:rsidP="00135ADF">
      <w:r w:rsidRPr="008A6B98">
        <w:t>Appendix</w:t>
      </w:r>
      <w:r w:rsidRPr="008F0DCE">
        <w:t xml:space="preserve"> </w:t>
      </w:r>
      <w:r w:rsidRPr="008A6B98">
        <w:t>A2</w:t>
      </w:r>
      <w:r w:rsidRPr="008F0DCE">
        <w:t xml:space="preserve"> – </w:t>
      </w:r>
      <w:r w:rsidRPr="008A6B98">
        <w:t>Descriptive</w:t>
      </w:r>
      <w:r w:rsidRPr="008F0DCE">
        <w:t xml:space="preserve"> </w:t>
      </w:r>
      <w:r w:rsidRPr="008A6B98">
        <w:t>Statistics</w:t>
      </w:r>
      <w:r w:rsidRPr="008F0DCE">
        <w:t xml:space="preserve"> – </w:t>
      </w:r>
      <w:r w:rsidRPr="008A6B98">
        <w:t>Women</w:t>
      </w:r>
      <w:r w:rsidRPr="008F0DCE">
        <w:t xml:space="preserve"> </w:t>
      </w:r>
      <w:r w:rsidRPr="008A6B98">
        <w:t>Inventors</w:t>
      </w:r>
      <w:r w:rsidRPr="008F0DCE">
        <w:t xml:space="preserve"> </w:t>
      </w:r>
    </w:p>
    <w:tbl>
      <w:tblPr>
        <w:tblpPr w:leftFromText="180" w:rightFromText="180" w:vertAnchor="page" w:horzAnchor="margin" w:tblpY="1928"/>
        <w:tblW w:w="8375" w:type="dxa"/>
        <w:tblLook w:val="04A0" w:firstRow="1" w:lastRow="0" w:firstColumn="1" w:lastColumn="0" w:noHBand="0" w:noVBand="1"/>
      </w:tblPr>
      <w:tblGrid>
        <w:gridCol w:w="2045"/>
        <w:gridCol w:w="1266"/>
        <w:gridCol w:w="1266"/>
        <w:gridCol w:w="1266"/>
        <w:gridCol w:w="1266"/>
        <w:gridCol w:w="1266"/>
      </w:tblGrid>
      <w:tr w:rsidR="00135ADF" w:rsidRPr="0052519B" w14:paraId="0CC3E41E" w14:textId="77777777" w:rsidTr="00AF2EEC">
        <w:trPr>
          <w:trHeight w:val="290"/>
        </w:trPr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BBB59" w14:textId="77777777" w:rsidR="00135ADF" w:rsidRPr="0052519B" w:rsidRDefault="00135ADF" w:rsidP="00AF2EEC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52519B">
              <w:rPr>
                <w:b/>
                <w:bCs/>
                <w:i/>
                <w:iCs/>
                <w:sz w:val="16"/>
                <w:szCs w:val="16"/>
              </w:rPr>
              <w:t>Variables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  (</w:t>
            </w:r>
            <w:proofErr w:type="gramEnd"/>
            <w:r>
              <w:rPr>
                <w:b/>
                <w:bCs/>
                <w:i/>
                <w:iCs/>
                <w:sz w:val="16"/>
                <w:szCs w:val="16"/>
              </w:rPr>
              <w:t>Country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>level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F3E57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b/>
                <w:bCs/>
                <w:i/>
                <w:iCs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776DB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52519B">
              <w:rPr>
                <w:b/>
                <w:bCs/>
                <w:i/>
                <w:iCs/>
                <w:sz w:val="16"/>
                <w:szCs w:val="16"/>
              </w:rPr>
              <w:t>Mea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79517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52519B">
              <w:rPr>
                <w:b/>
                <w:bCs/>
                <w:i/>
                <w:iCs/>
                <w:sz w:val="16"/>
                <w:szCs w:val="16"/>
              </w:rPr>
              <w:t>Std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. </w:t>
            </w:r>
            <w:r w:rsidRPr="0052519B">
              <w:rPr>
                <w:b/>
                <w:bCs/>
                <w:i/>
                <w:iCs/>
                <w:sz w:val="16"/>
                <w:szCs w:val="16"/>
              </w:rPr>
              <w:t>Dev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F4BA0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52519B">
              <w:rPr>
                <w:b/>
                <w:bCs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522C6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52519B">
              <w:rPr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</w:tr>
      <w:tr w:rsidR="00135ADF" w:rsidRPr="0052519B" w14:paraId="491C811B" w14:textId="77777777" w:rsidTr="00AF2EEC">
        <w:trPr>
          <w:trHeight w:val="290"/>
        </w:trPr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12BD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position w:val="-12"/>
                <w:sz w:val="16"/>
                <w:szCs w:val="16"/>
              </w:rPr>
              <w:t>NumFemPatCtry</w:t>
            </w:r>
            <w:r w:rsidRPr="0052519B">
              <w:rPr>
                <w:rFonts w:asciiTheme="majorBidi" w:hAnsiTheme="majorBidi" w:cstheme="majorBidi"/>
                <w:i/>
                <w:position w:val="-12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AD35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AE3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79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62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CE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6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39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F2F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7B7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86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28CD74A7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1C797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position w:val="-12"/>
                <w:sz w:val="16"/>
                <w:szCs w:val="16"/>
              </w:rPr>
              <w:t>NumFemCitCtry</w:t>
            </w:r>
            <w:r w:rsidRPr="0052519B">
              <w:rPr>
                <w:rFonts w:asciiTheme="majorBidi" w:hAnsiTheme="majorBidi" w:cstheme="majorBidi"/>
                <w:i/>
                <w:position w:val="-12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37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BF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99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6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663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207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7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889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083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359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59D70E2C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0F3F2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tryFemDegCentrality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7D7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A72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533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4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C82C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273D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2651B7F0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7A4F9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tryFemEigenvector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A905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E00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8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999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86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9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980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51F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26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3607EF2E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A31F4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CtryFem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oseness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2739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76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92D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6D0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880C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1B0078B9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F81BD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tryFemBetweenness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B2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A6A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20B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1AC5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EE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272</w:t>
            </w:r>
          </w:p>
        </w:tc>
      </w:tr>
      <w:tr w:rsidR="00135ADF" w:rsidRPr="0052519B" w14:paraId="39D54EBE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41923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tryFemClustering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BF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5980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2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723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3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03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8C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79010F2E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3AA591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NumInventors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7DA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83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33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700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25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1E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15B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66C55609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041A9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PropYearPat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C43D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3BD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8AB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FE8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402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600</w:t>
            </w:r>
          </w:p>
        </w:tc>
      </w:tr>
      <w:tr w:rsidR="00135ADF" w:rsidRPr="0052519B" w14:paraId="2D123DB2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27BC0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Prop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ithdrawalPat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3E7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C45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3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CDF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611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186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602</w:t>
            </w:r>
          </w:p>
        </w:tc>
      </w:tr>
      <w:tr w:rsidR="00135ADF" w:rsidRPr="0052519B" w14:paraId="5711A485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A431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ShareWomen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AD1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20AC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4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2280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754D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B48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4076156F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6299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ShareCountry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711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02E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2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39D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3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FD17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1FF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714</w:t>
            </w:r>
          </w:p>
        </w:tc>
      </w:tr>
      <w:tr w:rsidR="00135ADF" w:rsidRPr="0052519B" w14:paraId="27B46029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12C14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D441F4">
              <w:rPr>
                <w:rFonts w:asciiTheme="majorBidi" w:hAnsiTheme="majorBidi" w:cstheme="majorBidi"/>
                <w:i/>
                <w:sz w:val="16"/>
                <w:szCs w:val="16"/>
              </w:rPr>
              <w:t>GrossDomesticProduct</w:t>
            </w:r>
            <w:r w:rsidRPr="00D441F4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AC3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C517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      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88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865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F5C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      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757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39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6E6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       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14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CF4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      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70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ED150A">
              <w:rPr>
                <w:rFonts w:asciiTheme="majorBidi" w:hAnsiTheme="majorBidi" w:cstheme="majorBidi"/>
                <w:sz w:val="16"/>
                <w:szCs w:val="16"/>
              </w:rPr>
              <w:t>00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135ADF" w:rsidRPr="0052519B" w14:paraId="39813148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D36B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areInventor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977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C4F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3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26A9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C177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C22D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2519B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2519B">
              <w:rPr>
                <w:rFonts w:asciiTheme="majorBidi" w:hAnsiTheme="majorBidi" w:cstheme="majorBidi"/>
                <w:sz w:val="16"/>
                <w:szCs w:val="16"/>
              </w:rPr>
              <w:t>000</w:t>
            </w:r>
          </w:p>
        </w:tc>
      </w:tr>
      <w:tr w:rsidR="00135ADF" w:rsidRPr="0052519B" w14:paraId="5C8CCE6E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C7771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EED3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E1AA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29A05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B819D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84F0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0D83AB7" w14:textId="77777777" w:rsidR="00135ADF" w:rsidRPr="008F0DCE" w:rsidRDefault="00135ADF" w:rsidP="00135ADF"/>
    <w:p w14:paraId="22512F69" w14:textId="77777777" w:rsidR="00135ADF" w:rsidRPr="008F0DCE" w:rsidRDefault="00135ADF" w:rsidP="00135ADF"/>
    <w:p w14:paraId="1F949A13" w14:textId="77777777" w:rsidR="00135ADF" w:rsidRPr="008F0DCE" w:rsidRDefault="00135ADF" w:rsidP="00135ADF"/>
    <w:p w14:paraId="22E796F5" w14:textId="77777777" w:rsidR="00135ADF" w:rsidRPr="008F0DCE" w:rsidRDefault="00135ADF" w:rsidP="00135ADF"/>
    <w:p w14:paraId="2996F67E" w14:textId="77777777" w:rsidR="00135ADF" w:rsidRPr="008F0DCE" w:rsidRDefault="00135ADF" w:rsidP="00135ADF"/>
    <w:p w14:paraId="1F7B102C" w14:textId="77777777" w:rsidR="00135ADF" w:rsidRPr="008F0DCE" w:rsidRDefault="00135ADF" w:rsidP="00135ADF"/>
    <w:p w14:paraId="4F283E00" w14:textId="77777777" w:rsidR="00135ADF" w:rsidRPr="008F0DCE" w:rsidRDefault="00135ADF" w:rsidP="00135ADF"/>
    <w:p w14:paraId="55DF73EB" w14:textId="77777777" w:rsidR="00135ADF" w:rsidRPr="008F0DCE" w:rsidRDefault="00135ADF" w:rsidP="00135ADF"/>
    <w:p w14:paraId="786EEA1D" w14:textId="77777777" w:rsidR="00135ADF" w:rsidRPr="008F0DCE" w:rsidRDefault="00135ADF" w:rsidP="00135ADF"/>
    <w:p w14:paraId="52186261" w14:textId="77777777" w:rsidR="00135ADF" w:rsidRPr="008F0DCE" w:rsidRDefault="00135ADF" w:rsidP="00135ADF"/>
    <w:p w14:paraId="0C830938" w14:textId="77777777" w:rsidR="00135ADF" w:rsidRPr="008F0DCE" w:rsidRDefault="00135ADF" w:rsidP="00135ADF"/>
    <w:p w14:paraId="1A0564FD" w14:textId="77777777" w:rsidR="00135ADF" w:rsidRPr="008F0DCE" w:rsidRDefault="00135ADF" w:rsidP="00135ADF"/>
    <w:p w14:paraId="5C0007DD" w14:textId="77777777" w:rsidR="00135ADF" w:rsidRPr="008F0DCE" w:rsidRDefault="00135ADF" w:rsidP="00135ADF"/>
    <w:p w14:paraId="083A8DD8" w14:textId="77777777" w:rsidR="00135ADF" w:rsidRPr="008F0DCE" w:rsidRDefault="00135ADF" w:rsidP="00135ADF"/>
    <w:p w14:paraId="496041CE" w14:textId="77777777" w:rsidR="00135ADF" w:rsidRPr="008F0DCE" w:rsidRDefault="00135ADF" w:rsidP="00135ADF"/>
    <w:p w14:paraId="0CC9475E" w14:textId="77777777" w:rsidR="00135ADF" w:rsidRPr="008F0DCE" w:rsidRDefault="00135ADF" w:rsidP="00135ADF"/>
    <w:p w14:paraId="20C39839" w14:textId="77777777" w:rsidR="00135ADF" w:rsidRPr="008F0DCE" w:rsidRDefault="00135ADF" w:rsidP="00135ADF"/>
    <w:p w14:paraId="0AB38998" w14:textId="77777777" w:rsidR="00135ADF" w:rsidRPr="008F0DCE" w:rsidRDefault="00135ADF" w:rsidP="00135ADF"/>
    <w:p w14:paraId="24B23941" w14:textId="77777777" w:rsidR="00135ADF" w:rsidRPr="008F0DCE" w:rsidRDefault="00135ADF" w:rsidP="00135ADF"/>
    <w:p w14:paraId="644B2C75" w14:textId="77777777" w:rsidR="00135ADF" w:rsidRPr="008F0DCE" w:rsidRDefault="00135ADF" w:rsidP="00135ADF"/>
    <w:p w14:paraId="32F56709" w14:textId="77777777" w:rsidR="00135ADF" w:rsidRPr="008F0DCE" w:rsidRDefault="00135ADF" w:rsidP="00135ADF"/>
    <w:tbl>
      <w:tblPr>
        <w:tblpPr w:leftFromText="180" w:rightFromText="180" w:vertAnchor="page" w:horzAnchor="margin" w:tblpY="7219"/>
        <w:tblW w:w="8375" w:type="dxa"/>
        <w:tblLook w:val="04A0" w:firstRow="1" w:lastRow="0" w:firstColumn="1" w:lastColumn="0" w:noHBand="0" w:noVBand="1"/>
      </w:tblPr>
      <w:tblGrid>
        <w:gridCol w:w="2045"/>
        <w:gridCol w:w="1266"/>
        <w:gridCol w:w="1266"/>
        <w:gridCol w:w="1266"/>
        <w:gridCol w:w="1266"/>
        <w:gridCol w:w="1266"/>
      </w:tblGrid>
      <w:tr w:rsidR="00135ADF" w:rsidRPr="0052519B" w14:paraId="07486DB6" w14:textId="77777777" w:rsidTr="00AF2EEC">
        <w:trPr>
          <w:trHeight w:val="290"/>
        </w:trPr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E98A4" w14:textId="77777777" w:rsidR="00135ADF" w:rsidRPr="0052519B" w:rsidRDefault="00135ADF" w:rsidP="00AF2EEC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52519B">
              <w:rPr>
                <w:b/>
                <w:bCs/>
                <w:i/>
                <w:iCs/>
                <w:sz w:val="16"/>
                <w:szCs w:val="16"/>
              </w:rPr>
              <w:t>Variables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  (</w:t>
            </w:r>
            <w:proofErr w:type="gramEnd"/>
            <w:r>
              <w:rPr>
                <w:b/>
                <w:bCs/>
                <w:i/>
                <w:iCs/>
                <w:sz w:val="16"/>
                <w:szCs w:val="16"/>
              </w:rPr>
              <w:t>Region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>level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2934A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b/>
                <w:bCs/>
                <w:i/>
                <w:iCs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92AD6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52519B">
              <w:rPr>
                <w:b/>
                <w:bCs/>
                <w:i/>
                <w:iCs/>
                <w:sz w:val="16"/>
                <w:szCs w:val="16"/>
              </w:rPr>
              <w:t>Mea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D5359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52519B">
              <w:rPr>
                <w:b/>
                <w:bCs/>
                <w:i/>
                <w:iCs/>
                <w:sz w:val="16"/>
                <w:szCs w:val="16"/>
              </w:rPr>
              <w:t>Std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 xml:space="preserve">. </w:t>
            </w:r>
            <w:r w:rsidRPr="0052519B">
              <w:rPr>
                <w:b/>
                <w:bCs/>
                <w:i/>
                <w:iCs/>
                <w:sz w:val="16"/>
                <w:szCs w:val="16"/>
              </w:rPr>
              <w:t>Dev</w:t>
            </w:r>
            <w:r w:rsidRPr="008F0DCE">
              <w:rPr>
                <w:b/>
                <w:bCs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33DA0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52519B">
              <w:rPr>
                <w:b/>
                <w:bCs/>
                <w:i/>
                <w:iCs/>
                <w:sz w:val="16"/>
                <w:szCs w:val="16"/>
              </w:rPr>
              <w:t>Mi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FD0C1" w14:textId="77777777" w:rsidR="00135ADF" w:rsidRPr="0052519B" w:rsidRDefault="00135ADF" w:rsidP="00AF2EEC">
            <w:pPr>
              <w:jc w:val="right"/>
              <w:rPr>
                <w:b/>
                <w:bCs/>
                <w:i/>
                <w:iCs/>
                <w:sz w:val="16"/>
                <w:szCs w:val="16"/>
              </w:rPr>
            </w:pPr>
            <w:r w:rsidRPr="0052519B">
              <w:rPr>
                <w:b/>
                <w:bCs/>
                <w:i/>
                <w:iCs/>
                <w:sz w:val="16"/>
                <w:szCs w:val="16"/>
              </w:rPr>
              <w:t>Max</w:t>
            </w:r>
          </w:p>
        </w:tc>
      </w:tr>
      <w:tr w:rsidR="00135ADF" w:rsidRPr="0052519B" w14:paraId="5A0025C9" w14:textId="77777777" w:rsidTr="00AF2EEC">
        <w:trPr>
          <w:trHeight w:val="290"/>
        </w:trPr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9166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position w:val="-12"/>
                <w:sz w:val="16"/>
                <w:szCs w:val="16"/>
              </w:rPr>
              <w:t>NumFemPat</w:t>
            </w:r>
            <w:r>
              <w:rPr>
                <w:rFonts w:asciiTheme="majorBidi" w:hAnsiTheme="majorBidi" w:cstheme="majorBidi"/>
                <w:i/>
                <w:position w:val="-12"/>
                <w:sz w:val="16"/>
                <w:szCs w:val="16"/>
              </w:rPr>
              <w:t>Region</w:t>
            </w:r>
            <w:r w:rsidRPr="0052519B">
              <w:rPr>
                <w:rFonts w:asciiTheme="majorBidi" w:hAnsiTheme="majorBidi" w:cstheme="majorBidi"/>
                <w:i/>
                <w:position w:val="-12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A4F5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3FF9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E0F0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3AD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3A6D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2872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468EDAF8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68714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position w:val="-12"/>
                <w:sz w:val="16"/>
                <w:szCs w:val="16"/>
              </w:rPr>
              <w:t>NumFemCit</w:t>
            </w:r>
            <w:r>
              <w:rPr>
                <w:rFonts w:asciiTheme="majorBidi" w:hAnsiTheme="majorBidi" w:cstheme="majorBidi"/>
                <w:i/>
                <w:position w:val="-12"/>
                <w:sz w:val="16"/>
                <w:szCs w:val="16"/>
              </w:rPr>
              <w:t>region</w:t>
            </w:r>
            <w:r w:rsidRPr="0052519B">
              <w:rPr>
                <w:rFonts w:asciiTheme="majorBidi" w:hAnsiTheme="majorBidi" w:cstheme="majorBidi"/>
                <w:i/>
                <w:position w:val="-12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FC2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67F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5BF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47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5937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733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0264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001816D5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33076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egion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emDegCentrality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186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F2D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2B8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B8A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F4B9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19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68EE0DB0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090A4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egion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emEigenvector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C44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0549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7B4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A17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6AE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56D235DE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FF6C0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i/>
                <w:sz w:val="16"/>
                <w:szCs w:val="16"/>
              </w:rPr>
              <w:t>Region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Fem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oseness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E71D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025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0C3C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2AB9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B54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1EB2C501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964A6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egion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emBetweenness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0B2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784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6D4C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E23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61725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</w:tr>
      <w:tr w:rsidR="00135ADF" w:rsidRPr="0052519B" w14:paraId="2CCBB978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C73AE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egion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emClustering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BC8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F9C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41B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4EC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990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2C66259C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96FF0C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NumInventors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329A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21D1A5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488F3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69C3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9467FC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</w:tr>
      <w:tr w:rsidR="00135ADF" w:rsidRPr="0052519B" w14:paraId="4F8D446D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9D33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PropYearPat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48AF7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3EC9C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9166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5A3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8E60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135ADF" w:rsidRPr="0052519B" w14:paraId="49E58007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6F80A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Prop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ithdrawalPat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68DC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A8FD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C346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3D180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8F32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48801068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6A5B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ShareWomen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5E86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2360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F666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8A901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8638E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2D303951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24D1B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sz w:val="16"/>
                <w:szCs w:val="16"/>
              </w:rPr>
              <w:t>ShareCountry</w:t>
            </w:r>
            <w:r w:rsidRPr="0052519B">
              <w:rPr>
                <w:rFonts w:asciiTheme="majorBidi" w:hAnsiTheme="majorBidi" w:cstheme="majorBidi"/>
                <w:i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4F128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4582F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7D5F3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77AB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B4AC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1F8C6F8C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927F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areInventor</w:t>
            </w:r>
            <w:r w:rsidRPr="0052519B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7E33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D4321">
              <w:rPr>
                <w:rFonts w:asciiTheme="majorBidi" w:hAnsiTheme="majorBidi" w:cstheme="majorBidi"/>
                <w:sz w:val="16"/>
                <w:szCs w:val="16"/>
              </w:rPr>
              <w:t>67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456A0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C00F5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D7FC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B1DA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F53D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F0DCE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53DB4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135ADF" w:rsidRPr="0052519B" w14:paraId="6F75156B" w14:textId="77777777" w:rsidTr="00AF2EEC">
        <w:trPr>
          <w:trHeight w:val="290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02154" w14:textId="77777777" w:rsidR="00135ADF" w:rsidRPr="0052519B" w:rsidRDefault="00135ADF" w:rsidP="00AF2EEC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B8632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7F2E6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E2704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B868B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53DEA" w14:textId="77777777" w:rsidR="00135ADF" w:rsidRPr="0052519B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79C39AC9" w14:textId="77777777" w:rsidR="00135ADF" w:rsidRPr="008F0DCE" w:rsidRDefault="00135ADF" w:rsidP="00135ADF"/>
    <w:p w14:paraId="60160708" w14:textId="77777777" w:rsidR="00135ADF" w:rsidRPr="008F0DCE" w:rsidRDefault="00135ADF" w:rsidP="00135ADF"/>
    <w:p w14:paraId="48189B0B" w14:textId="77777777" w:rsidR="00135ADF" w:rsidRPr="008F0DCE" w:rsidRDefault="00135ADF" w:rsidP="00135ADF">
      <w:pPr>
        <w:keepNext/>
        <w:spacing w:line="360" w:lineRule="auto"/>
        <w:sectPr w:rsidR="00135ADF" w:rsidRPr="008F0DCE" w:rsidSect="004F07C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8F0DCE">
        <w:br w:type="page"/>
      </w:r>
    </w:p>
    <w:p w14:paraId="7300C65E" w14:textId="77777777" w:rsidR="00135ADF" w:rsidRPr="008F0DCE" w:rsidRDefault="00135ADF" w:rsidP="00135ADF">
      <w:pPr>
        <w:ind w:left="709" w:hanging="709"/>
        <w:rPr>
          <w:lang w:val="en-US"/>
        </w:rPr>
      </w:pPr>
      <w:bookmarkStart w:id="0" w:name="_Hlk117863555"/>
      <w:r w:rsidRPr="008A6B98">
        <w:rPr>
          <w:lang w:val="en-US"/>
        </w:rPr>
        <w:t>Appendix</w:t>
      </w:r>
      <w:r w:rsidRPr="008F0DCE">
        <w:rPr>
          <w:lang w:val="en-US"/>
        </w:rPr>
        <w:t xml:space="preserve"> </w:t>
      </w:r>
      <w:r>
        <w:rPr>
          <w:lang w:val="en-US"/>
        </w:rPr>
        <w:t>B</w:t>
      </w:r>
    </w:p>
    <w:bookmarkEnd w:id="0"/>
    <w:p w14:paraId="7FC6E806" w14:textId="77777777" w:rsidR="00135ADF" w:rsidRPr="008F0DCE" w:rsidRDefault="00135ADF" w:rsidP="00135ADF">
      <w:pPr>
        <w:ind w:left="709" w:hanging="709"/>
        <w:rPr>
          <w:lang w:val="en-US"/>
        </w:rPr>
      </w:pPr>
    </w:p>
    <w:p w14:paraId="0CC03355" w14:textId="77777777" w:rsidR="00135ADF" w:rsidRPr="008F0DCE" w:rsidRDefault="00135ADF" w:rsidP="00135ADF">
      <w:pPr>
        <w:ind w:left="709" w:hanging="709"/>
        <w:rPr>
          <w:lang w:val="en-US"/>
        </w:rPr>
      </w:pPr>
      <w:r w:rsidRPr="008A6B98">
        <w:rPr>
          <w:lang w:val="en-US"/>
        </w:rPr>
        <w:t>Table</w:t>
      </w:r>
      <w:r w:rsidRPr="008F0DCE">
        <w:rPr>
          <w:lang w:val="en-US"/>
        </w:rPr>
        <w:t xml:space="preserve"> </w:t>
      </w:r>
      <w:r>
        <w:rPr>
          <w:lang w:val="en-US"/>
        </w:rPr>
        <w:t>B</w:t>
      </w:r>
      <w:r w:rsidRPr="008A6B98">
        <w:rPr>
          <w:lang w:val="en-US"/>
        </w:rPr>
        <w:t>1</w:t>
      </w:r>
      <w:r w:rsidRPr="008F0DCE">
        <w:rPr>
          <w:lang w:val="en-US"/>
        </w:rPr>
        <w:t xml:space="preserve"> – </w:t>
      </w:r>
      <w:r w:rsidRPr="008A6B98">
        <w:rPr>
          <w:lang w:val="en-US"/>
        </w:rPr>
        <w:t>Percentage</w:t>
      </w:r>
      <w:r w:rsidRPr="008F0DCE">
        <w:rPr>
          <w:lang w:val="en-US"/>
        </w:rPr>
        <w:t xml:space="preserve"> </w:t>
      </w:r>
      <w:r w:rsidRPr="008A6B98">
        <w:rPr>
          <w:lang w:val="en-US"/>
        </w:rPr>
        <w:t>of</w:t>
      </w:r>
      <w:r w:rsidRPr="008F0DCE">
        <w:rPr>
          <w:lang w:val="en-US"/>
        </w:rPr>
        <w:t xml:space="preserve"> </w:t>
      </w:r>
      <w:r w:rsidRPr="008A6B98">
        <w:rPr>
          <w:lang w:val="en-US"/>
        </w:rPr>
        <w:t>patents</w:t>
      </w:r>
      <w:r w:rsidRPr="008F0DCE">
        <w:rPr>
          <w:lang w:val="en-US"/>
        </w:rPr>
        <w:t xml:space="preserve"> </w:t>
      </w:r>
      <w:r>
        <w:rPr>
          <w:lang w:val="en-US"/>
        </w:rPr>
        <w:t>produced</w:t>
      </w:r>
      <w:r w:rsidRPr="008F0DCE">
        <w:rPr>
          <w:lang w:val="en-US"/>
        </w:rPr>
        <w:t xml:space="preserve"> </w:t>
      </w:r>
      <w:r w:rsidRPr="008A6B98">
        <w:rPr>
          <w:lang w:val="en-US"/>
        </w:rPr>
        <w:t>by</w:t>
      </w:r>
      <w:r w:rsidRPr="008F0DCE">
        <w:rPr>
          <w:lang w:val="en-US"/>
        </w:rPr>
        <w:t xml:space="preserve"> </w:t>
      </w:r>
      <w:r>
        <w:rPr>
          <w:lang w:val="en-US"/>
        </w:rPr>
        <w:t>gender</w:t>
      </w:r>
      <w:r w:rsidRPr="008F0DCE">
        <w:rPr>
          <w:lang w:val="en-US"/>
        </w:rPr>
        <w:t xml:space="preserve"> </w:t>
      </w:r>
      <w:r>
        <w:rPr>
          <w:lang w:val="en-US"/>
        </w:rPr>
        <w:t>and</w:t>
      </w:r>
      <w:r w:rsidRPr="008F0DCE">
        <w:rPr>
          <w:lang w:val="en-US"/>
        </w:rPr>
        <w:t xml:space="preserve"> </w:t>
      </w:r>
      <w:r w:rsidRPr="008A6B98">
        <w:rPr>
          <w:lang w:val="en-US"/>
        </w:rPr>
        <w:t>IPC</w:t>
      </w:r>
      <w:r w:rsidRPr="008F0DCE">
        <w:rPr>
          <w:lang w:val="en-US"/>
        </w:rPr>
        <w:t xml:space="preserve"> </w:t>
      </w:r>
      <w:r w:rsidRPr="008A6B98">
        <w:rPr>
          <w:lang w:val="en-US"/>
        </w:rPr>
        <w:t>code</w:t>
      </w:r>
      <w:r w:rsidRPr="008F0DCE">
        <w:rPr>
          <w:lang w:val="en-US"/>
        </w:rPr>
        <w:t xml:space="preserve"> </w:t>
      </w:r>
      <w:proofErr w:type="gramStart"/>
      <w:r w:rsidRPr="008A6B98">
        <w:rPr>
          <w:lang w:val="en-US"/>
        </w:rPr>
        <w:t>categor</w:t>
      </w:r>
      <w:r>
        <w:rPr>
          <w:lang w:val="en-US"/>
        </w:rPr>
        <w:t>y</w:t>
      </w:r>
      <w:proofErr w:type="gramEnd"/>
    </w:p>
    <w:p w14:paraId="447DEED0" w14:textId="77777777" w:rsidR="00135ADF" w:rsidRPr="008F0DCE" w:rsidRDefault="00135ADF" w:rsidP="00135ADF">
      <w:pPr>
        <w:ind w:left="709" w:hanging="709"/>
        <w:rPr>
          <w:lang w:val="en-US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3969"/>
        <w:gridCol w:w="2977"/>
        <w:gridCol w:w="2835"/>
      </w:tblGrid>
      <w:tr w:rsidR="00135ADF" w:rsidRPr="008A6B98" w14:paraId="66F0F4EC" w14:textId="77777777" w:rsidTr="00AF2EEC">
        <w:trPr>
          <w:trHeight w:val="3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7E7A" w14:textId="77777777" w:rsidR="00135ADF" w:rsidRPr="008A6B98" w:rsidRDefault="00135ADF" w:rsidP="00AF2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PC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CAC9" w14:textId="77777777" w:rsidR="00135ADF" w:rsidRPr="008A6B98" w:rsidRDefault="00135ADF" w:rsidP="00AF2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centage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ents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duced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y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men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7143" w14:textId="77777777" w:rsidR="00135ADF" w:rsidRPr="008A6B98" w:rsidRDefault="00135ADF" w:rsidP="00AF2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centage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ents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duced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y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n</w:t>
            </w:r>
          </w:p>
        </w:tc>
      </w:tr>
      <w:tr w:rsidR="00135ADF" w:rsidRPr="008A6B98" w14:paraId="743CC7D9" w14:textId="77777777" w:rsidTr="00AF2EEC">
        <w:trPr>
          <w:trHeight w:val="32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FCEB" w14:textId="77777777" w:rsidR="00135ADF" w:rsidRPr="008A6B98" w:rsidRDefault="00135ADF" w:rsidP="00AF2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CHEMISTRY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METALLURGY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8E86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8BA3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35ADF" w:rsidRPr="008A6B98" w14:paraId="0E02A6C5" w14:textId="77777777" w:rsidTr="00AF2EEC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CBD5A7" w14:textId="77777777" w:rsidR="00135ADF" w:rsidRPr="008A6B98" w:rsidRDefault="00135ADF" w:rsidP="00AF2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ELECTRICITY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8D05164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CF4E7B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35ADF" w:rsidRPr="008A6B98" w14:paraId="1B1C2EB0" w14:textId="77777777" w:rsidTr="00AF2EEC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C47E21" w14:textId="77777777" w:rsidR="00135ADF" w:rsidRPr="008A6B98" w:rsidRDefault="00135ADF" w:rsidP="00AF2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FIXED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CONSTRUCTION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277210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34F7A87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35ADF" w:rsidRPr="008A6B98" w14:paraId="006340E6" w14:textId="77777777" w:rsidTr="00AF2EEC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37DEC6" w14:textId="77777777" w:rsidR="00135ADF" w:rsidRPr="008A6B98" w:rsidRDefault="00135ADF" w:rsidP="00AF2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HUMAN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NECESSITIE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6A0B53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414E3C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35ADF" w:rsidRPr="008A6B98" w14:paraId="502942C6" w14:textId="77777777" w:rsidTr="00AF2EEC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BD56A6" w14:textId="77777777" w:rsidR="00135ADF" w:rsidRPr="008A6B98" w:rsidRDefault="00135ADF" w:rsidP="00AF2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MECHANICAL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ENGINEERING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LIGHTING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HEATING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WEAPONS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BLASTIN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CB206C1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BA0A47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35ADF" w:rsidRPr="008A6B98" w14:paraId="378BE017" w14:textId="77777777" w:rsidTr="00AF2EEC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9F37EDE" w14:textId="77777777" w:rsidR="00135ADF" w:rsidRPr="008A6B98" w:rsidRDefault="00135ADF" w:rsidP="00AF2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PERFORMING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OPERATIONS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TRANSPORTIN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56FBCA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0658DD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35ADF" w:rsidRPr="008A6B98" w14:paraId="50BC2FDB" w14:textId="77777777" w:rsidTr="00AF2EEC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20A8FA" w14:textId="77777777" w:rsidR="00135ADF" w:rsidRPr="008A6B98" w:rsidRDefault="00135ADF" w:rsidP="00AF2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PHYSIC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BFF3165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16E0D5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35ADF" w:rsidRPr="008A6B98" w14:paraId="6D1FAFD0" w14:textId="77777777" w:rsidTr="00AF2EEC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84D4A6" w14:textId="77777777" w:rsidR="00135ADF" w:rsidRPr="008A6B98" w:rsidRDefault="00135ADF" w:rsidP="00AF2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TEXTILES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8A6B98">
              <w:rPr>
                <w:rFonts w:asciiTheme="majorBidi" w:hAnsiTheme="majorBidi" w:cstheme="majorBidi"/>
                <w:sz w:val="20"/>
                <w:szCs w:val="20"/>
              </w:rPr>
              <w:t>PAPER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DEDA52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6A327E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8F0DCE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135ADF" w:rsidRPr="008A6B98" w14:paraId="2FC7C3CF" w14:textId="77777777" w:rsidTr="00AF2EEC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A8A68F" w14:textId="77777777" w:rsidR="00135ADF" w:rsidRPr="008A6B98" w:rsidRDefault="00135ADF" w:rsidP="00AF2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0AC0A6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8D6E28" w14:textId="77777777" w:rsidR="00135ADF" w:rsidRPr="008A6B98" w:rsidRDefault="00135ADF" w:rsidP="00AF2E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A6B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</w:t>
            </w:r>
            <w:r w:rsidRPr="008F0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</w:tbl>
    <w:p w14:paraId="1DAF966C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742A65E1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19934EDE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4345644E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5825CD04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3D36F3A3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002D7E40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6C50FC0B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79E224EF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73AFE579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3E034E84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1FE7E5A9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1E6257B8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3DCBE0B8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5178D97F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243CB122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47643094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69A885B0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011DAEAC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6AC2A804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48B48FC0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51FB8613" w14:textId="77777777" w:rsidR="00135ADF" w:rsidRPr="008F0DCE" w:rsidRDefault="00135ADF" w:rsidP="00135ADF">
      <w:pPr>
        <w:pStyle w:val="Notes"/>
        <w:keepNext/>
        <w:spacing w:after="0"/>
        <w:rPr>
          <w:lang w:val="fr-CA"/>
        </w:rPr>
      </w:pPr>
    </w:p>
    <w:p w14:paraId="39537220" w14:textId="77777777" w:rsidR="00135ADF" w:rsidRPr="008F0DCE" w:rsidRDefault="00135ADF" w:rsidP="00135ADF">
      <w:pPr>
        <w:ind w:left="709" w:hanging="709"/>
        <w:rPr>
          <w:lang w:val="fr-CA"/>
        </w:rPr>
      </w:pPr>
      <w:r w:rsidRPr="0026598B">
        <w:rPr>
          <w:lang w:val="fr-CA"/>
        </w:rPr>
        <w:t>Appendix</w:t>
      </w:r>
      <w:r w:rsidRPr="008F0DCE">
        <w:rPr>
          <w:lang w:val="fr-CA"/>
        </w:rPr>
        <w:t xml:space="preserve"> </w:t>
      </w:r>
      <w:r>
        <w:rPr>
          <w:lang w:val="fr-CA"/>
        </w:rPr>
        <w:t>C</w:t>
      </w:r>
    </w:p>
    <w:p w14:paraId="514E0CB1" w14:textId="77777777" w:rsidR="00135ADF" w:rsidRPr="008F0DCE" w:rsidRDefault="00135ADF" w:rsidP="00135ADF">
      <w:pPr>
        <w:pStyle w:val="Notes"/>
        <w:keepNext/>
        <w:spacing w:after="0"/>
        <w:rPr>
          <w:lang w:val="fr-CA"/>
        </w:rPr>
      </w:pPr>
    </w:p>
    <w:p w14:paraId="3A49BEB0" w14:textId="77777777" w:rsidR="00135ADF" w:rsidRPr="008F0DCE" w:rsidRDefault="00135ADF" w:rsidP="00135ADF">
      <w:pPr>
        <w:pStyle w:val="Notes"/>
        <w:keepNext/>
        <w:spacing w:after="0"/>
        <w:jc w:val="center"/>
      </w:pPr>
    </w:p>
    <w:p w14:paraId="3A253E5B" w14:textId="77777777" w:rsidR="00135ADF" w:rsidRPr="008F0DCE" w:rsidRDefault="00135ADF" w:rsidP="00135ADF">
      <w:pPr>
        <w:pStyle w:val="Caption"/>
        <w:jc w:val="center"/>
        <w:rPr>
          <w:rFonts w:asciiTheme="majorBidi" w:hAnsiTheme="majorBidi" w:cstheme="majorBidi"/>
          <w:color w:val="auto"/>
          <w:lang w:val="en-US"/>
        </w:rPr>
      </w:pPr>
      <w:r w:rsidRPr="0005346B">
        <w:rPr>
          <w:rFonts w:asciiTheme="majorBidi" w:hAnsiTheme="majorBidi" w:cstheme="majorBidi"/>
          <w:color w:val="auto"/>
          <w:lang w:val="en-US"/>
        </w:rPr>
        <w:t>Figur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>
        <w:rPr>
          <w:rFonts w:asciiTheme="majorBidi" w:hAnsiTheme="majorBidi" w:cstheme="majorBidi"/>
          <w:color w:val="auto"/>
          <w:lang w:val="en-US"/>
        </w:rPr>
        <w:t>C</w:t>
      </w:r>
      <w:r w:rsidRPr="0005346B">
        <w:rPr>
          <w:rFonts w:asciiTheme="majorBidi" w:hAnsiTheme="majorBidi" w:cstheme="majorBidi"/>
          <w:color w:val="auto"/>
          <w:lang w:val="en-US"/>
        </w:rPr>
        <w:t>1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– </w:t>
      </w:r>
      <w:r w:rsidRPr="0005346B">
        <w:rPr>
          <w:rFonts w:asciiTheme="majorBidi" w:hAnsiTheme="majorBidi" w:cstheme="majorBidi"/>
          <w:color w:val="auto"/>
          <w:lang w:val="en-US"/>
        </w:rPr>
        <w:t>A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clos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look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at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wome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invento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network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at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country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05346B">
        <w:rPr>
          <w:rFonts w:asciiTheme="majorBidi" w:hAnsiTheme="majorBidi" w:cstheme="majorBidi"/>
          <w:color w:val="auto"/>
          <w:lang w:val="en-US"/>
        </w:rPr>
        <w:t>level</w:t>
      </w:r>
    </w:p>
    <w:p w14:paraId="41D5E96C" w14:textId="77777777" w:rsidR="00135ADF" w:rsidRPr="008F0DCE" w:rsidRDefault="00135ADF" w:rsidP="00135ADF">
      <w:pPr>
        <w:pStyle w:val="mb-25"/>
        <w:jc w:val="center"/>
      </w:pPr>
    </w:p>
    <w:p w14:paraId="4668AF32" w14:textId="77777777" w:rsidR="00135ADF" w:rsidRPr="008F0DCE" w:rsidRDefault="00135ADF" w:rsidP="00135ADF">
      <w:pPr>
        <w:ind w:left="709" w:hanging="709"/>
        <w:jc w:val="center"/>
        <w:rPr>
          <w:i/>
          <w:iCs/>
          <w:sz w:val="20"/>
          <w:szCs w:val="20"/>
        </w:rPr>
      </w:pPr>
    </w:p>
    <w:p w14:paraId="3915FEA3" w14:textId="77777777" w:rsidR="00135ADF" w:rsidRPr="008F0DCE" w:rsidRDefault="00135ADF" w:rsidP="00135ADF">
      <w:pPr>
        <w:ind w:left="709" w:hanging="709"/>
        <w:rPr>
          <w:i/>
          <w:iCs/>
          <w:sz w:val="20"/>
          <w:szCs w:val="20"/>
        </w:rPr>
      </w:pPr>
    </w:p>
    <w:p w14:paraId="1BD67527" w14:textId="77777777" w:rsidR="00135ADF" w:rsidRPr="008F0DCE" w:rsidRDefault="00135ADF" w:rsidP="00135ADF">
      <w:pPr>
        <w:pStyle w:val="Caption"/>
        <w:jc w:val="center"/>
        <w:rPr>
          <w:rFonts w:asciiTheme="majorBidi" w:hAnsiTheme="majorBidi" w:cstheme="majorBidi"/>
          <w:color w:val="auto"/>
          <w:lang w:val="en-US"/>
        </w:rPr>
      </w:pPr>
      <w:r w:rsidRPr="008A6B98">
        <w:rPr>
          <w:rFonts w:asciiTheme="majorBidi" w:hAnsiTheme="majorBidi" w:cstheme="majorBidi"/>
          <w:color w:val="auto"/>
          <w:lang w:val="en-US"/>
        </w:rPr>
        <w:t>Figur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>
        <w:rPr>
          <w:rFonts w:asciiTheme="majorBidi" w:hAnsiTheme="majorBidi" w:cstheme="majorBidi"/>
          <w:color w:val="auto"/>
          <w:lang w:val="en-US"/>
        </w:rPr>
        <w:t>C2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– </w:t>
      </w:r>
      <w:r w:rsidRPr="008A6B98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>
        <w:rPr>
          <w:rFonts w:asciiTheme="majorBidi" w:hAnsiTheme="majorBidi" w:cstheme="majorBidi"/>
          <w:color w:val="auto"/>
          <w:lang w:val="en-US"/>
        </w:rPr>
        <w:t>numb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patent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p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invento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and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p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woma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invento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i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10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countrie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>
        <w:rPr>
          <w:rFonts w:asciiTheme="majorBidi" w:hAnsiTheme="majorBidi" w:cstheme="majorBidi"/>
          <w:color w:val="auto"/>
          <w:lang w:val="en-US"/>
        </w:rPr>
        <w:t>having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highest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numb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8A6B98">
        <w:rPr>
          <w:rFonts w:asciiTheme="majorBidi" w:hAnsiTheme="majorBidi" w:cstheme="majorBidi"/>
          <w:color w:val="auto"/>
          <w:lang w:val="en-US"/>
        </w:rPr>
        <w:t>wome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proofErr w:type="gramStart"/>
      <w:r w:rsidRPr="008A6B98">
        <w:rPr>
          <w:rFonts w:asciiTheme="majorBidi" w:hAnsiTheme="majorBidi" w:cstheme="majorBidi"/>
          <w:color w:val="auto"/>
          <w:lang w:val="en-US"/>
        </w:rPr>
        <w:t>inventors</w:t>
      </w:r>
      <w:proofErr w:type="gramEnd"/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</w:p>
    <w:p w14:paraId="0D592D04" w14:textId="77777777" w:rsidR="00135ADF" w:rsidRPr="008F0DCE" w:rsidRDefault="00135ADF" w:rsidP="00135ADF">
      <w:pPr>
        <w:rPr>
          <w:lang w:val="en-US"/>
        </w:rPr>
      </w:pPr>
    </w:p>
    <w:p w14:paraId="3120AFBF" w14:textId="77777777" w:rsidR="00135ADF" w:rsidRPr="008F0DCE" w:rsidRDefault="00135ADF" w:rsidP="00135ADF">
      <w:pPr>
        <w:rPr>
          <w:lang w:val="en-US"/>
        </w:rPr>
      </w:pPr>
      <w:r w:rsidRPr="008F0DCE">
        <w:rPr>
          <w:lang w:val="en-US"/>
        </w:rPr>
        <w:br w:type="page"/>
      </w:r>
    </w:p>
    <w:p w14:paraId="4E02FC31" w14:textId="77777777" w:rsidR="00135ADF" w:rsidRPr="008F0DCE" w:rsidRDefault="00135ADF" w:rsidP="00135ADF">
      <w:pPr>
        <w:ind w:left="709" w:hanging="709"/>
        <w:rPr>
          <w:lang w:val="en-US"/>
        </w:rPr>
      </w:pPr>
      <w:r w:rsidRPr="00E74271">
        <w:rPr>
          <w:lang w:val="en-US"/>
        </w:rPr>
        <w:t>Appendix</w:t>
      </w:r>
      <w:r w:rsidRPr="008F0DCE">
        <w:rPr>
          <w:lang w:val="en-US"/>
        </w:rPr>
        <w:t xml:space="preserve"> </w:t>
      </w:r>
      <w:r w:rsidRPr="00E74271">
        <w:rPr>
          <w:lang w:val="en-US"/>
        </w:rPr>
        <w:t>D</w:t>
      </w:r>
    </w:p>
    <w:p w14:paraId="6391BA6B" w14:textId="77777777" w:rsidR="00135ADF" w:rsidRPr="008F0DCE" w:rsidRDefault="00135ADF" w:rsidP="00135ADF">
      <w:pPr>
        <w:pStyle w:val="Caption"/>
        <w:ind w:firstLine="284"/>
        <w:rPr>
          <w:rFonts w:asciiTheme="majorBidi" w:hAnsiTheme="majorBidi" w:cstheme="majorBidi"/>
          <w:color w:val="auto"/>
        </w:rPr>
      </w:pPr>
    </w:p>
    <w:p w14:paraId="68A973CF" w14:textId="77777777" w:rsidR="00135ADF" w:rsidRPr="008F0DCE" w:rsidRDefault="00135ADF" w:rsidP="00135ADF">
      <w:pPr>
        <w:pStyle w:val="Caption"/>
        <w:rPr>
          <w:rFonts w:asciiTheme="majorBidi" w:hAnsiTheme="majorBidi" w:cstheme="majorBidi"/>
          <w:color w:val="auto"/>
          <w:lang w:val="en-US"/>
        </w:rPr>
      </w:pPr>
      <w:r w:rsidRPr="00E74271">
        <w:rPr>
          <w:rFonts w:asciiTheme="majorBidi" w:hAnsiTheme="majorBidi" w:cstheme="majorBidi"/>
          <w:color w:val="auto"/>
        </w:rPr>
        <w:t>Table</w:t>
      </w:r>
      <w:r w:rsidRPr="008F0DCE">
        <w:rPr>
          <w:rFonts w:asciiTheme="majorBidi" w:hAnsiTheme="majorBidi" w:cstheme="majorBidi"/>
          <w:color w:val="auto"/>
        </w:rPr>
        <w:t xml:space="preserve"> </w:t>
      </w:r>
      <w:r w:rsidRPr="00E74271">
        <w:rPr>
          <w:rFonts w:asciiTheme="majorBidi" w:hAnsiTheme="majorBidi" w:cstheme="majorBidi"/>
          <w:color w:val="auto"/>
        </w:rPr>
        <w:t>D</w:t>
      </w:r>
      <w:r w:rsidRPr="008F0DCE">
        <w:rPr>
          <w:rFonts w:asciiTheme="majorBidi" w:hAnsiTheme="majorBidi" w:cstheme="majorBidi"/>
          <w:color w:val="auto"/>
        </w:rPr>
        <w:t>-</w:t>
      </w:r>
      <w:r w:rsidRPr="00E74271">
        <w:rPr>
          <w:rFonts w:asciiTheme="majorBidi" w:hAnsiTheme="majorBidi" w:cstheme="majorBidi"/>
          <w:color w:val="auto"/>
        </w:rPr>
        <w:t>1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–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regressio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result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impact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country</w:t>
      </w:r>
      <w:r w:rsidRPr="008F0DCE">
        <w:rPr>
          <w:rFonts w:asciiTheme="majorBidi" w:hAnsiTheme="majorBidi" w:cstheme="majorBidi"/>
          <w:color w:val="auto"/>
          <w:lang w:val="en-US"/>
        </w:rPr>
        <w:t>-</w:t>
      </w:r>
      <w:r w:rsidRPr="00E74271">
        <w:rPr>
          <w:rFonts w:asciiTheme="majorBidi" w:hAnsiTheme="majorBidi" w:cstheme="majorBidi"/>
          <w:color w:val="auto"/>
          <w:lang w:val="en-US"/>
        </w:rPr>
        <w:t>level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network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measure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numb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patents</w:t>
      </w:r>
      <w:r w:rsidRPr="008F0DCE">
        <w:rPr>
          <w:rFonts w:asciiTheme="majorBidi" w:hAnsiTheme="majorBidi" w:cstheme="majorBidi"/>
          <w:color w:val="auto"/>
          <w:lang w:val="en-US"/>
        </w:rPr>
        <w:t>_</w:t>
      </w:r>
      <w:r w:rsidRPr="00E74271">
        <w:rPr>
          <w:rFonts w:asciiTheme="majorBidi" w:hAnsiTheme="majorBidi" w:cstheme="majorBidi"/>
          <w:color w:val="auto"/>
          <w:lang w:val="en-US"/>
        </w:rPr>
        <w:t>5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patents</w:t>
      </w:r>
    </w:p>
    <w:tbl>
      <w:tblPr>
        <w:tblpPr w:leftFromText="180" w:rightFromText="180" w:vertAnchor="text" w:horzAnchor="margin" w:tblpY="59"/>
        <w:tblW w:w="401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0"/>
        <w:gridCol w:w="1080"/>
        <w:gridCol w:w="799"/>
        <w:gridCol w:w="968"/>
        <w:gridCol w:w="692"/>
        <w:gridCol w:w="1063"/>
        <w:gridCol w:w="799"/>
        <w:gridCol w:w="964"/>
        <w:gridCol w:w="896"/>
        <w:gridCol w:w="885"/>
        <w:gridCol w:w="733"/>
      </w:tblGrid>
      <w:tr w:rsidR="00135ADF" w:rsidRPr="008A6B98" w14:paraId="5718F0B8" w14:textId="77777777" w:rsidTr="00AF2EEC">
        <w:tc>
          <w:tcPr>
            <w:tcW w:w="956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</w:tcPr>
          <w:p w14:paraId="47CCBD57" w14:textId="77777777" w:rsidR="00135ADF" w:rsidRPr="008A6B98" w:rsidRDefault="00135ADF" w:rsidP="00AF2EEC">
            <w:pPr>
              <w:keepNext/>
              <w:keepLines/>
              <w:tabs>
                <w:tab w:val="left" w:pos="142"/>
              </w:tabs>
              <w:ind w:firstLine="108"/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  <w:vertAlign w:val="subscript"/>
              </w:rPr>
            </w:pP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Variables</w:t>
            </w:r>
          </w:p>
        </w:tc>
        <w:tc>
          <w:tcPr>
            <w:tcW w:w="4044" w:type="pct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14889716" w14:textId="77777777" w:rsidR="00135ADF" w:rsidRPr="008A6B98" w:rsidRDefault="00135ADF" w:rsidP="00AF2EEC">
            <w:pPr>
              <w:keepNext/>
              <w:keepLines/>
              <w:tabs>
                <w:tab w:val="left" w:pos="7371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s</w:t>
            </w:r>
          </w:p>
        </w:tc>
      </w:tr>
      <w:tr w:rsidR="00135ADF" w:rsidRPr="008A6B98" w14:paraId="1D6341EF" w14:textId="77777777" w:rsidTr="00AF2EEC">
        <w:trPr>
          <w:trHeight w:val="170"/>
        </w:trPr>
        <w:tc>
          <w:tcPr>
            <w:tcW w:w="9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2D7B8DA" w14:textId="77777777" w:rsidR="00135ADF" w:rsidRPr="008A6B98" w:rsidRDefault="00135ADF" w:rsidP="00AF2EEC">
            <w:pPr>
              <w:keepNext/>
              <w:keepLines/>
              <w:tabs>
                <w:tab w:val="left" w:pos="142"/>
              </w:tabs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NumPatCtry</w:t>
            </w: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856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58DB869E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5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C84C50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4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7248F00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4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08EC93F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0CB2BFC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135ADF" w:rsidRPr="008A6B98" w14:paraId="7A4E22D9" w14:textId="77777777" w:rsidTr="00AF2EEC">
        <w:trPr>
          <w:trHeight w:val="84"/>
        </w:trPr>
        <w:tc>
          <w:tcPr>
            <w:tcW w:w="956" w:type="pct"/>
            <w:vMerge w:val="restart"/>
            <w:shd w:val="clear" w:color="auto" w:fill="auto"/>
            <w:noWrap/>
          </w:tcPr>
          <w:p w14:paraId="03E52A1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DegCentrality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92" w:type="pct"/>
            <w:tcBorders>
              <w:top w:val="single" w:sz="4" w:space="0" w:color="000000" w:themeColor="text1"/>
            </w:tcBorders>
            <w:vAlign w:val="bottom"/>
          </w:tcPr>
          <w:p w14:paraId="098BA98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74</w:t>
            </w:r>
          </w:p>
        </w:tc>
        <w:tc>
          <w:tcPr>
            <w:tcW w:w="364" w:type="pct"/>
            <w:vAlign w:val="bottom"/>
          </w:tcPr>
          <w:p w14:paraId="4DF2F08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41" w:type="pct"/>
          </w:tcPr>
          <w:p w14:paraId="7C02B1D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0E6CE7B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</w:tcPr>
          <w:p w14:paraId="0302E95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</w:tcPr>
          <w:p w14:paraId="21BEAAD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14:paraId="2AACB3B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3E77CB3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</w:tcPr>
          <w:p w14:paraId="14BB3B3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</w:tcPr>
          <w:p w14:paraId="6DDAB49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31EBCC5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229BC88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  <w:vAlign w:val="bottom"/>
          </w:tcPr>
          <w:p w14:paraId="4D69D4D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3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bottom"/>
          </w:tcPr>
          <w:p w14:paraId="7016189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</w:tcPr>
          <w:p w14:paraId="1ABB0BD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14C1F1A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</w:tcPr>
          <w:p w14:paraId="6F5F5BA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</w:tcPr>
          <w:p w14:paraId="384B9E9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14:paraId="480FABA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1C38B9E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</w:tcPr>
          <w:p w14:paraId="4740880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</w:tcPr>
          <w:p w14:paraId="11AFDF8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CDC22EF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6D3CA80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Eigenvector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92" w:type="pct"/>
          </w:tcPr>
          <w:p w14:paraId="4B072C4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</w:tcPr>
          <w:p w14:paraId="6D3A4C8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70969B6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68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5CD3A4E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84" w:type="pct"/>
            <w:vAlign w:val="bottom"/>
          </w:tcPr>
          <w:p w14:paraId="3E6991C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730A35B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14:paraId="69BA9C3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3706FC5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20C393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FC3DD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D0156BB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54352AE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</w:tcPr>
          <w:p w14:paraId="16BABD8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</w:tcPr>
          <w:p w14:paraId="15068C7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3747543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6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4676E1E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59C4400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58D9AE8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14:paraId="3209444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288D9D2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BD2CBF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0E6B02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7D1F6E1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6769407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Ctry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loseness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92" w:type="pct"/>
          </w:tcPr>
          <w:p w14:paraId="4BDAEAE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</w:tcPr>
          <w:p w14:paraId="28715E7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</w:tcPr>
          <w:p w14:paraId="2041622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075E6B9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4C529DB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959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1879DDE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9" w:type="pct"/>
          </w:tcPr>
          <w:p w14:paraId="1642F85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223E843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3620A1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32905D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95ED4D7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1CF8CD4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</w:tcPr>
          <w:p w14:paraId="0FE74DA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</w:tcPr>
          <w:p w14:paraId="379B7A2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</w:tcPr>
          <w:p w14:paraId="62AA0C9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30B3238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6366BDD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3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778EE6F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14:paraId="403F21C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50FF313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9111DF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0B6A18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A8F88FF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1618031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Betweenness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92" w:type="pct"/>
          </w:tcPr>
          <w:p w14:paraId="323A572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</w:tcPr>
          <w:p w14:paraId="032F357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</w:tcPr>
          <w:p w14:paraId="4521C63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3BBE964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199838A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7FC11E4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2EB26C1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89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0DE8BAE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4569A3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96609B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12AEBBD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4F877E7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</w:tcPr>
          <w:p w14:paraId="1C0BA7A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</w:tcPr>
          <w:p w14:paraId="062B4DE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</w:tcPr>
          <w:p w14:paraId="4658F63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5DEA0DD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7720FE7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47CEF88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6A20BF5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1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055928D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880E82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57A39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63AF8C5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66A2610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Clustering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92" w:type="pct"/>
          </w:tcPr>
          <w:p w14:paraId="7E70A87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</w:tcPr>
          <w:p w14:paraId="42FD17D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</w:tcPr>
          <w:p w14:paraId="02881E6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3B03D91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1DAD437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1B022ED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14:paraId="3DCB6BD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3FF59F8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CF5D84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64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E762A2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C3D84BA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7F66940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</w:tcPr>
          <w:p w14:paraId="1D49B10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</w:tcPr>
          <w:p w14:paraId="2F1A17C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</w:tcPr>
          <w:p w14:paraId="170E7E1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2208019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2830B68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6FD7EC6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14:paraId="4995199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780283B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3853FC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8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9EDA0C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9C04BC4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4F19A16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umInventors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92" w:type="pct"/>
            <w:vAlign w:val="bottom"/>
          </w:tcPr>
          <w:p w14:paraId="25527B8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83</w:t>
            </w:r>
          </w:p>
        </w:tc>
        <w:tc>
          <w:tcPr>
            <w:tcW w:w="364" w:type="pct"/>
            <w:vAlign w:val="bottom"/>
          </w:tcPr>
          <w:p w14:paraId="68590AC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3B00863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367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1E29856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39EECA2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36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18CF2EC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5F42BA5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726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1DF2CBC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6818CE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25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30674E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AE1F971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0127635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  <w:vAlign w:val="bottom"/>
          </w:tcPr>
          <w:p w14:paraId="5F1BB35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4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bottom"/>
          </w:tcPr>
          <w:p w14:paraId="44BCC2B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1885BF5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2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5E09570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275D524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35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422A75B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71F2B3F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5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06EFC7D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D1DE7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9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9505BE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6A019CB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7A2B460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ropYearPat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92" w:type="pct"/>
            <w:vAlign w:val="bottom"/>
          </w:tcPr>
          <w:p w14:paraId="692B776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823</w:t>
            </w:r>
          </w:p>
        </w:tc>
        <w:tc>
          <w:tcPr>
            <w:tcW w:w="364" w:type="pct"/>
            <w:vAlign w:val="bottom"/>
          </w:tcPr>
          <w:p w14:paraId="43908F0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41" w:type="pct"/>
            <w:vAlign w:val="bottom"/>
          </w:tcPr>
          <w:p w14:paraId="1BCC970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807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12CAAEF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84" w:type="pct"/>
            <w:vAlign w:val="bottom"/>
          </w:tcPr>
          <w:p w14:paraId="04A67E1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707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023FFBB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9" w:type="pct"/>
            <w:vAlign w:val="bottom"/>
          </w:tcPr>
          <w:p w14:paraId="6BA880A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83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3A5BA8F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96CC0B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300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C2B5D1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3A8E3146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770A6F0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  <w:vAlign w:val="bottom"/>
          </w:tcPr>
          <w:p w14:paraId="6652BAD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bottom"/>
          </w:tcPr>
          <w:p w14:paraId="0ED756E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762C97C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80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27C6B2C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0CC5A39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0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1522624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6321FA8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5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29946BE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DFD31F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2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73E7B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A2679B2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7C052EA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ShareWomen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92" w:type="pct"/>
            <w:vAlign w:val="bottom"/>
          </w:tcPr>
          <w:p w14:paraId="6DDCCAC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763</w:t>
            </w:r>
          </w:p>
        </w:tc>
        <w:tc>
          <w:tcPr>
            <w:tcW w:w="364" w:type="pct"/>
            <w:vAlign w:val="bottom"/>
          </w:tcPr>
          <w:p w14:paraId="4A5B76E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31EE451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66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1CDCE81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61C042F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58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27D6200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5C9770A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752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38C994C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85D758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91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47290B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4BDDE3C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11178AD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  <w:vAlign w:val="bottom"/>
          </w:tcPr>
          <w:p w14:paraId="4F371B0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5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bottom"/>
          </w:tcPr>
          <w:p w14:paraId="10148DC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7F8EA6A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0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1E9D80A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1B5D9B4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3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7119C78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0507973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1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0F414D3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73AD7F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89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77D15E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C37A071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6303A12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GrossDomesticProduct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92" w:type="pct"/>
            <w:vAlign w:val="bottom"/>
          </w:tcPr>
          <w:p w14:paraId="1D4A2A9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31</w:t>
            </w:r>
          </w:p>
        </w:tc>
        <w:tc>
          <w:tcPr>
            <w:tcW w:w="364" w:type="pct"/>
            <w:vAlign w:val="bottom"/>
          </w:tcPr>
          <w:p w14:paraId="4150990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41" w:type="pct"/>
            <w:vAlign w:val="bottom"/>
          </w:tcPr>
          <w:p w14:paraId="4C0B87E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99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71693AA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84" w:type="pct"/>
            <w:vAlign w:val="bottom"/>
          </w:tcPr>
          <w:p w14:paraId="6CFCDA8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615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3B59866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9" w:type="pct"/>
            <w:vAlign w:val="bottom"/>
          </w:tcPr>
          <w:p w14:paraId="7484F66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642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2BEDABF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7EB78A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829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F80688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15D1E32E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7D130A4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  <w:vAlign w:val="bottom"/>
          </w:tcPr>
          <w:p w14:paraId="5E7F4AE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8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bottom"/>
          </w:tcPr>
          <w:p w14:paraId="5469171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5EA6EC3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9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44C21D8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65F2B7E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8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2B86E5A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7125EAD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9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56B062B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7C83AD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785DF3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5BC328E" w14:textId="77777777" w:rsidTr="00AF2EEC">
        <w:tc>
          <w:tcPr>
            <w:tcW w:w="956" w:type="pct"/>
            <w:shd w:val="clear" w:color="auto" w:fill="auto"/>
            <w:noWrap/>
          </w:tcPr>
          <w:p w14:paraId="3005222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Dummy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>_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492" w:type="pct"/>
          </w:tcPr>
          <w:p w14:paraId="4FFBB56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64" w:type="pct"/>
          </w:tcPr>
          <w:p w14:paraId="066A8FE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</w:tcPr>
          <w:p w14:paraId="411F4AD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</w:tcPr>
          <w:p w14:paraId="6886DD3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</w:tcPr>
          <w:p w14:paraId="18E263C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</w:tcPr>
          <w:p w14:paraId="401A6B0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</w:tcPr>
          <w:p w14:paraId="508821E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</w:tcPr>
          <w:p w14:paraId="1188EC7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</w:tcPr>
          <w:p w14:paraId="4CE4536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</w:tcPr>
          <w:p w14:paraId="6E600C1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8ABDAA5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4FEC62F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Constant</w:t>
            </w:r>
          </w:p>
        </w:tc>
        <w:tc>
          <w:tcPr>
            <w:tcW w:w="492" w:type="pct"/>
            <w:vAlign w:val="bottom"/>
          </w:tcPr>
          <w:p w14:paraId="3A9CFDB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351</w:t>
            </w:r>
          </w:p>
        </w:tc>
        <w:tc>
          <w:tcPr>
            <w:tcW w:w="364" w:type="pct"/>
            <w:vAlign w:val="bottom"/>
          </w:tcPr>
          <w:p w14:paraId="33BEFFF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41" w:type="pct"/>
            <w:vAlign w:val="bottom"/>
          </w:tcPr>
          <w:p w14:paraId="416FA64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27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734B37C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484" w:type="pct"/>
            <w:vAlign w:val="bottom"/>
          </w:tcPr>
          <w:p w14:paraId="27A6BCE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330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42A9E95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9" w:type="pct"/>
            <w:vAlign w:val="bottom"/>
          </w:tcPr>
          <w:p w14:paraId="0B6ABA3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18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18771F4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CF8E42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804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356815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71A2FB36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43EF93B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  <w:vAlign w:val="bottom"/>
          </w:tcPr>
          <w:p w14:paraId="590331B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0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bottom"/>
          </w:tcPr>
          <w:p w14:paraId="6A972FF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4517110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34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20F6447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22AE59A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0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15B2719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79BCE62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8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5ED7464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AF19D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41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F7EE1A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82F8C02" w14:textId="77777777" w:rsidTr="00AF2EEC">
        <w:tc>
          <w:tcPr>
            <w:tcW w:w="956" w:type="pct"/>
            <w:vMerge w:val="restart"/>
            <w:shd w:val="clear" w:color="auto" w:fill="auto"/>
            <w:noWrap/>
          </w:tcPr>
          <w:p w14:paraId="148C2E1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lnalpha</w:t>
            </w:r>
            <w:r w:rsidRPr="008F0DCE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_</w:t>
            </w:r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constant</w:t>
            </w:r>
            <w:proofErr w:type="spellEnd"/>
          </w:p>
        </w:tc>
        <w:tc>
          <w:tcPr>
            <w:tcW w:w="492" w:type="pct"/>
            <w:vAlign w:val="bottom"/>
          </w:tcPr>
          <w:p w14:paraId="60D122B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95</w:t>
            </w:r>
          </w:p>
        </w:tc>
        <w:tc>
          <w:tcPr>
            <w:tcW w:w="364" w:type="pct"/>
            <w:vAlign w:val="bottom"/>
          </w:tcPr>
          <w:p w14:paraId="522D91B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393BB4A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428F4E9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0EC655A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04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69D122B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172CA22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17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2655F22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A36EA2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225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C0BD6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842E1C4" w14:textId="77777777" w:rsidTr="00AF2EEC">
        <w:tc>
          <w:tcPr>
            <w:tcW w:w="956" w:type="pct"/>
            <w:vMerge/>
            <w:shd w:val="clear" w:color="auto" w:fill="auto"/>
            <w:noWrap/>
          </w:tcPr>
          <w:p w14:paraId="531B164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92" w:type="pct"/>
            <w:vAlign w:val="bottom"/>
          </w:tcPr>
          <w:p w14:paraId="5132447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3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vAlign w:val="bottom"/>
          </w:tcPr>
          <w:p w14:paraId="107A26B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392BC98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2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5FDFA08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211E3C6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3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64" w:type="pct"/>
            <w:noWrap/>
            <w:tcMar>
              <w:left w:w="0" w:type="dxa"/>
              <w:right w:w="0" w:type="dxa"/>
            </w:tcMar>
            <w:vAlign w:val="bottom"/>
          </w:tcPr>
          <w:p w14:paraId="1FFF06D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15B6496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1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0D2A284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5588A1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4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0B704E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1391879" w14:textId="77777777" w:rsidTr="00AF2EEC">
        <w:tc>
          <w:tcPr>
            <w:tcW w:w="9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8DBCE4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b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f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bservations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bottom"/>
          </w:tcPr>
          <w:p w14:paraId="03847A5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14:paraId="0C56369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bottom"/>
          </w:tcPr>
          <w:p w14:paraId="6278462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B27E1B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vAlign w:val="bottom"/>
          </w:tcPr>
          <w:p w14:paraId="040C09D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14:paraId="5CE36D4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14:paraId="1BE5132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E1C22B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6BDF9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D6E081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45B78E6" w14:textId="77777777" w:rsidTr="00AF2EEC">
        <w:tc>
          <w:tcPr>
            <w:tcW w:w="956" w:type="pct"/>
            <w:shd w:val="clear" w:color="auto" w:fill="auto"/>
            <w:noWrap/>
          </w:tcPr>
          <w:p w14:paraId="466CA3B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b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f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groups</w:t>
            </w:r>
          </w:p>
        </w:tc>
        <w:tc>
          <w:tcPr>
            <w:tcW w:w="492" w:type="pct"/>
            <w:vAlign w:val="bottom"/>
          </w:tcPr>
          <w:p w14:paraId="50D0669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64" w:type="pct"/>
            <w:vAlign w:val="bottom"/>
          </w:tcPr>
          <w:p w14:paraId="65FC658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1ED0C2F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49D54BE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16CE07F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64" w:type="pct"/>
            <w:vAlign w:val="bottom"/>
          </w:tcPr>
          <w:p w14:paraId="7914F5F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342CA6A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3002F94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2164F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523E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52A571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09AE412" w14:textId="77777777" w:rsidTr="00AF2EEC">
        <w:tc>
          <w:tcPr>
            <w:tcW w:w="956" w:type="pct"/>
            <w:shd w:val="clear" w:color="auto" w:fill="auto"/>
            <w:noWrap/>
          </w:tcPr>
          <w:p w14:paraId="0439F93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R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perscript"/>
              </w:rPr>
              <w:t>2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>_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seudo</w:t>
            </w:r>
          </w:p>
        </w:tc>
        <w:tc>
          <w:tcPr>
            <w:tcW w:w="492" w:type="pct"/>
            <w:vAlign w:val="bottom"/>
          </w:tcPr>
          <w:p w14:paraId="3F1A1E1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249</w:t>
            </w:r>
          </w:p>
        </w:tc>
        <w:tc>
          <w:tcPr>
            <w:tcW w:w="364" w:type="pct"/>
            <w:vAlign w:val="bottom"/>
          </w:tcPr>
          <w:p w14:paraId="6800A51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vAlign w:val="bottom"/>
          </w:tcPr>
          <w:p w14:paraId="7BCACD5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315" w:type="pct"/>
            <w:tcMar>
              <w:left w:w="0" w:type="dxa"/>
              <w:right w:w="0" w:type="dxa"/>
            </w:tcMar>
            <w:vAlign w:val="bottom"/>
          </w:tcPr>
          <w:p w14:paraId="2E35000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vAlign w:val="bottom"/>
          </w:tcPr>
          <w:p w14:paraId="424E58E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093</w:t>
            </w:r>
          </w:p>
        </w:tc>
        <w:tc>
          <w:tcPr>
            <w:tcW w:w="364" w:type="pct"/>
            <w:vAlign w:val="bottom"/>
          </w:tcPr>
          <w:p w14:paraId="52B6037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vAlign w:val="bottom"/>
          </w:tcPr>
          <w:p w14:paraId="2BAED84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1111</w:t>
            </w:r>
          </w:p>
        </w:tc>
        <w:tc>
          <w:tcPr>
            <w:tcW w:w="408" w:type="pct"/>
            <w:noWrap/>
            <w:tcMar>
              <w:left w:w="0" w:type="dxa"/>
              <w:right w:w="0" w:type="dxa"/>
            </w:tcMar>
            <w:vAlign w:val="bottom"/>
          </w:tcPr>
          <w:p w14:paraId="6DAACCB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C7B7A0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47FD3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0908</w:t>
            </w: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805C67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4844B28" w14:textId="77777777" w:rsidTr="00AF2EEC">
        <w:tc>
          <w:tcPr>
            <w:tcW w:w="956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12C6C8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position w:val="-10"/>
                <w:sz w:val="18"/>
                <w:szCs w:val="18"/>
              </w:rPr>
              <w:t>Loglikelihood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vAlign w:val="bottom"/>
          </w:tcPr>
          <w:p w14:paraId="004BE5F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6528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vAlign w:val="bottom"/>
          </w:tcPr>
          <w:p w14:paraId="7AC1D85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vAlign w:val="bottom"/>
          </w:tcPr>
          <w:p w14:paraId="7994A65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6549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6BE5D0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84" w:type="pct"/>
            <w:tcBorders>
              <w:bottom w:val="single" w:sz="12" w:space="0" w:color="auto"/>
            </w:tcBorders>
            <w:vAlign w:val="bottom"/>
          </w:tcPr>
          <w:p w14:paraId="6004A8E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6644</w:t>
            </w:r>
          </w:p>
        </w:tc>
        <w:tc>
          <w:tcPr>
            <w:tcW w:w="364" w:type="pct"/>
            <w:tcBorders>
              <w:bottom w:val="single" w:sz="12" w:space="0" w:color="auto"/>
            </w:tcBorders>
            <w:vAlign w:val="bottom"/>
          </w:tcPr>
          <w:p w14:paraId="2DD0259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9" w:type="pct"/>
            <w:tcBorders>
              <w:bottom w:val="single" w:sz="12" w:space="0" w:color="auto"/>
            </w:tcBorders>
            <w:vAlign w:val="bottom"/>
          </w:tcPr>
          <w:p w14:paraId="254002B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6631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23B57BB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458667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47FD3">
              <w:rPr>
                <w:rFonts w:asciiTheme="majorBidi" w:hAnsiTheme="majorBidi" w:cstheme="majorBidi"/>
                <w:sz w:val="18"/>
                <w:szCs w:val="18"/>
              </w:rPr>
              <w:t>6782</w:t>
            </w:r>
          </w:p>
        </w:tc>
        <w:tc>
          <w:tcPr>
            <w:tcW w:w="334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E5F992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22442862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BCDEBD4" w14:textId="77777777" w:rsidR="00135ADF" w:rsidRPr="008F0DCE" w:rsidRDefault="00135ADF" w:rsidP="00135ADF">
      <w:pPr>
        <w:pStyle w:val="Notes"/>
        <w:spacing w:after="0"/>
        <w:ind w:left="284"/>
        <w:rPr>
          <w:sz w:val="16"/>
          <w:szCs w:val="16"/>
          <w:lang w:val="en-CA"/>
        </w:rPr>
      </w:pPr>
      <w:r w:rsidRPr="008A6B98">
        <w:rPr>
          <w:sz w:val="16"/>
          <w:szCs w:val="16"/>
          <w:lang w:val="en-CA"/>
        </w:rPr>
        <w:t>Not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</w:t>
      </w:r>
      <w:r w:rsidRPr="008F0DCE">
        <w:rPr>
          <w:sz w:val="16"/>
          <w:szCs w:val="16"/>
          <w:lang w:val="en-CA"/>
        </w:rPr>
        <w:t xml:space="preserve">: ***, **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* </w:t>
      </w:r>
      <w:r w:rsidRPr="008A6B98">
        <w:rPr>
          <w:sz w:val="16"/>
          <w:szCs w:val="16"/>
          <w:lang w:val="en-CA"/>
        </w:rPr>
        <w:t>show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significanc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at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th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</w:t>
      </w:r>
      <w:r w:rsidRPr="008F0DCE">
        <w:rPr>
          <w:sz w:val="16"/>
          <w:szCs w:val="16"/>
          <w:lang w:val="en-CA"/>
        </w:rPr>
        <w:t xml:space="preserve">%, </w:t>
      </w:r>
      <w:r w:rsidRPr="008A6B98">
        <w:rPr>
          <w:sz w:val="16"/>
          <w:szCs w:val="16"/>
          <w:lang w:val="en-CA"/>
        </w:rPr>
        <w:t>5</w:t>
      </w:r>
      <w:r w:rsidRPr="008F0DCE">
        <w:rPr>
          <w:sz w:val="16"/>
          <w:szCs w:val="16"/>
          <w:lang w:val="en-CA"/>
        </w:rPr>
        <w:t xml:space="preserve">%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0</w:t>
      </w:r>
      <w:r w:rsidRPr="008F0DCE">
        <w:rPr>
          <w:sz w:val="16"/>
          <w:szCs w:val="16"/>
          <w:lang w:val="en-CA"/>
        </w:rPr>
        <w:t xml:space="preserve">% </w:t>
      </w:r>
      <w:r w:rsidRPr="008A6B98">
        <w:rPr>
          <w:sz w:val="16"/>
          <w:szCs w:val="16"/>
          <w:lang w:val="en-CA"/>
        </w:rPr>
        <w:t>levels</w:t>
      </w:r>
      <w:r w:rsidRPr="008F0DCE">
        <w:rPr>
          <w:sz w:val="16"/>
          <w:szCs w:val="16"/>
          <w:lang w:val="en-CA"/>
        </w:rPr>
        <w:t xml:space="preserve">, </w:t>
      </w:r>
      <w:r w:rsidRPr="008A6B98">
        <w:rPr>
          <w:sz w:val="16"/>
          <w:szCs w:val="16"/>
          <w:lang w:val="en-CA"/>
        </w:rPr>
        <w:t>respectively</w:t>
      </w:r>
      <w:r w:rsidRPr="008F0DCE">
        <w:rPr>
          <w:sz w:val="16"/>
          <w:szCs w:val="16"/>
          <w:lang w:val="en-CA"/>
        </w:rPr>
        <w:t xml:space="preserve">,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standar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errors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are</w:t>
      </w:r>
      <w:r w:rsidRPr="008F0DCE">
        <w:rPr>
          <w:rFonts w:ascii="Lucida Grande" w:hAnsi="Lucida Grande" w:cs="Lucida Grande"/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presente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in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parentheses</w:t>
      </w:r>
      <w:r w:rsidRPr="008F0DCE">
        <w:rPr>
          <w:sz w:val="16"/>
          <w:szCs w:val="16"/>
          <w:lang w:val="en-CA"/>
        </w:rPr>
        <w:t>.</w:t>
      </w:r>
    </w:p>
    <w:p w14:paraId="15DCEEA6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7BC067C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63519504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BCEAFB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337E395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222BEBF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9FC634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27975FB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18AFFA33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321E2C1A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A8EB66A" w14:textId="77777777" w:rsidR="00135ADF" w:rsidRPr="008F0DCE" w:rsidRDefault="00135ADF" w:rsidP="00135ADF"/>
    <w:p w14:paraId="5FF8D999" w14:textId="77777777" w:rsidR="00135ADF" w:rsidRPr="008F0DCE" w:rsidRDefault="00135ADF" w:rsidP="00135ADF">
      <w:r w:rsidRPr="008F0DCE">
        <w:br w:type="page"/>
      </w:r>
    </w:p>
    <w:p w14:paraId="68C09B4C" w14:textId="77777777" w:rsidR="00135ADF" w:rsidRPr="008F0DCE" w:rsidRDefault="00135ADF" w:rsidP="00135ADF">
      <w:pPr>
        <w:keepNext/>
        <w:keepLines/>
        <w:jc w:val="right"/>
      </w:pPr>
    </w:p>
    <w:p w14:paraId="40128ED9" w14:textId="77777777" w:rsidR="00135ADF" w:rsidRPr="008F0DCE" w:rsidRDefault="00135ADF" w:rsidP="00135ADF">
      <w:pPr>
        <w:pStyle w:val="Caption"/>
        <w:rPr>
          <w:rFonts w:asciiTheme="majorBidi" w:hAnsiTheme="majorBidi" w:cstheme="majorBidi"/>
          <w:color w:val="auto"/>
        </w:rPr>
      </w:pPr>
      <w:r w:rsidRPr="00E74271">
        <w:rPr>
          <w:rFonts w:asciiTheme="majorBidi" w:hAnsiTheme="majorBidi" w:cstheme="majorBidi"/>
          <w:color w:val="auto"/>
        </w:rPr>
        <w:t>Table</w:t>
      </w:r>
      <w:r w:rsidRPr="008F0DCE">
        <w:rPr>
          <w:rFonts w:asciiTheme="majorBidi" w:hAnsiTheme="majorBidi" w:cstheme="majorBidi"/>
          <w:color w:val="auto"/>
        </w:rPr>
        <w:t xml:space="preserve"> </w:t>
      </w:r>
      <w:r w:rsidRPr="00E74271">
        <w:rPr>
          <w:rFonts w:asciiTheme="majorBidi" w:hAnsiTheme="majorBidi" w:cstheme="majorBidi"/>
          <w:color w:val="auto"/>
        </w:rPr>
        <w:t>D</w:t>
      </w:r>
      <w:r w:rsidRPr="008F0DCE">
        <w:rPr>
          <w:rFonts w:asciiTheme="majorBidi" w:hAnsiTheme="majorBidi" w:cstheme="majorBidi"/>
          <w:color w:val="auto"/>
        </w:rPr>
        <w:t>-</w:t>
      </w:r>
      <w:r w:rsidRPr="00E74271">
        <w:rPr>
          <w:rFonts w:asciiTheme="majorBidi" w:hAnsiTheme="majorBidi" w:cstheme="majorBidi"/>
          <w:color w:val="auto"/>
        </w:rPr>
        <w:t>2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–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regressio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result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impact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country</w:t>
      </w:r>
      <w:r w:rsidRPr="008F0DCE">
        <w:rPr>
          <w:rFonts w:asciiTheme="majorBidi" w:hAnsiTheme="majorBidi" w:cstheme="majorBidi"/>
          <w:color w:val="auto"/>
          <w:lang w:val="en-US"/>
        </w:rPr>
        <w:t>-</w:t>
      </w:r>
      <w:r w:rsidRPr="00E74271">
        <w:rPr>
          <w:rFonts w:asciiTheme="majorBidi" w:hAnsiTheme="majorBidi" w:cstheme="majorBidi"/>
          <w:color w:val="auto"/>
          <w:lang w:val="en-US"/>
        </w:rPr>
        <w:t>level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network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measure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numb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citations</w:t>
      </w:r>
      <w:r w:rsidRPr="008F0DCE">
        <w:rPr>
          <w:rFonts w:asciiTheme="majorBidi" w:hAnsiTheme="majorBidi" w:cstheme="majorBidi"/>
          <w:color w:val="auto"/>
          <w:lang w:val="en-US"/>
        </w:rPr>
        <w:t>_</w:t>
      </w:r>
      <w:r w:rsidRPr="00E74271">
        <w:rPr>
          <w:rFonts w:asciiTheme="majorBidi" w:hAnsiTheme="majorBidi" w:cstheme="majorBidi"/>
          <w:color w:val="auto"/>
          <w:lang w:val="en-US"/>
        </w:rPr>
        <w:t>5patant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</w:p>
    <w:tbl>
      <w:tblPr>
        <w:tblpPr w:leftFromText="180" w:rightFromText="180" w:vertAnchor="text" w:horzAnchor="margin" w:tblpY="-31"/>
        <w:tblW w:w="404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4"/>
        <w:gridCol w:w="920"/>
        <w:gridCol w:w="801"/>
        <w:gridCol w:w="117"/>
        <w:gridCol w:w="918"/>
        <w:gridCol w:w="438"/>
        <w:gridCol w:w="482"/>
        <w:gridCol w:w="914"/>
        <w:gridCol w:w="557"/>
        <w:gridCol w:w="363"/>
        <w:gridCol w:w="918"/>
        <w:gridCol w:w="668"/>
        <w:gridCol w:w="246"/>
        <w:gridCol w:w="918"/>
        <w:gridCol w:w="697"/>
      </w:tblGrid>
      <w:tr w:rsidR="00135ADF" w:rsidRPr="008A6B98" w14:paraId="2496D856" w14:textId="77777777" w:rsidTr="00AF2EEC">
        <w:tc>
          <w:tcPr>
            <w:tcW w:w="951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</w:tcPr>
          <w:p w14:paraId="22FEE550" w14:textId="77777777" w:rsidR="00135ADF" w:rsidRPr="008A6B98" w:rsidRDefault="00135ADF" w:rsidP="00AF2EEC">
            <w:pPr>
              <w:keepNext/>
              <w:keepLines/>
              <w:tabs>
                <w:tab w:val="left" w:pos="142"/>
              </w:tabs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  <w:vertAlign w:val="subscript"/>
              </w:rPr>
            </w:pP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Variables</w:t>
            </w:r>
          </w:p>
        </w:tc>
        <w:tc>
          <w:tcPr>
            <w:tcW w:w="4047" w:type="pct"/>
            <w:gridSpan w:val="14"/>
            <w:tcBorders>
              <w:top w:val="single" w:sz="12" w:space="0" w:color="auto"/>
              <w:bottom w:val="single" w:sz="12" w:space="0" w:color="auto"/>
            </w:tcBorders>
          </w:tcPr>
          <w:p w14:paraId="27AFF6AB" w14:textId="77777777" w:rsidR="00135ADF" w:rsidRPr="008A6B98" w:rsidRDefault="00135ADF" w:rsidP="00AF2EEC">
            <w:pPr>
              <w:keepNext/>
              <w:keepLines/>
              <w:tabs>
                <w:tab w:val="left" w:pos="7371"/>
              </w:tabs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s</w:t>
            </w:r>
          </w:p>
        </w:tc>
      </w:tr>
      <w:tr w:rsidR="00135ADF" w:rsidRPr="008A6B98" w14:paraId="3F432F34" w14:textId="77777777" w:rsidTr="00AF2EEC">
        <w:trPr>
          <w:trHeight w:val="170"/>
        </w:trPr>
        <w:tc>
          <w:tcPr>
            <w:tcW w:w="9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9F62964" w14:textId="77777777" w:rsidR="00135ADF" w:rsidRPr="008A6B98" w:rsidRDefault="00135ADF" w:rsidP="00AF2EEC">
            <w:pPr>
              <w:keepNext/>
              <w:keepLines/>
              <w:tabs>
                <w:tab w:val="left" w:pos="142"/>
              </w:tabs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NumCitCtry</w:t>
            </w: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778" w:type="pct"/>
            <w:gridSpan w:val="2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39ECC7B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6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E17346A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83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B42CD61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81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CCDDA48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4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3BC00A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135ADF" w:rsidRPr="008A6B98" w14:paraId="7CAB0971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0F76A33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DegCentrality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16" w:type="pct"/>
            <w:tcBorders>
              <w:top w:val="single" w:sz="4" w:space="0" w:color="000000" w:themeColor="text1"/>
            </w:tcBorders>
            <w:vAlign w:val="bottom"/>
          </w:tcPr>
          <w:p w14:paraId="555FB60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930</w:t>
            </w:r>
          </w:p>
        </w:tc>
        <w:tc>
          <w:tcPr>
            <w:tcW w:w="415" w:type="pct"/>
            <w:gridSpan w:val="2"/>
            <w:vAlign w:val="bottom"/>
          </w:tcPr>
          <w:p w14:paraId="53D787A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vAlign w:val="bottom"/>
          </w:tcPr>
          <w:p w14:paraId="0E7C12B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48E6084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3BD7C4C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FA43F2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3B18DFD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44F246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B3538B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3CDE3D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F7BE79B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48963FC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471A1F7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5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5" w:type="pct"/>
            <w:gridSpan w:val="2"/>
            <w:vAlign w:val="bottom"/>
          </w:tcPr>
          <w:p w14:paraId="503523F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21B0B1F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12A8FDC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781D282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199CD4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54654C0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D23631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19D576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C2FC3E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B3E2641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4F71326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Eigenvector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16" w:type="pct"/>
            <w:vAlign w:val="bottom"/>
          </w:tcPr>
          <w:p w14:paraId="44A74E1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vAlign w:val="bottom"/>
          </w:tcPr>
          <w:p w14:paraId="616BBCC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7D369BE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65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3308A75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3" w:type="pct"/>
            <w:vAlign w:val="bottom"/>
          </w:tcPr>
          <w:p w14:paraId="6E07AE8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7C07F8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6EE89D3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CE4B5B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1B892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69005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3DB09200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6A4E44A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57ABDD7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vAlign w:val="bottom"/>
          </w:tcPr>
          <w:p w14:paraId="775BACD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13029E0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667652E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458581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C3940B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2B74100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E96F5A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05B6BE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E473B0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2A88D87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39DDD9A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Ctry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loseness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16" w:type="pct"/>
            <w:vAlign w:val="bottom"/>
          </w:tcPr>
          <w:p w14:paraId="0EF3925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vAlign w:val="bottom"/>
          </w:tcPr>
          <w:p w14:paraId="3142EA8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6F2D0B3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2E14680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FE83BD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992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B4CC31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vAlign w:val="bottom"/>
          </w:tcPr>
          <w:p w14:paraId="7AE5C36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B85B26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31A535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3FB16D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8351ACB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374A2FD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3419FCA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vAlign w:val="bottom"/>
          </w:tcPr>
          <w:p w14:paraId="63FDAF2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1635AFB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24A2773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7C539C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55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445456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608370C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D8A7AA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48F416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6CC571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664888C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48519BB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Betweenness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16" w:type="pct"/>
            <w:vAlign w:val="bottom"/>
          </w:tcPr>
          <w:p w14:paraId="7DCF774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vAlign w:val="bottom"/>
          </w:tcPr>
          <w:p w14:paraId="1B1F905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24F0762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37F274C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B76439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30AECA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452516D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71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AE9DF9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347C0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D85F06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32EB57FD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59D7104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2A97DD6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vAlign w:val="bottom"/>
          </w:tcPr>
          <w:p w14:paraId="1F15134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06907AD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6FC6000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19FB9F3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5174A3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4986B58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1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FF014C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859EA5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C80C3F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1444D34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099B5CA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Clustering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16" w:type="pct"/>
            <w:vAlign w:val="bottom"/>
          </w:tcPr>
          <w:p w14:paraId="283E410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vAlign w:val="bottom"/>
          </w:tcPr>
          <w:p w14:paraId="77521CA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24234FA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79B45B1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17185B6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C7644D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003B090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3D70C9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C0BDB8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18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DF1688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2B2BFEA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345279E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5B1BDE6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gridSpan w:val="2"/>
            <w:vAlign w:val="bottom"/>
          </w:tcPr>
          <w:p w14:paraId="5730C77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0560E38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71051D2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C3BADE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88BE0E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39407B6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9CAE4B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7B48F6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6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4EE3D4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CE46534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3E79410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umInventors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16" w:type="pct"/>
            <w:vAlign w:val="bottom"/>
          </w:tcPr>
          <w:p w14:paraId="4CC0C59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323</w:t>
            </w:r>
          </w:p>
        </w:tc>
        <w:tc>
          <w:tcPr>
            <w:tcW w:w="415" w:type="pct"/>
            <w:gridSpan w:val="2"/>
            <w:vAlign w:val="bottom"/>
          </w:tcPr>
          <w:p w14:paraId="1A6A25F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753EB62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81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01DF4FC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F03B1E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525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BCC980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72F11C6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981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6DCAAB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A8DE09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FEE880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05C75B3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110B69B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7DE4363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70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5" w:type="pct"/>
            <w:gridSpan w:val="2"/>
            <w:vAlign w:val="bottom"/>
          </w:tcPr>
          <w:p w14:paraId="37011C3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40A57A5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85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2752890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245FF1A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2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FC6E6F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5C97744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70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95402B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F8C7D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75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116BCF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82E0E90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461C146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ropYearPat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16" w:type="pct"/>
            <w:vAlign w:val="bottom"/>
          </w:tcPr>
          <w:p w14:paraId="3E471B4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376</w:t>
            </w:r>
          </w:p>
        </w:tc>
        <w:tc>
          <w:tcPr>
            <w:tcW w:w="415" w:type="pct"/>
            <w:gridSpan w:val="2"/>
            <w:vAlign w:val="bottom"/>
          </w:tcPr>
          <w:p w14:paraId="48EED35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0D2F0C0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398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60EC097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A34975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79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E9EAE6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1895C8C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904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543B9C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23AF86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70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B599EC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135ADF" w:rsidRPr="008A6B98" w14:paraId="56146D44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19F1A05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65A06D4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4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5" w:type="pct"/>
            <w:gridSpan w:val="2"/>
            <w:vAlign w:val="bottom"/>
          </w:tcPr>
          <w:p w14:paraId="568D814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0DA47E7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8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7A95867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5550D4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75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AEC1D1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0F25A8B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78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2C663C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FED8C7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6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732E1F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7F9017F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68B0B90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ShareWomen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16" w:type="pct"/>
            <w:vAlign w:val="bottom"/>
          </w:tcPr>
          <w:p w14:paraId="5EB7D80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04</w:t>
            </w:r>
          </w:p>
        </w:tc>
        <w:tc>
          <w:tcPr>
            <w:tcW w:w="415" w:type="pct"/>
            <w:gridSpan w:val="2"/>
            <w:vAlign w:val="bottom"/>
          </w:tcPr>
          <w:p w14:paraId="4DE84AA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6383EF8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5788331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1F1C72D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81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16E5D2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21F859B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52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F9786D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1BF3F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6C189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D3E8366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56BB5A6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6C87DF2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44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5" w:type="pct"/>
            <w:gridSpan w:val="2"/>
            <w:vAlign w:val="bottom"/>
          </w:tcPr>
          <w:p w14:paraId="3388F52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283170C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46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0BC017B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35AEC1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39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220576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1DC58F2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49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F111C9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E819AE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56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205A8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3B64C783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6243D86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GrossDomesticProduct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16" w:type="pct"/>
            <w:vAlign w:val="bottom"/>
          </w:tcPr>
          <w:p w14:paraId="5FD1436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544</w:t>
            </w:r>
          </w:p>
        </w:tc>
        <w:tc>
          <w:tcPr>
            <w:tcW w:w="415" w:type="pct"/>
            <w:gridSpan w:val="2"/>
            <w:vAlign w:val="bottom"/>
          </w:tcPr>
          <w:p w14:paraId="7A12ABE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vAlign w:val="bottom"/>
          </w:tcPr>
          <w:p w14:paraId="395A1B6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745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50D93D5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3" w:type="pct"/>
            <w:vAlign w:val="bottom"/>
          </w:tcPr>
          <w:p w14:paraId="3912278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22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883AE2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vAlign w:val="bottom"/>
          </w:tcPr>
          <w:p w14:paraId="3EBDD46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49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38A6E6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0B9357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802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C45C35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3B9092EC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2446C8A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4A8D77C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0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5" w:type="pct"/>
            <w:gridSpan w:val="2"/>
            <w:vAlign w:val="bottom"/>
          </w:tcPr>
          <w:p w14:paraId="3037F7F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6E3071D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2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538BCD9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355A481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0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38D2D7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3A17140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2679DB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1B560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1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FBFC90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F5A8E09" w14:textId="77777777" w:rsidTr="00AF2EEC">
        <w:tc>
          <w:tcPr>
            <w:tcW w:w="951" w:type="pct"/>
            <w:shd w:val="clear" w:color="auto" w:fill="auto"/>
            <w:noWrap/>
          </w:tcPr>
          <w:p w14:paraId="34613F1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Dummy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>_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416" w:type="pct"/>
          </w:tcPr>
          <w:p w14:paraId="11BE9A5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15" w:type="pct"/>
            <w:gridSpan w:val="2"/>
          </w:tcPr>
          <w:p w14:paraId="5833E9E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</w:tcPr>
          <w:p w14:paraId="5AA104C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</w:tcPr>
          <w:p w14:paraId="6E41398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</w:tcPr>
          <w:p w14:paraId="5748FE2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</w:tcPr>
          <w:p w14:paraId="264C1A9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</w:tcPr>
          <w:p w14:paraId="50A480D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</w:tcPr>
          <w:p w14:paraId="51F0D46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</w:tcPr>
          <w:p w14:paraId="1F1295F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</w:tcPr>
          <w:p w14:paraId="2710174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3CF8A0EA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4007B76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Constant</w:t>
            </w:r>
          </w:p>
        </w:tc>
        <w:tc>
          <w:tcPr>
            <w:tcW w:w="416" w:type="pct"/>
            <w:vAlign w:val="bottom"/>
          </w:tcPr>
          <w:p w14:paraId="0314A75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734</w:t>
            </w:r>
          </w:p>
        </w:tc>
        <w:tc>
          <w:tcPr>
            <w:tcW w:w="415" w:type="pct"/>
            <w:gridSpan w:val="2"/>
            <w:vAlign w:val="bottom"/>
          </w:tcPr>
          <w:p w14:paraId="4A6581A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vAlign w:val="bottom"/>
          </w:tcPr>
          <w:p w14:paraId="332C194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243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3DD34E7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3" w:type="pct"/>
            <w:vAlign w:val="bottom"/>
          </w:tcPr>
          <w:p w14:paraId="6E767E4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78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2D843F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vAlign w:val="bottom"/>
          </w:tcPr>
          <w:p w14:paraId="4DB4151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62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09A4D0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89E36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884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E6BD4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4069966E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2942137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66F189A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8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5" w:type="pct"/>
            <w:gridSpan w:val="2"/>
            <w:vAlign w:val="bottom"/>
          </w:tcPr>
          <w:p w14:paraId="5B39D7A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5514012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84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7B7D384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0DE56A2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3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525B94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0341963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87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62D538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3EAA38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98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B8FA2E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85E7A1E" w14:textId="77777777" w:rsidTr="00AF2EEC">
        <w:tc>
          <w:tcPr>
            <w:tcW w:w="951" w:type="pct"/>
            <w:vMerge w:val="restart"/>
            <w:shd w:val="clear" w:color="auto" w:fill="auto"/>
            <w:noWrap/>
          </w:tcPr>
          <w:p w14:paraId="2DBCCA9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lnalpha</w:t>
            </w:r>
            <w:r w:rsidRPr="008F0DCE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_</w:t>
            </w:r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constant</w:t>
            </w:r>
            <w:proofErr w:type="spellEnd"/>
          </w:p>
        </w:tc>
        <w:tc>
          <w:tcPr>
            <w:tcW w:w="416" w:type="pct"/>
            <w:vAlign w:val="bottom"/>
          </w:tcPr>
          <w:p w14:paraId="3EB6110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423</w:t>
            </w:r>
          </w:p>
        </w:tc>
        <w:tc>
          <w:tcPr>
            <w:tcW w:w="415" w:type="pct"/>
            <w:gridSpan w:val="2"/>
            <w:vAlign w:val="bottom"/>
          </w:tcPr>
          <w:p w14:paraId="69B7F62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vAlign w:val="bottom"/>
          </w:tcPr>
          <w:p w14:paraId="516B5AB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525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1E83CD7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3" w:type="pct"/>
            <w:vAlign w:val="bottom"/>
          </w:tcPr>
          <w:p w14:paraId="416DFD6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463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3A075C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vAlign w:val="bottom"/>
          </w:tcPr>
          <w:p w14:paraId="2DD3F13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455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6D9D09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D23926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557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8B58FE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60186D6C" w14:textId="77777777" w:rsidTr="00AF2EEC">
        <w:tc>
          <w:tcPr>
            <w:tcW w:w="951" w:type="pct"/>
            <w:vMerge/>
            <w:shd w:val="clear" w:color="auto" w:fill="auto"/>
            <w:noWrap/>
          </w:tcPr>
          <w:p w14:paraId="4B7FABA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16" w:type="pct"/>
            <w:vAlign w:val="bottom"/>
          </w:tcPr>
          <w:p w14:paraId="7BE864C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1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5" w:type="pct"/>
            <w:gridSpan w:val="2"/>
            <w:vAlign w:val="bottom"/>
          </w:tcPr>
          <w:p w14:paraId="1D6F1AF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4A69FBC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2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5EEDB64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60775EB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2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6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E7A96C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1FF6745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CDAA5C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B1640D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13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FC1925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71213AC" w14:textId="77777777" w:rsidTr="00AF2EEC">
        <w:tc>
          <w:tcPr>
            <w:tcW w:w="9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42AA33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b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f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bservations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bottom"/>
          </w:tcPr>
          <w:p w14:paraId="12C3A2A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</w:tcBorders>
            <w:vAlign w:val="bottom"/>
          </w:tcPr>
          <w:p w14:paraId="7643092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04C2F10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5A4E3D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61C4C00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vAlign w:val="bottom"/>
          </w:tcPr>
          <w:p w14:paraId="5408F84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772AC80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3F4808B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82FE1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991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159A4B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0694246" w14:textId="77777777" w:rsidTr="00AF2EEC">
        <w:tc>
          <w:tcPr>
            <w:tcW w:w="951" w:type="pct"/>
            <w:shd w:val="clear" w:color="auto" w:fill="auto"/>
            <w:noWrap/>
          </w:tcPr>
          <w:p w14:paraId="7B89709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b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f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groups</w:t>
            </w:r>
          </w:p>
        </w:tc>
        <w:tc>
          <w:tcPr>
            <w:tcW w:w="416" w:type="pct"/>
            <w:vAlign w:val="bottom"/>
          </w:tcPr>
          <w:p w14:paraId="62B2540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15" w:type="pct"/>
            <w:gridSpan w:val="2"/>
            <w:vAlign w:val="bottom"/>
          </w:tcPr>
          <w:p w14:paraId="6E4DBF3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37AEAAA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42D5AFB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1AC2102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16" w:type="pct"/>
            <w:gridSpan w:val="2"/>
            <w:vAlign w:val="bottom"/>
          </w:tcPr>
          <w:p w14:paraId="21F1EBB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58EC1BD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4F459C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D24DEE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A87A24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66820C3" w14:textId="77777777" w:rsidTr="00AF2EEC">
        <w:tc>
          <w:tcPr>
            <w:tcW w:w="951" w:type="pct"/>
            <w:shd w:val="clear" w:color="auto" w:fill="auto"/>
            <w:noWrap/>
          </w:tcPr>
          <w:p w14:paraId="1120786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R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perscript"/>
              </w:rPr>
              <w:t>2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>_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seudo</w:t>
            </w:r>
          </w:p>
        </w:tc>
        <w:tc>
          <w:tcPr>
            <w:tcW w:w="416" w:type="pct"/>
            <w:vAlign w:val="bottom"/>
          </w:tcPr>
          <w:p w14:paraId="25B7124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981</w:t>
            </w:r>
          </w:p>
        </w:tc>
        <w:tc>
          <w:tcPr>
            <w:tcW w:w="415" w:type="pct"/>
            <w:gridSpan w:val="2"/>
            <w:vAlign w:val="bottom"/>
          </w:tcPr>
          <w:p w14:paraId="7B4617D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4B0DADA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897</w:t>
            </w:r>
          </w:p>
        </w:tc>
        <w:tc>
          <w:tcPr>
            <w:tcW w:w="416" w:type="pct"/>
            <w:gridSpan w:val="2"/>
            <w:tcMar>
              <w:left w:w="0" w:type="dxa"/>
              <w:right w:w="0" w:type="dxa"/>
            </w:tcMar>
            <w:vAlign w:val="bottom"/>
          </w:tcPr>
          <w:p w14:paraId="66CCE1E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vAlign w:val="bottom"/>
          </w:tcPr>
          <w:p w14:paraId="5D04024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947</w:t>
            </w:r>
          </w:p>
        </w:tc>
        <w:tc>
          <w:tcPr>
            <w:tcW w:w="416" w:type="pct"/>
            <w:gridSpan w:val="2"/>
            <w:vAlign w:val="bottom"/>
          </w:tcPr>
          <w:p w14:paraId="7DD8856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vAlign w:val="bottom"/>
          </w:tcPr>
          <w:p w14:paraId="7682CD4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956</w:t>
            </w:r>
          </w:p>
        </w:tc>
        <w:tc>
          <w:tcPr>
            <w:tcW w:w="413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30A2F9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D0145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704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0873</w:t>
            </w:r>
          </w:p>
        </w:tc>
        <w:tc>
          <w:tcPr>
            <w:tcW w:w="313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A808D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E532B04" w14:textId="77777777" w:rsidTr="00AF2EEC">
        <w:tc>
          <w:tcPr>
            <w:tcW w:w="951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33BD879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position w:val="-10"/>
                <w:sz w:val="18"/>
                <w:szCs w:val="18"/>
              </w:rPr>
              <w:t>Loglikelihood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vAlign w:val="bottom"/>
          </w:tcPr>
          <w:p w14:paraId="0907B94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348</w:t>
            </w:r>
          </w:p>
        </w:tc>
        <w:tc>
          <w:tcPr>
            <w:tcW w:w="415" w:type="pct"/>
            <w:gridSpan w:val="2"/>
            <w:tcBorders>
              <w:bottom w:val="single" w:sz="12" w:space="0" w:color="auto"/>
            </w:tcBorders>
            <w:vAlign w:val="bottom"/>
          </w:tcPr>
          <w:p w14:paraId="085A765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  <w:vAlign w:val="bottom"/>
          </w:tcPr>
          <w:p w14:paraId="117B846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408</w:t>
            </w:r>
          </w:p>
        </w:tc>
        <w:tc>
          <w:tcPr>
            <w:tcW w:w="416" w:type="pct"/>
            <w:gridSpan w:val="2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A93739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3" w:type="pct"/>
            <w:tcBorders>
              <w:bottom w:val="single" w:sz="12" w:space="0" w:color="auto"/>
            </w:tcBorders>
            <w:vAlign w:val="bottom"/>
          </w:tcPr>
          <w:p w14:paraId="15C5E0E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373</w:t>
            </w:r>
          </w:p>
        </w:tc>
        <w:tc>
          <w:tcPr>
            <w:tcW w:w="416" w:type="pct"/>
            <w:gridSpan w:val="2"/>
            <w:tcBorders>
              <w:bottom w:val="single" w:sz="12" w:space="0" w:color="auto"/>
            </w:tcBorders>
            <w:vAlign w:val="bottom"/>
          </w:tcPr>
          <w:p w14:paraId="6351426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  <w:vAlign w:val="bottom"/>
          </w:tcPr>
          <w:p w14:paraId="3F6E20E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366</w:t>
            </w:r>
          </w:p>
        </w:tc>
        <w:tc>
          <w:tcPr>
            <w:tcW w:w="413" w:type="pct"/>
            <w:gridSpan w:val="2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7EF0CE1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15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71F9E4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704F4">
              <w:rPr>
                <w:rFonts w:asciiTheme="majorBidi" w:hAnsiTheme="majorBidi" w:cstheme="majorBidi"/>
                <w:sz w:val="18"/>
                <w:szCs w:val="18"/>
              </w:rPr>
              <w:t>6424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307D3C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7A6101E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8C53CAB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1B549EE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32E21930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  <w:r w:rsidRPr="008A6B98">
        <w:rPr>
          <w:sz w:val="16"/>
          <w:szCs w:val="16"/>
          <w:lang w:val="en-CA"/>
        </w:rPr>
        <w:t>Not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</w:t>
      </w:r>
      <w:r w:rsidRPr="008F0DCE">
        <w:rPr>
          <w:sz w:val="16"/>
          <w:szCs w:val="16"/>
          <w:lang w:val="en-CA"/>
        </w:rPr>
        <w:t xml:space="preserve">: ***, **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* </w:t>
      </w:r>
      <w:r w:rsidRPr="008A6B98">
        <w:rPr>
          <w:sz w:val="16"/>
          <w:szCs w:val="16"/>
          <w:lang w:val="en-CA"/>
        </w:rPr>
        <w:t>show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significanc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at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th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</w:t>
      </w:r>
      <w:r w:rsidRPr="008F0DCE">
        <w:rPr>
          <w:sz w:val="16"/>
          <w:szCs w:val="16"/>
          <w:lang w:val="en-CA"/>
        </w:rPr>
        <w:t xml:space="preserve">%, </w:t>
      </w:r>
      <w:r w:rsidRPr="008A6B98">
        <w:rPr>
          <w:sz w:val="16"/>
          <w:szCs w:val="16"/>
          <w:lang w:val="en-CA"/>
        </w:rPr>
        <w:t>5</w:t>
      </w:r>
      <w:r w:rsidRPr="008F0DCE">
        <w:rPr>
          <w:sz w:val="16"/>
          <w:szCs w:val="16"/>
          <w:lang w:val="en-CA"/>
        </w:rPr>
        <w:t xml:space="preserve">%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0</w:t>
      </w:r>
      <w:r w:rsidRPr="008F0DCE">
        <w:rPr>
          <w:sz w:val="16"/>
          <w:szCs w:val="16"/>
          <w:lang w:val="en-CA"/>
        </w:rPr>
        <w:t xml:space="preserve">% </w:t>
      </w:r>
      <w:r w:rsidRPr="008A6B98">
        <w:rPr>
          <w:sz w:val="16"/>
          <w:szCs w:val="16"/>
          <w:lang w:val="en-CA"/>
        </w:rPr>
        <w:t>levels</w:t>
      </w:r>
      <w:r w:rsidRPr="008F0DCE">
        <w:rPr>
          <w:sz w:val="16"/>
          <w:szCs w:val="16"/>
          <w:lang w:val="en-CA"/>
        </w:rPr>
        <w:t xml:space="preserve">, </w:t>
      </w:r>
      <w:r w:rsidRPr="008A6B98">
        <w:rPr>
          <w:sz w:val="16"/>
          <w:szCs w:val="16"/>
          <w:lang w:val="en-CA"/>
        </w:rPr>
        <w:t>respectively</w:t>
      </w:r>
      <w:r w:rsidRPr="008F0DCE">
        <w:rPr>
          <w:sz w:val="16"/>
          <w:szCs w:val="16"/>
          <w:lang w:val="en-CA"/>
        </w:rPr>
        <w:t xml:space="preserve">,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standar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errors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are</w:t>
      </w:r>
      <w:r w:rsidRPr="008F0DCE">
        <w:rPr>
          <w:rFonts w:ascii="Lucida Grande" w:hAnsi="Lucida Grande" w:cs="Lucida Grande"/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presente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in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parentheses</w:t>
      </w:r>
      <w:r w:rsidRPr="008F0DCE">
        <w:rPr>
          <w:sz w:val="16"/>
          <w:szCs w:val="16"/>
          <w:lang w:val="en-CA"/>
        </w:rPr>
        <w:t>.</w:t>
      </w:r>
    </w:p>
    <w:p w14:paraId="26ED053B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6DEE6426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6D84FD1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1EE3BCA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B788588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69A78161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A1B514F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650B3331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79B7C36D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19D12AA1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085D2A0C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7922D3BD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8220181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BA097D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3AEDF51D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5E1237D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391B56F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68E4126D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10A3D17E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77A885D8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17239CB8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C3FEC06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B4E9053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0039A71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548B62B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118176A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EB18EC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6CBF454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00D19E99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04BDF2FB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061F3EC9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77B85B72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76992EB5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6DA1BBBB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70ABD703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0B648574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A607441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158B588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3390D0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4EB5B197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B6AC4D9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3A0E8E40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5B7409C9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0DA84A60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0C39FD00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27AB9E5A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7DE6A2C1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13FED1EF" w14:textId="77777777" w:rsidR="00135ADF" w:rsidRPr="008F0DCE" w:rsidRDefault="00135ADF" w:rsidP="00135ADF">
      <w:pPr>
        <w:pStyle w:val="Caption"/>
        <w:rPr>
          <w:rFonts w:asciiTheme="majorBidi" w:hAnsiTheme="majorBidi" w:cstheme="majorBidi"/>
          <w:color w:val="auto"/>
        </w:rPr>
      </w:pPr>
      <w:r w:rsidRPr="00E74271">
        <w:rPr>
          <w:rFonts w:asciiTheme="majorBidi" w:hAnsiTheme="majorBidi" w:cstheme="majorBidi"/>
          <w:color w:val="auto"/>
        </w:rPr>
        <w:t>Table</w:t>
      </w:r>
      <w:r w:rsidRPr="008F0DCE">
        <w:rPr>
          <w:rFonts w:asciiTheme="majorBidi" w:hAnsiTheme="majorBidi" w:cstheme="majorBidi"/>
          <w:color w:val="auto"/>
        </w:rPr>
        <w:t xml:space="preserve"> </w:t>
      </w:r>
      <w:r w:rsidRPr="00E74271">
        <w:rPr>
          <w:rFonts w:asciiTheme="majorBidi" w:hAnsiTheme="majorBidi" w:cstheme="majorBidi"/>
          <w:color w:val="auto"/>
        </w:rPr>
        <w:t>D</w:t>
      </w:r>
      <w:r w:rsidRPr="008F0DCE">
        <w:rPr>
          <w:rFonts w:asciiTheme="majorBidi" w:hAnsiTheme="majorBidi" w:cstheme="majorBidi"/>
          <w:color w:val="auto"/>
        </w:rPr>
        <w:t>-</w:t>
      </w:r>
      <w:r w:rsidRPr="00E74271">
        <w:rPr>
          <w:rFonts w:asciiTheme="majorBidi" w:hAnsiTheme="majorBidi" w:cstheme="majorBidi"/>
          <w:color w:val="auto"/>
        </w:rPr>
        <w:t>3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–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regressio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result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impact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country</w:t>
      </w:r>
      <w:r w:rsidRPr="008F0DCE">
        <w:rPr>
          <w:rFonts w:asciiTheme="majorBidi" w:hAnsiTheme="majorBidi" w:cstheme="majorBidi"/>
          <w:color w:val="auto"/>
          <w:lang w:val="en-US"/>
        </w:rPr>
        <w:t>-</w:t>
      </w:r>
      <w:r w:rsidRPr="00E74271">
        <w:rPr>
          <w:rFonts w:asciiTheme="majorBidi" w:hAnsiTheme="majorBidi" w:cstheme="majorBidi"/>
          <w:color w:val="auto"/>
          <w:lang w:val="en-US"/>
        </w:rPr>
        <w:t>level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network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measure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numb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patent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invented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by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wome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inventors</w:t>
      </w:r>
      <w:r w:rsidRPr="008F0DCE">
        <w:rPr>
          <w:rFonts w:asciiTheme="majorBidi" w:hAnsiTheme="majorBidi" w:cstheme="majorBidi"/>
          <w:color w:val="auto"/>
          <w:lang w:val="en-US"/>
        </w:rPr>
        <w:t>_</w:t>
      </w:r>
      <w:r w:rsidRPr="00E74271">
        <w:rPr>
          <w:rFonts w:asciiTheme="majorBidi" w:hAnsiTheme="majorBidi" w:cstheme="majorBidi"/>
          <w:color w:val="auto"/>
          <w:lang w:val="en-US"/>
        </w:rPr>
        <w:t>5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proofErr w:type="gramStart"/>
      <w:r w:rsidRPr="00E74271">
        <w:rPr>
          <w:rFonts w:asciiTheme="majorBidi" w:hAnsiTheme="majorBidi" w:cstheme="majorBidi"/>
          <w:color w:val="auto"/>
          <w:lang w:val="en-US"/>
        </w:rPr>
        <w:t>patents</w:t>
      </w:r>
      <w:proofErr w:type="gramEnd"/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</w:p>
    <w:tbl>
      <w:tblPr>
        <w:tblpPr w:leftFromText="180" w:rightFromText="180" w:vertAnchor="text" w:horzAnchor="margin" w:tblpY="52"/>
        <w:tblW w:w="3988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2"/>
        <w:gridCol w:w="1107"/>
        <w:gridCol w:w="760"/>
        <w:gridCol w:w="932"/>
        <w:gridCol w:w="727"/>
        <w:gridCol w:w="956"/>
        <w:gridCol w:w="701"/>
        <w:gridCol w:w="991"/>
        <w:gridCol w:w="664"/>
        <w:gridCol w:w="1028"/>
        <w:gridCol w:w="948"/>
      </w:tblGrid>
      <w:tr w:rsidR="00135ADF" w:rsidRPr="008A6B98" w14:paraId="619AC664" w14:textId="77777777" w:rsidTr="00AF2EEC">
        <w:tc>
          <w:tcPr>
            <w:tcW w:w="963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</w:tcPr>
          <w:p w14:paraId="31C86F34" w14:textId="77777777" w:rsidR="00135ADF" w:rsidRPr="008A6B98" w:rsidRDefault="00135ADF" w:rsidP="00AF2EEC">
            <w:pPr>
              <w:keepNext/>
              <w:keepLines/>
              <w:tabs>
                <w:tab w:val="left" w:pos="7371"/>
              </w:tabs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Variables</w:t>
            </w:r>
          </w:p>
        </w:tc>
        <w:tc>
          <w:tcPr>
            <w:tcW w:w="4037" w:type="pct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715EEC43" w14:textId="77777777" w:rsidR="00135ADF" w:rsidRPr="008A6B98" w:rsidRDefault="00135ADF" w:rsidP="00AF2EEC">
            <w:pPr>
              <w:keepNext/>
              <w:keepLines/>
              <w:tabs>
                <w:tab w:val="left" w:pos="7371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s</w:t>
            </w:r>
          </w:p>
        </w:tc>
      </w:tr>
      <w:tr w:rsidR="00135ADF" w:rsidRPr="008A6B98" w14:paraId="31346DBB" w14:textId="77777777" w:rsidTr="00AF2EEC">
        <w:trPr>
          <w:trHeight w:val="170"/>
        </w:trPr>
        <w:tc>
          <w:tcPr>
            <w:tcW w:w="9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9B9D481" w14:textId="77777777" w:rsidR="00135ADF" w:rsidRPr="008A6B98" w:rsidRDefault="00135ADF" w:rsidP="00AF2EEC">
            <w:pPr>
              <w:keepNext/>
              <w:keepLines/>
              <w:tabs>
                <w:tab w:val="left" w:pos="142"/>
              </w:tabs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NumFemPatCtry</w:t>
            </w: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507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391A1B1A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</w:tcPr>
          <w:p w14:paraId="398E7DCD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12" w:space="0" w:color="auto"/>
              <w:bottom w:val="single" w:sz="4" w:space="0" w:color="auto"/>
            </w:tcBorders>
          </w:tcPr>
          <w:p w14:paraId="2A7CF4A5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</w:tcPr>
          <w:p w14:paraId="16C2293F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B51E6B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5CC21F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D8FCB2B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0721B64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491C54F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74B5CD0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35ADF" w:rsidRPr="008A6B98" w14:paraId="4DB90769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4362746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FemDegCentrality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7" w:type="pct"/>
            <w:tcBorders>
              <w:top w:val="single" w:sz="4" w:space="0" w:color="000000" w:themeColor="text1"/>
            </w:tcBorders>
            <w:vAlign w:val="bottom"/>
          </w:tcPr>
          <w:p w14:paraId="33195D1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393</w:t>
            </w:r>
          </w:p>
        </w:tc>
        <w:tc>
          <w:tcPr>
            <w:tcW w:w="348" w:type="pct"/>
            <w:vAlign w:val="bottom"/>
          </w:tcPr>
          <w:p w14:paraId="6F1590A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vAlign w:val="bottom"/>
          </w:tcPr>
          <w:p w14:paraId="295C1BB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4D9FC71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05A5C37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4348FE6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6254A28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4" w:type="pct"/>
            <w:vAlign w:val="bottom"/>
          </w:tcPr>
          <w:p w14:paraId="63EB676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58EB0F9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3" w:type="pct"/>
            <w:vAlign w:val="bottom"/>
          </w:tcPr>
          <w:p w14:paraId="4CC21C0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D8CAB40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4E5E381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0F998D6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8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8" w:type="pct"/>
            <w:vAlign w:val="bottom"/>
          </w:tcPr>
          <w:p w14:paraId="10D1E51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5F4D3EF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3175BE1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0D0A0D7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55B4306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7CB2B26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4" w:type="pct"/>
            <w:vAlign w:val="bottom"/>
          </w:tcPr>
          <w:p w14:paraId="6E729CA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3DF0123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3" w:type="pct"/>
            <w:vAlign w:val="bottom"/>
          </w:tcPr>
          <w:p w14:paraId="3DF7FC0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E9EDCA6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4892A91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FemEigenvector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7" w:type="pct"/>
            <w:vAlign w:val="bottom"/>
          </w:tcPr>
          <w:p w14:paraId="3D6EA8E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5952B14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546811A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24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377A7FE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438" w:type="pct"/>
            <w:vAlign w:val="bottom"/>
          </w:tcPr>
          <w:p w14:paraId="718A606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64A1C0F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2C7574C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4" w:type="pct"/>
            <w:vAlign w:val="bottom"/>
          </w:tcPr>
          <w:p w14:paraId="310D484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659B047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3" w:type="pct"/>
            <w:vAlign w:val="bottom"/>
          </w:tcPr>
          <w:p w14:paraId="070825C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B05BE67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0F83A87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48E2C71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3EFD238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1049189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1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5F41EA5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7EC80B5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5B6896A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56682A0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4" w:type="pct"/>
            <w:vAlign w:val="bottom"/>
          </w:tcPr>
          <w:p w14:paraId="75224D6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40012F7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3" w:type="pct"/>
            <w:vAlign w:val="bottom"/>
          </w:tcPr>
          <w:p w14:paraId="0887564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FF867B7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366662B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CtryFem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loseness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7" w:type="pct"/>
            <w:vAlign w:val="bottom"/>
          </w:tcPr>
          <w:p w14:paraId="10E6C70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006E0D4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18FFCC9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28594D8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04FFCC4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843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644CC9F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54" w:type="pct"/>
            <w:vAlign w:val="bottom"/>
          </w:tcPr>
          <w:p w14:paraId="70EE2A0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4" w:type="pct"/>
            <w:vAlign w:val="bottom"/>
          </w:tcPr>
          <w:p w14:paraId="7BCFC77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6D2396D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3" w:type="pct"/>
            <w:vAlign w:val="bottom"/>
          </w:tcPr>
          <w:p w14:paraId="095F818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FBB8783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67AFAB4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594992E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7696CF1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129461C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6177EBD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509F0A5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32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005D96A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2168A09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4" w:type="pct"/>
            <w:vAlign w:val="bottom"/>
          </w:tcPr>
          <w:p w14:paraId="45E49AB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6E11387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3" w:type="pct"/>
            <w:vAlign w:val="bottom"/>
          </w:tcPr>
          <w:p w14:paraId="25B1594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99B79C0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784A6A5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FemBetweenness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7" w:type="pct"/>
            <w:vAlign w:val="bottom"/>
          </w:tcPr>
          <w:p w14:paraId="59DE0C2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3684325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088B2F9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5EAD3F0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37577F2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32B4E67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60F91B2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17</w:t>
            </w:r>
          </w:p>
        </w:tc>
        <w:tc>
          <w:tcPr>
            <w:tcW w:w="304" w:type="pct"/>
            <w:vAlign w:val="bottom"/>
          </w:tcPr>
          <w:p w14:paraId="4F94419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471" w:type="pct"/>
            <w:vAlign w:val="bottom"/>
          </w:tcPr>
          <w:p w14:paraId="05A46F0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3" w:type="pct"/>
            <w:vAlign w:val="bottom"/>
          </w:tcPr>
          <w:p w14:paraId="10445C7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9A3AA26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4C9A89A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5F9F896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06674E6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44375CF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1AF58B1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58E6407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1443A47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0208580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0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bottom"/>
          </w:tcPr>
          <w:p w14:paraId="152590E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5D34ECF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3" w:type="pct"/>
            <w:vAlign w:val="bottom"/>
          </w:tcPr>
          <w:p w14:paraId="5274E5E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2FEFA15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46C3639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FemClustering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7" w:type="pct"/>
            <w:vAlign w:val="bottom"/>
          </w:tcPr>
          <w:p w14:paraId="50D0BEB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7331866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4DFD733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0F3A949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5563763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63BB048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18A8B19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4" w:type="pct"/>
            <w:vAlign w:val="bottom"/>
          </w:tcPr>
          <w:p w14:paraId="1AB2AB5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5363807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433" w:type="pct"/>
            <w:vAlign w:val="bottom"/>
          </w:tcPr>
          <w:p w14:paraId="2B43617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C0B5591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1ACCC80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3D228A9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712A7DD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062B996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51A8995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4C0ED2A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6FB33D4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4A42E85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4" w:type="pct"/>
            <w:vAlign w:val="bottom"/>
          </w:tcPr>
          <w:p w14:paraId="03D8551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1D45BE2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3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bottom"/>
          </w:tcPr>
          <w:p w14:paraId="179DCE9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7C24C47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79DE65E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umInventors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507" w:type="pct"/>
            <w:vAlign w:val="bottom"/>
          </w:tcPr>
          <w:p w14:paraId="63F9358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69</w:t>
            </w:r>
          </w:p>
        </w:tc>
        <w:tc>
          <w:tcPr>
            <w:tcW w:w="348" w:type="pct"/>
            <w:vAlign w:val="bottom"/>
          </w:tcPr>
          <w:p w14:paraId="6A873C6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vAlign w:val="bottom"/>
          </w:tcPr>
          <w:p w14:paraId="61253CB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6C98327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8" w:type="pct"/>
            <w:vAlign w:val="bottom"/>
          </w:tcPr>
          <w:p w14:paraId="25D5F41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84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1C0150C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54" w:type="pct"/>
            <w:vAlign w:val="bottom"/>
          </w:tcPr>
          <w:p w14:paraId="7983930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24</w:t>
            </w:r>
          </w:p>
        </w:tc>
        <w:tc>
          <w:tcPr>
            <w:tcW w:w="304" w:type="pct"/>
            <w:vAlign w:val="bottom"/>
          </w:tcPr>
          <w:p w14:paraId="47ACD6C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71" w:type="pct"/>
            <w:vAlign w:val="bottom"/>
          </w:tcPr>
          <w:p w14:paraId="4CB94D2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336</w:t>
            </w:r>
          </w:p>
        </w:tc>
        <w:tc>
          <w:tcPr>
            <w:tcW w:w="433" w:type="pct"/>
            <w:vAlign w:val="bottom"/>
          </w:tcPr>
          <w:p w14:paraId="7BD2242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59B1C205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03F524B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6E8E9A6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3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8" w:type="pct"/>
            <w:vAlign w:val="bottom"/>
          </w:tcPr>
          <w:p w14:paraId="6FC57EE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06A1A9D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4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02FDCC8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5D9B9FE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4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3651FA0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01F17CE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3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bottom"/>
          </w:tcPr>
          <w:p w14:paraId="2850FFF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46783EA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3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bottom"/>
          </w:tcPr>
          <w:p w14:paraId="0E07BB8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7B3B6AD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136D187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ropYearPat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507" w:type="pct"/>
            <w:vAlign w:val="bottom"/>
          </w:tcPr>
          <w:p w14:paraId="5B4FDD6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60</w:t>
            </w:r>
          </w:p>
        </w:tc>
        <w:tc>
          <w:tcPr>
            <w:tcW w:w="348" w:type="pct"/>
            <w:vAlign w:val="bottom"/>
          </w:tcPr>
          <w:p w14:paraId="21EE7CC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vAlign w:val="bottom"/>
          </w:tcPr>
          <w:p w14:paraId="5535EAD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419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107FCA7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8" w:type="pct"/>
            <w:vAlign w:val="bottom"/>
          </w:tcPr>
          <w:p w14:paraId="1187418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385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0CEA7D8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54" w:type="pct"/>
            <w:vAlign w:val="bottom"/>
          </w:tcPr>
          <w:p w14:paraId="1ADEDD4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344</w:t>
            </w:r>
          </w:p>
        </w:tc>
        <w:tc>
          <w:tcPr>
            <w:tcW w:w="304" w:type="pct"/>
            <w:vAlign w:val="bottom"/>
          </w:tcPr>
          <w:p w14:paraId="72DB542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71" w:type="pct"/>
            <w:vAlign w:val="bottom"/>
          </w:tcPr>
          <w:p w14:paraId="6337CC2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446</w:t>
            </w:r>
          </w:p>
        </w:tc>
        <w:tc>
          <w:tcPr>
            <w:tcW w:w="433" w:type="pct"/>
            <w:vAlign w:val="bottom"/>
          </w:tcPr>
          <w:p w14:paraId="6E9F134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45BD1992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7473FF0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210CD81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9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8" w:type="pct"/>
            <w:vAlign w:val="bottom"/>
          </w:tcPr>
          <w:p w14:paraId="04CAA4B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6D1E3A2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09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3BA9C80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7B6C8B7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0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0E30226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67A4F47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1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bottom"/>
          </w:tcPr>
          <w:p w14:paraId="3E43E07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4D06D72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0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bottom"/>
          </w:tcPr>
          <w:p w14:paraId="1A7997B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B879BE6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028ADFB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rop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WithdrawalPat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507" w:type="pct"/>
            <w:vAlign w:val="bottom"/>
          </w:tcPr>
          <w:p w14:paraId="24B4412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543</w:t>
            </w:r>
          </w:p>
        </w:tc>
        <w:tc>
          <w:tcPr>
            <w:tcW w:w="348" w:type="pct"/>
            <w:vAlign w:val="bottom"/>
          </w:tcPr>
          <w:p w14:paraId="3233287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427" w:type="pct"/>
            <w:vAlign w:val="bottom"/>
          </w:tcPr>
          <w:p w14:paraId="6FA444C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643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0BEF878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438" w:type="pct"/>
            <w:vAlign w:val="bottom"/>
          </w:tcPr>
          <w:p w14:paraId="7F2FC61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78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66CE93E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454" w:type="pct"/>
            <w:vAlign w:val="bottom"/>
          </w:tcPr>
          <w:p w14:paraId="1E0DE0D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450</w:t>
            </w:r>
          </w:p>
        </w:tc>
        <w:tc>
          <w:tcPr>
            <w:tcW w:w="304" w:type="pct"/>
            <w:vAlign w:val="bottom"/>
          </w:tcPr>
          <w:p w14:paraId="15764CC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471" w:type="pct"/>
            <w:vAlign w:val="bottom"/>
          </w:tcPr>
          <w:p w14:paraId="766B3CA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617</w:t>
            </w:r>
          </w:p>
        </w:tc>
        <w:tc>
          <w:tcPr>
            <w:tcW w:w="433" w:type="pct"/>
            <w:vAlign w:val="bottom"/>
          </w:tcPr>
          <w:p w14:paraId="0B021FB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135ADF" w:rsidRPr="008A6B98" w14:paraId="62694595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4C74C06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36057D4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80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8" w:type="pct"/>
            <w:vAlign w:val="bottom"/>
          </w:tcPr>
          <w:p w14:paraId="0BA46C3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3DD8DFF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9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4413BF1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4497E64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4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126AC9E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25CF6F2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8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bottom"/>
          </w:tcPr>
          <w:p w14:paraId="21E8817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6FBB789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6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bottom"/>
          </w:tcPr>
          <w:p w14:paraId="060E01D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29E3174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7B9F52F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ShareWomen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507" w:type="pct"/>
            <w:vAlign w:val="bottom"/>
          </w:tcPr>
          <w:p w14:paraId="2A3EFF3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540</w:t>
            </w:r>
          </w:p>
        </w:tc>
        <w:tc>
          <w:tcPr>
            <w:tcW w:w="348" w:type="pct"/>
            <w:vAlign w:val="bottom"/>
          </w:tcPr>
          <w:p w14:paraId="4DD2867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427" w:type="pct"/>
            <w:vAlign w:val="bottom"/>
          </w:tcPr>
          <w:p w14:paraId="207DBC7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508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12B3889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0C8B78D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584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5DA6EF1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454" w:type="pct"/>
            <w:vAlign w:val="bottom"/>
          </w:tcPr>
          <w:p w14:paraId="682E7D1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727</w:t>
            </w:r>
          </w:p>
        </w:tc>
        <w:tc>
          <w:tcPr>
            <w:tcW w:w="304" w:type="pct"/>
            <w:vAlign w:val="bottom"/>
          </w:tcPr>
          <w:p w14:paraId="5A830A9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703943A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844</w:t>
            </w:r>
          </w:p>
        </w:tc>
        <w:tc>
          <w:tcPr>
            <w:tcW w:w="433" w:type="pct"/>
            <w:vAlign w:val="bottom"/>
          </w:tcPr>
          <w:p w14:paraId="5FE440F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135ADF" w:rsidRPr="008A6B98" w14:paraId="416D0421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19DC1F8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2CB28FE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0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8" w:type="pct"/>
            <w:vAlign w:val="bottom"/>
          </w:tcPr>
          <w:p w14:paraId="59486A0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4A18CD8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4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3491DAA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5A7F443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6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5F68C73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51B0B0D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4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bottom"/>
          </w:tcPr>
          <w:p w14:paraId="027D636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1F5C2A5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7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bottom"/>
          </w:tcPr>
          <w:p w14:paraId="2DD0E1A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34FA9EB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0E443EA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GrossDomesticProduct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507" w:type="pct"/>
            <w:vAlign w:val="bottom"/>
          </w:tcPr>
          <w:p w14:paraId="6B237BC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68</w:t>
            </w:r>
          </w:p>
        </w:tc>
        <w:tc>
          <w:tcPr>
            <w:tcW w:w="348" w:type="pct"/>
            <w:vAlign w:val="bottom"/>
          </w:tcPr>
          <w:p w14:paraId="4B4F901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vAlign w:val="bottom"/>
          </w:tcPr>
          <w:p w14:paraId="4657179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79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163020B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8" w:type="pct"/>
            <w:vAlign w:val="bottom"/>
          </w:tcPr>
          <w:p w14:paraId="4F64F7A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93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6F7DD1A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54" w:type="pct"/>
            <w:vAlign w:val="bottom"/>
          </w:tcPr>
          <w:p w14:paraId="48E1DE6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5</w:t>
            </w:r>
          </w:p>
        </w:tc>
        <w:tc>
          <w:tcPr>
            <w:tcW w:w="304" w:type="pct"/>
            <w:vAlign w:val="bottom"/>
          </w:tcPr>
          <w:p w14:paraId="1C1DAEF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71" w:type="pct"/>
            <w:vAlign w:val="bottom"/>
          </w:tcPr>
          <w:p w14:paraId="39CE379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71</w:t>
            </w:r>
          </w:p>
        </w:tc>
        <w:tc>
          <w:tcPr>
            <w:tcW w:w="433" w:type="pct"/>
            <w:vAlign w:val="bottom"/>
          </w:tcPr>
          <w:p w14:paraId="37383B8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5690C8C1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22365EF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1AE6AF6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5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8" w:type="pct"/>
            <w:vAlign w:val="bottom"/>
          </w:tcPr>
          <w:p w14:paraId="1EE3182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0923141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6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21C6BAD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5FFA363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5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1D0009E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25895FF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5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bottom"/>
          </w:tcPr>
          <w:p w14:paraId="2232D67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135AE11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6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bottom"/>
          </w:tcPr>
          <w:p w14:paraId="2078D50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33BDA6A0" w14:textId="77777777" w:rsidTr="00AF2EEC">
        <w:tc>
          <w:tcPr>
            <w:tcW w:w="963" w:type="pct"/>
            <w:shd w:val="clear" w:color="auto" w:fill="auto"/>
            <w:noWrap/>
          </w:tcPr>
          <w:p w14:paraId="0B7266D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Dummy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>_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507" w:type="pct"/>
          </w:tcPr>
          <w:p w14:paraId="3EDFE79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48" w:type="pct"/>
          </w:tcPr>
          <w:p w14:paraId="2EC4B9D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</w:tcPr>
          <w:p w14:paraId="4C1A3E1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25CD52D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0F01BC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</w:tcPr>
          <w:p w14:paraId="2666B66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</w:tcPr>
          <w:p w14:paraId="4D7052B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304" w:type="pct"/>
          </w:tcPr>
          <w:p w14:paraId="6922841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</w:tcPr>
          <w:p w14:paraId="6C3203A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3" w:type="pct"/>
          </w:tcPr>
          <w:p w14:paraId="55C2F85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37C468F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0DAE287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Constant</w:t>
            </w:r>
          </w:p>
        </w:tc>
        <w:tc>
          <w:tcPr>
            <w:tcW w:w="507" w:type="pct"/>
            <w:vAlign w:val="bottom"/>
          </w:tcPr>
          <w:p w14:paraId="6D53E72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348" w:type="pct"/>
            <w:vAlign w:val="bottom"/>
          </w:tcPr>
          <w:p w14:paraId="46D78F4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vAlign w:val="bottom"/>
          </w:tcPr>
          <w:p w14:paraId="56A11F1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92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7E319B7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8" w:type="pct"/>
            <w:vAlign w:val="bottom"/>
          </w:tcPr>
          <w:p w14:paraId="5025878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51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4ACD56E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54" w:type="pct"/>
            <w:vAlign w:val="bottom"/>
          </w:tcPr>
          <w:p w14:paraId="428AD3D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77</w:t>
            </w:r>
          </w:p>
        </w:tc>
        <w:tc>
          <w:tcPr>
            <w:tcW w:w="304" w:type="pct"/>
            <w:vAlign w:val="bottom"/>
          </w:tcPr>
          <w:p w14:paraId="62EE0B1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71" w:type="pct"/>
            <w:vAlign w:val="bottom"/>
          </w:tcPr>
          <w:p w14:paraId="612B5FD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630</w:t>
            </w:r>
          </w:p>
        </w:tc>
        <w:tc>
          <w:tcPr>
            <w:tcW w:w="433" w:type="pct"/>
            <w:vAlign w:val="bottom"/>
          </w:tcPr>
          <w:p w14:paraId="5808C50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6D44475A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31ABB6B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238C568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58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8" w:type="pct"/>
            <w:vAlign w:val="bottom"/>
          </w:tcPr>
          <w:p w14:paraId="59DF612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699F5AF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77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2172170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30EABBE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72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3836EAD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2DDB880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73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bottom"/>
          </w:tcPr>
          <w:p w14:paraId="59FF4E0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32619E0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79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bottom"/>
          </w:tcPr>
          <w:p w14:paraId="65F7C4C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6439D19" w14:textId="77777777" w:rsidTr="00AF2EEC">
        <w:tc>
          <w:tcPr>
            <w:tcW w:w="963" w:type="pct"/>
            <w:vMerge w:val="restart"/>
            <w:shd w:val="clear" w:color="auto" w:fill="auto"/>
            <w:noWrap/>
          </w:tcPr>
          <w:p w14:paraId="6F7231B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lnalpha</w:t>
            </w:r>
            <w:r w:rsidRPr="008F0DCE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_</w:t>
            </w:r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constant</w:t>
            </w:r>
            <w:proofErr w:type="spellEnd"/>
          </w:p>
        </w:tc>
        <w:tc>
          <w:tcPr>
            <w:tcW w:w="507" w:type="pct"/>
            <w:vAlign w:val="bottom"/>
          </w:tcPr>
          <w:p w14:paraId="0AEA3A9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32</w:t>
            </w:r>
          </w:p>
        </w:tc>
        <w:tc>
          <w:tcPr>
            <w:tcW w:w="348" w:type="pct"/>
            <w:vAlign w:val="bottom"/>
          </w:tcPr>
          <w:p w14:paraId="56D63EC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vAlign w:val="bottom"/>
          </w:tcPr>
          <w:p w14:paraId="7432E0D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51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5EE8405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8" w:type="pct"/>
            <w:vAlign w:val="bottom"/>
          </w:tcPr>
          <w:p w14:paraId="0EF9384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56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09F0BA2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54" w:type="pct"/>
            <w:vAlign w:val="bottom"/>
          </w:tcPr>
          <w:p w14:paraId="732188F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40</w:t>
            </w:r>
          </w:p>
        </w:tc>
        <w:tc>
          <w:tcPr>
            <w:tcW w:w="304" w:type="pct"/>
            <w:vAlign w:val="bottom"/>
          </w:tcPr>
          <w:p w14:paraId="6891153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71" w:type="pct"/>
            <w:vAlign w:val="bottom"/>
          </w:tcPr>
          <w:p w14:paraId="20E6FD8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944</w:t>
            </w:r>
          </w:p>
        </w:tc>
        <w:tc>
          <w:tcPr>
            <w:tcW w:w="433" w:type="pct"/>
            <w:vAlign w:val="bottom"/>
          </w:tcPr>
          <w:p w14:paraId="5897E54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617FB06C" w14:textId="77777777" w:rsidTr="00AF2EEC">
        <w:tc>
          <w:tcPr>
            <w:tcW w:w="963" w:type="pct"/>
            <w:vMerge/>
            <w:shd w:val="clear" w:color="auto" w:fill="auto"/>
            <w:noWrap/>
          </w:tcPr>
          <w:p w14:paraId="7AEEACC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507" w:type="pct"/>
            <w:vAlign w:val="bottom"/>
          </w:tcPr>
          <w:p w14:paraId="316779A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7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8" w:type="pct"/>
            <w:vAlign w:val="bottom"/>
          </w:tcPr>
          <w:p w14:paraId="69B2E56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0F17127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5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032CDAC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6AD1622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5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21" w:type="pct"/>
            <w:noWrap/>
            <w:tcMar>
              <w:left w:w="0" w:type="dxa"/>
              <w:right w:w="0" w:type="dxa"/>
            </w:tcMar>
            <w:vAlign w:val="bottom"/>
          </w:tcPr>
          <w:p w14:paraId="7DAE460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21C2958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6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04" w:type="pct"/>
            <w:vAlign w:val="bottom"/>
          </w:tcPr>
          <w:p w14:paraId="40EF1B0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2FEDDF1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5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3" w:type="pct"/>
            <w:vAlign w:val="bottom"/>
          </w:tcPr>
          <w:p w14:paraId="5393A07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D913AAE" w14:textId="77777777" w:rsidTr="00AF2EEC"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AA00C1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b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f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bservations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bottom"/>
          </w:tcPr>
          <w:p w14:paraId="68FD3EB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596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14:paraId="565C340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14:paraId="2A44847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57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19AFBF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vAlign w:val="bottom"/>
          </w:tcPr>
          <w:p w14:paraId="51BFE1D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596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4947725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vAlign w:val="bottom"/>
          </w:tcPr>
          <w:p w14:paraId="54FA0B6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59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14:paraId="1795720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bottom"/>
          </w:tcPr>
          <w:p w14:paraId="5B441BB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59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5EE7CC3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9A20165" w14:textId="77777777" w:rsidTr="00AF2EEC">
        <w:tc>
          <w:tcPr>
            <w:tcW w:w="963" w:type="pct"/>
            <w:shd w:val="clear" w:color="auto" w:fill="auto"/>
            <w:noWrap/>
          </w:tcPr>
          <w:p w14:paraId="47851EF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b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f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groups</w:t>
            </w:r>
          </w:p>
        </w:tc>
        <w:tc>
          <w:tcPr>
            <w:tcW w:w="507" w:type="pct"/>
            <w:vAlign w:val="bottom"/>
          </w:tcPr>
          <w:p w14:paraId="5901F06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348" w:type="pct"/>
            <w:vAlign w:val="bottom"/>
          </w:tcPr>
          <w:p w14:paraId="3A6F7C6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62033F1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319976B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676BCD8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321" w:type="pct"/>
            <w:vAlign w:val="bottom"/>
          </w:tcPr>
          <w:p w14:paraId="2DB9853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41389DD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304" w:type="pct"/>
            <w:vAlign w:val="bottom"/>
          </w:tcPr>
          <w:p w14:paraId="340D366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79ECBE5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433" w:type="pct"/>
            <w:vAlign w:val="bottom"/>
          </w:tcPr>
          <w:p w14:paraId="0A4F274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57C59C1" w14:textId="77777777" w:rsidTr="00AF2EEC">
        <w:tc>
          <w:tcPr>
            <w:tcW w:w="963" w:type="pct"/>
            <w:shd w:val="clear" w:color="auto" w:fill="auto"/>
            <w:noWrap/>
          </w:tcPr>
          <w:p w14:paraId="771C412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R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perscript"/>
              </w:rPr>
              <w:t>2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>_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seudo</w:t>
            </w:r>
          </w:p>
        </w:tc>
        <w:tc>
          <w:tcPr>
            <w:tcW w:w="507" w:type="pct"/>
            <w:vAlign w:val="bottom"/>
          </w:tcPr>
          <w:p w14:paraId="11FD521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959</w:t>
            </w:r>
          </w:p>
        </w:tc>
        <w:tc>
          <w:tcPr>
            <w:tcW w:w="348" w:type="pct"/>
            <w:vAlign w:val="bottom"/>
          </w:tcPr>
          <w:p w14:paraId="3E43D24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vAlign w:val="bottom"/>
          </w:tcPr>
          <w:p w14:paraId="4AE6493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882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  <w:vAlign w:val="bottom"/>
          </w:tcPr>
          <w:p w14:paraId="7F941DB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vAlign w:val="bottom"/>
          </w:tcPr>
          <w:p w14:paraId="7044178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894</w:t>
            </w:r>
          </w:p>
        </w:tc>
        <w:tc>
          <w:tcPr>
            <w:tcW w:w="321" w:type="pct"/>
            <w:vAlign w:val="bottom"/>
          </w:tcPr>
          <w:p w14:paraId="7F472BD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vAlign w:val="bottom"/>
          </w:tcPr>
          <w:p w14:paraId="6869F84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884</w:t>
            </w:r>
          </w:p>
        </w:tc>
        <w:tc>
          <w:tcPr>
            <w:tcW w:w="304" w:type="pct"/>
            <w:vAlign w:val="bottom"/>
          </w:tcPr>
          <w:p w14:paraId="44668A8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vAlign w:val="bottom"/>
          </w:tcPr>
          <w:p w14:paraId="2CDDCCA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1886</w:t>
            </w:r>
          </w:p>
        </w:tc>
        <w:tc>
          <w:tcPr>
            <w:tcW w:w="433" w:type="pct"/>
            <w:vAlign w:val="bottom"/>
          </w:tcPr>
          <w:p w14:paraId="54016B4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AD003E7" w14:textId="77777777" w:rsidTr="00AF2EEC">
        <w:tc>
          <w:tcPr>
            <w:tcW w:w="96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E8C235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position w:val="-10"/>
                <w:sz w:val="18"/>
                <w:szCs w:val="18"/>
              </w:rPr>
              <w:t>Loglikelihood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vAlign w:val="bottom"/>
          </w:tcPr>
          <w:p w14:paraId="0134C5D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768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vAlign w:val="bottom"/>
          </w:tcPr>
          <w:p w14:paraId="60962E3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tcBorders>
              <w:bottom w:val="single" w:sz="12" w:space="0" w:color="auto"/>
            </w:tcBorders>
            <w:vAlign w:val="bottom"/>
          </w:tcPr>
          <w:p w14:paraId="7C77791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713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E6CC0B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  <w:tcBorders>
              <w:bottom w:val="single" w:sz="12" w:space="0" w:color="auto"/>
            </w:tcBorders>
            <w:vAlign w:val="bottom"/>
          </w:tcPr>
          <w:p w14:paraId="7D292AA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790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vAlign w:val="bottom"/>
          </w:tcPr>
          <w:p w14:paraId="2F5544A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4" w:type="pct"/>
            <w:tcBorders>
              <w:bottom w:val="single" w:sz="12" w:space="0" w:color="auto"/>
            </w:tcBorders>
            <w:vAlign w:val="bottom"/>
          </w:tcPr>
          <w:p w14:paraId="753745F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794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bottom"/>
          </w:tcPr>
          <w:p w14:paraId="6484986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1" w:type="pct"/>
            <w:tcBorders>
              <w:bottom w:val="single" w:sz="12" w:space="0" w:color="auto"/>
            </w:tcBorders>
            <w:vAlign w:val="bottom"/>
          </w:tcPr>
          <w:p w14:paraId="4DD8A3A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797">
              <w:rPr>
                <w:rFonts w:asciiTheme="majorBidi" w:hAnsiTheme="majorBidi" w:cstheme="majorBidi"/>
                <w:sz w:val="18"/>
                <w:szCs w:val="18"/>
              </w:rPr>
              <w:t>2793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vAlign w:val="bottom"/>
          </w:tcPr>
          <w:p w14:paraId="0B0C1D6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932A3D0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36C335CF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79F41878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  <w:r w:rsidRPr="008A6B98">
        <w:rPr>
          <w:sz w:val="16"/>
          <w:szCs w:val="16"/>
          <w:lang w:val="en-CA"/>
        </w:rPr>
        <w:t>Not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</w:t>
      </w:r>
      <w:r w:rsidRPr="008F0DCE">
        <w:rPr>
          <w:sz w:val="16"/>
          <w:szCs w:val="16"/>
          <w:lang w:val="en-CA"/>
        </w:rPr>
        <w:t xml:space="preserve">: ***, **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* </w:t>
      </w:r>
      <w:r w:rsidRPr="008A6B98">
        <w:rPr>
          <w:sz w:val="16"/>
          <w:szCs w:val="16"/>
          <w:lang w:val="en-CA"/>
        </w:rPr>
        <w:t>show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significanc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at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th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</w:t>
      </w:r>
      <w:r w:rsidRPr="008F0DCE">
        <w:rPr>
          <w:sz w:val="16"/>
          <w:szCs w:val="16"/>
          <w:lang w:val="en-CA"/>
        </w:rPr>
        <w:t xml:space="preserve">%, </w:t>
      </w:r>
      <w:r w:rsidRPr="008A6B98">
        <w:rPr>
          <w:sz w:val="16"/>
          <w:szCs w:val="16"/>
          <w:lang w:val="en-CA"/>
        </w:rPr>
        <w:t>5</w:t>
      </w:r>
      <w:r w:rsidRPr="008F0DCE">
        <w:rPr>
          <w:sz w:val="16"/>
          <w:szCs w:val="16"/>
          <w:lang w:val="en-CA"/>
        </w:rPr>
        <w:t xml:space="preserve">%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0</w:t>
      </w:r>
      <w:r w:rsidRPr="008F0DCE">
        <w:rPr>
          <w:sz w:val="16"/>
          <w:szCs w:val="16"/>
          <w:lang w:val="en-CA"/>
        </w:rPr>
        <w:t xml:space="preserve">% </w:t>
      </w:r>
      <w:r w:rsidRPr="008A6B98">
        <w:rPr>
          <w:sz w:val="16"/>
          <w:szCs w:val="16"/>
          <w:lang w:val="en-CA"/>
        </w:rPr>
        <w:t>levels</w:t>
      </w:r>
      <w:r w:rsidRPr="008F0DCE">
        <w:rPr>
          <w:sz w:val="16"/>
          <w:szCs w:val="16"/>
          <w:lang w:val="en-CA"/>
        </w:rPr>
        <w:t xml:space="preserve">, </w:t>
      </w:r>
      <w:r w:rsidRPr="008A6B98">
        <w:rPr>
          <w:sz w:val="16"/>
          <w:szCs w:val="16"/>
          <w:lang w:val="en-CA"/>
        </w:rPr>
        <w:t>respectively</w:t>
      </w:r>
      <w:r w:rsidRPr="008F0DCE">
        <w:rPr>
          <w:sz w:val="16"/>
          <w:szCs w:val="16"/>
          <w:lang w:val="en-CA"/>
        </w:rPr>
        <w:t xml:space="preserve">,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standar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errors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are</w:t>
      </w:r>
      <w:r w:rsidRPr="008F0DCE">
        <w:rPr>
          <w:rFonts w:ascii="Lucida Grande" w:hAnsi="Lucida Grande" w:cs="Lucida Grande"/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presente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in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parentheses</w:t>
      </w:r>
      <w:r w:rsidRPr="008F0DCE">
        <w:rPr>
          <w:sz w:val="16"/>
          <w:szCs w:val="16"/>
          <w:lang w:val="en-CA"/>
        </w:rPr>
        <w:t>.</w:t>
      </w:r>
    </w:p>
    <w:p w14:paraId="245B9E5E" w14:textId="77777777" w:rsidR="00135ADF" w:rsidRPr="008F0DCE" w:rsidRDefault="00135ADF" w:rsidP="00135ADF"/>
    <w:p w14:paraId="69D74FD7" w14:textId="77777777" w:rsidR="00135ADF" w:rsidRPr="008F0DCE" w:rsidRDefault="00135ADF" w:rsidP="00135ADF"/>
    <w:p w14:paraId="041EE731" w14:textId="77777777" w:rsidR="00135ADF" w:rsidRPr="008F0DCE" w:rsidRDefault="00135ADF" w:rsidP="00135ADF"/>
    <w:p w14:paraId="3097EE7C" w14:textId="77777777" w:rsidR="00135ADF" w:rsidRPr="008F0DCE" w:rsidRDefault="00135ADF" w:rsidP="00135ADF"/>
    <w:p w14:paraId="4FA4E0EA" w14:textId="77777777" w:rsidR="00135ADF" w:rsidRPr="008F0DCE" w:rsidRDefault="00135ADF" w:rsidP="00135ADF"/>
    <w:p w14:paraId="035550FF" w14:textId="77777777" w:rsidR="00135ADF" w:rsidRPr="008F0DCE" w:rsidRDefault="00135ADF" w:rsidP="00135ADF"/>
    <w:p w14:paraId="7B10EDE5" w14:textId="77777777" w:rsidR="00135ADF" w:rsidRPr="008F0DCE" w:rsidRDefault="00135ADF" w:rsidP="00135ADF"/>
    <w:p w14:paraId="5383714A" w14:textId="77777777" w:rsidR="00135ADF" w:rsidRPr="008F0DCE" w:rsidRDefault="00135ADF" w:rsidP="00135ADF"/>
    <w:p w14:paraId="749E0177" w14:textId="77777777" w:rsidR="00135ADF" w:rsidRPr="008F0DCE" w:rsidRDefault="00135ADF" w:rsidP="00135ADF"/>
    <w:p w14:paraId="6CAB2D69" w14:textId="77777777" w:rsidR="00135ADF" w:rsidRPr="008F0DCE" w:rsidRDefault="00135ADF" w:rsidP="00135ADF"/>
    <w:p w14:paraId="7DFA06A8" w14:textId="77777777" w:rsidR="00135ADF" w:rsidRPr="008F0DCE" w:rsidRDefault="00135ADF" w:rsidP="00135ADF"/>
    <w:p w14:paraId="7BDE626C" w14:textId="77777777" w:rsidR="00135ADF" w:rsidRPr="008F0DCE" w:rsidRDefault="00135ADF" w:rsidP="00135ADF"/>
    <w:p w14:paraId="1D72D221" w14:textId="77777777" w:rsidR="00135ADF" w:rsidRPr="008F0DCE" w:rsidRDefault="00135ADF" w:rsidP="00135ADF"/>
    <w:p w14:paraId="58F4106E" w14:textId="77777777" w:rsidR="00135ADF" w:rsidRPr="008F0DCE" w:rsidRDefault="00135ADF" w:rsidP="00135ADF"/>
    <w:p w14:paraId="26274100" w14:textId="77777777" w:rsidR="00135ADF" w:rsidRPr="008F0DCE" w:rsidRDefault="00135ADF" w:rsidP="00135ADF"/>
    <w:p w14:paraId="4AF56C33" w14:textId="77777777" w:rsidR="00135ADF" w:rsidRPr="008F0DCE" w:rsidRDefault="00135ADF" w:rsidP="00135ADF"/>
    <w:p w14:paraId="4444BA24" w14:textId="77777777" w:rsidR="00135ADF" w:rsidRPr="008F0DCE" w:rsidRDefault="00135ADF" w:rsidP="00135ADF"/>
    <w:p w14:paraId="1BA5DA36" w14:textId="77777777" w:rsidR="00135ADF" w:rsidRPr="008F0DCE" w:rsidRDefault="00135ADF" w:rsidP="00135ADF"/>
    <w:p w14:paraId="44B10902" w14:textId="77777777" w:rsidR="00135ADF" w:rsidRPr="008F0DCE" w:rsidRDefault="00135ADF" w:rsidP="00135ADF"/>
    <w:p w14:paraId="56B35ED4" w14:textId="77777777" w:rsidR="00135ADF" w:rsidRPr="008F0DCE" w:rsidRDefault="00135ADF" w:rsidP="00135ADF"/>
    <w:p w14:paraId="3A49C155" w14:textId="77777777" w:rsidR="00135ADF" w:rsidRPr="008F0DCE" w:rsidRDefault="00135ADF" w:rsidP="00135ADF"/>
    <w:p w14:paraId="3A8ABD4F" w14:textId="77777777" w:rsidR="00135ADF" w:rsidRPr="008F0DCE" w:rsidRDefault="00135ADF" w:rsidP="00135ADF"/>
    <w:p w14:paraId="778D5AF5" w14:textId="77777777" w:rsidR="00135ADF" w:rsidRPr="008F0DCE" w:rsidRDefault="00135ADF" w:rsidP="00135ADF"/>
    <w:p w14:paraId="04E7725A" w14:textId="77777777" w:rsidR="00135ADF" w:rsidRPr="008F0DCE" w:rsidRDefault="00135ADF" w:rsidP="00135ADF"/>
    <w:p w14:paraId="3E1A9839" w14:textId="77777777" w:rsidR="00135ADF" w:rsidRPr="008F0DCE" w:rsidRDefault="00135ADF" w:rsidP="00135ADF"/>
    <w:p w14:paraId="1D4E9F05" w14:textId="77777777" w:rsidR="00135ADF" w:rsidRPr="008F0DCE" w:rsidRDefault="00135ADF" w:rsidP="00135ADF"/>
    <w:p w14:paraId="6C375443" w14:textId="77777777" w:rsidR="00135ADF" w:rsidRPr="008F0DCE" w:rsidRDefault="00135ADF" w:rsidP="00135ADF"/>
    <w:p w14:paraId="21A87931" w14:textId="77777777" w:rsidR="00135ADF" w:rsidRPr="008F0DCE" w:rsidRDefault="00135ADF" w:rsidP="00135ADF"/>
    <w:p w14:paraId="573E012D" w14:textId="77777777" w:rsidR="00135ADF" w:rsidRPr="008F0DCE" w:rsidRDefault="00135ADF" w:rsidP="00135ADF"/>
    <w:p w14:paraId="00BFF3EB" w14:textId="77777777" w:rsidR="00135ADF" w:rsidRPr="008F0DCE" w:rsidRDefault="00135ADF" w:rsidP="00135ADF"/>
    <w:p w14:paraId="5EFD264E" w14:textId="77777777" w:rsidR="00135ADF" w:rsidRPr="008F0DCE" w:rsidRDefault="00135ADF" w:rsidP="00135ADF"/>
    <w:p w14:paraId="30B3776C" w14:textId="77777777" w:rsidR="00135ADF" w:rsidRPr="008F0DCE" w:rsidRDefault="00135ADF" w:rsidP="00135ADF">
      <w:pPr>
        <w:pStyle w:val="Caption"/>
        <w:rPr>
          <w:rFonts w:asciiTheme="majorBidi" w:hAnsiTheme="majorBidi" w:cstheme="majorBidi"/>
          <w:color w:val="auto"/>
        </w:rPr>
      </w:pPr>
      <w:r w:rsidRPr="00E74271">
        <w:rPr>
          <w:rFonts w:asciiTheme="majorBidi" w:hAnsiTheme="majorBidi" w:cstheme="majorBidi"/>
          <w:color w:val="auto"/>
        </w:rPr>
        <w:t>Table</w:t>
      </w:r>
      <w:r w:rsidRPr="008F0DCE">
        <w:rPr>
          <w:rFonts w:asciiTheme="majorBidi" w:hAnsiTheme="majorBidi" w:cstheme="majorBidi"/>
          <w:color w:val="auto"/>
        </w:rPr>
        <w:t xml:space="preserve"> </w:t>
      </w:r>
      <w:r w:rsidRPr="00E74271">
        <w:rPr>
          <w:rFonts w:asciiTheme="majorBidi" w:hAnsiTheme="majorBidi" w:cstheme="majorBidi"/>
          <w:color w:val="auto"/>
        </w:rPr>
        <w:t>D</w:t>
      </w:r>
      <w:r w:rsidRPr="008F0DCE">
        <w:rPr>
          <w:rFonts w:asciiTheme="majorBidi" w:hAnsiTheme="majorBidi" w:cstheme="majorBidi"/>
          <w:color w:val="auto"/>
        </w:rPr>
        <w:t>-</w:t>
      </w:r>
      <w:r w:rsidRPr="00E74271">
        <w:rPr>
          <w:rFonts w:asciiTheme="majorBidi" w:hAnsiTheme="majorBidi" w:cstheme="majorBidi"/>
          <w:color w:val="auto"/>
        </w:rPr>
        <w:t>4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–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regressio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result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impact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country</w:t>
      </w:r>
      <w:r w:rsidRPr="008F0DCE">
        <w:rPr>
          <w:rFonts w:asciiTheme="majorBidi" w:hAnsiTheme="majorBidi" w:cstheme="majorBidi"/>
          <w:color w:val="auto"/>
          <w:lang w:val="en-US"/>
        </w:rPr>
        <w:t>-</w:t>
      </w:r>
      <w:r w:rsidRPr="00E74271">
        <w:rPr>
          <w:rFonts w:asciiTheme="majorBidi" w:hAnsiTheme="majorBidi" w:cstheme="majorBidi"/>
          <w:color w:val="auto"/>
          <w:lang w:val="en-US"/>
        </w:rPr>
        <w:t>level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network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measure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the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number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citation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of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patent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invented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by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women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r w:rsidRPr="00E74271">
        <w:rPr>
          <w:rFonts w:asciiTheme="majorBidi" w:hAnsiTheme="majorBidi" w:cstheme="majorBidi"/>
          <w:color w:val="auto"/>
          <w:lang w:val="en-US"/>
        </w:rPr>
        <w:t>inventors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_</w:t>
      </w:r>
      <w:r w:rsidRPr="00E74271">
        <w:rPr>
          <w:rFonts w:asciiTheme="majorBidi" w:hAnsiTheme="majorBidi" w:cstheme="majorBidi"/>
          <w:color w:val="auto"/>
          <w:lang w:val="en-US"/>
        </w:rPr>
        <w:t>5</w:t>
      </w:r>
      <w:r w:rsidRPr="008F0DCE">
        <w:rPr>
          <w:rFonts w:asciiTheme="majorBidi" w:hAnsiTheme="majorBidi" w:cstheme="majorBidi"/>
          <w:color w:val="auto"/>
          <w:lang w:val="en-US"/>
        </w:rPr>
        <w:t xml:space="preserve"> </w:t>
      </w:r>
      <w:proofErr w:type="gramStart"/>
      <w:r w:rsidRPr="00E74271">
        <w:rPr>
          <w:rFonts w:asciiTheme="majorBidi" w:hAnsiTheme="majorBidi" w:cstheme="majorBidi"/>
          <w:color w:val="auto"/>
          <w:lang w:val="en-US"/>
        </w:rPr>
        <w:t>patents</w:t>
      </w:r>
      <w:proofErr w:type="gramEnd"/>
    </w:p>
    <w:tbl>
      <w:tblPr>
        <w:tblpPr w:leftFromText="180" w:rightFromText="180" w:vertAnchor="text" w:horzAnchor="margin" w:tblpY="-87"/>
        <w:tblW w:w="419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1"/>
        <w:gridCol w:w="379"/>
        <w:gridCol w:w="574"/>
        <w:gridCol w:w="25"/>
        <w:gridCol w:w="848"/>
        <w:gridCol w:w="140"/>
        <w:gridCol w:w="871"/>
        <w:gridCol w:w="117"/>
        <w:gridCol w:w="861"/>
        <w:gridCol w:w="124"/>
        <w:gridCol w:w="570"/>
        <w:gridCol w:w="418"/>
        <w:gridCol w:w="577"/>
        <w:gridCol w:w="404"/>
        <w:gridCol w:w="583"/>
        <w:gridCol w:w="397"/>
        <w:gridCol w:w="590"/>
        <w:gridCol w:w="390"/>
        <w:gridCol w:w="602"/>
        <w:gridCol w:w="384"/>
        <w:gridCol w:w="425"/>
        <w:gridCol w:w="78"/>
        <w:gridCol w:w="7"/>
      </w:tblGrid>
      <w:tr w:rsidR="00135ADF" w:rsidRPr="008A6B98" w14:paraId="23F70634" w14:textId="77777777" w:rsidTr="00AF2EEC">
        <w:trPr>
          <w:gridAfter w:val="1"/>
          <w:wAfter w:w="3" w:type="pct"/>
        </w:trPr>
        <w:tc>
          <w:tcPr>
            <w:tcW w:w="108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FF93D8D" w14:textId="77777777" w:rsidR="00135ADF" w:rsidRPr="008A6B98" w:rsidRDefault="00135ADF" w:rsidP="00AF2EEC">
            <w:pPr>
              <w:keepNext/>
              <w:keepLines/>
              <w:tabs>
                <w:tab w:val="left" w:pos="142"/>
              </w:tabs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  <w:vertAlign w:val="subscript"/>
              </w:rPr>
            </w:pP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Variables</w:t>
            </w:r>
          </w:p>
        </w:tc>
        <w:tc>
          <w:tcPr>
            <w:tcW w:w="3875" w:type="pct"/>
            <w:gridSpan w:val="19"/>
            <w:tcBorders>
              <w:top w:val="single" w:sz="12" w:space="0" w:color="auto"/>
              <w:bottom w:val="single" w:sz="12" w:space="0" w:color="auto"/>
            </w:tcBorders>
          </w:tcPr>
          <w:p w14:paraId="47BB49D3" w14:textId="77777777" w:rsidR="00135ADF" w:rsidRPr="008A6B98" w:rsidRDefault="00135ADF" w:rsidP="00AF2EEC">
            <w:pPr>
              <w:keepNext/>
              <w:keepLines/>
              <w:tabs>
                <w:tab w:val="left" w:pos="7371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34" w:type="pct"/>
            <w:tcBorders>
              <w:top w:val="single" w:sz="12" w:space="0" w:color="auto"/>
              <w:bottom w:val="single" w:sz="12" w:space="0" w:color="auto"/>
            </w:tcBorders>
          </w:tcPr>
          <w:p w14:paraId="770C0A60" w14:textId="77777777" w:rsidR="00135ADF" w:rsidRPr="008A6B98" w:rsidRDefault="00135ADF" w:rsidP="00AF2EEC">
            <w:pPr>
              <w:keepNext/>
              <w:keepLines/>
              <w:tabs>
                <w:tab w:val="left" w:pos="7371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35ADF" w:rsidRPr="008A6B98" w14:paraId="3A9BB2C5" w14:textId="77777777" w:rsidTr="00AF2EEC">
        <w:trPr>
          <w:trHeight w:val="170"/>
        </w:trPr>
        <w:tc>
          <w:tcPr>
            <w:tcW w:w="9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6B5C025" w14:textId="77777777" w:rsidR="00135ADF" w:rsidRPr="008A6B98" w:rsidRDefault="00135ADF" w:rsidP="00AF2EEC">
            <w:pPr>
              <w:keepNext/>
              <w:keepLines/>
              <w:tabs>
                <w:tab w:val="left" w:pos="142"/>
              </w:tabs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Num</w:t>
            </w:r>
            <w:r w:rsidRPr="00A9009A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Fem</w:t>
            </w: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</w:rPr>
              <w:t>CitCtry</w:t>
            </w:r>
            <w:r w:rsidRPr="008A6B98">
              <w:rPr>
                <w:rFonts w:asciiTheme="majorBidi" w:hAnsiTheme="majorBidi" w:cstheme="majorBidi"/>
                <w:b/>
                <w:bCs/>
                <w:i/>
                <w:position w:val="-12"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15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159941A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3797BD1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4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68FBEF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2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39DF2DA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0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7A8F5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D96634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C32A6D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3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36762B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3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A602C1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</w:t>
            </w:r>
            <w:r w:rsidRPr="008A6B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8F0D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90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6880103" w14:textId="77777777" w:rsidR="00135ADF" w:rsidRPr="008A6B98" w:rsidRDefault="00135ADF" w:rsidP="00AF2EEC">
            <w:pPr>
              <w:keepNext/>
              <w:keepLines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35ADF" w:rsidRPr="008A6B98" w14:paraId="6169A298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022611E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FemDegCentrality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26" w:type="pct"/>
            <w:gridSpan w:val="3"/>
            <w:tcBorders>
              <w:top w:val="single" w:sz="4" w:space="0" w:color="000000" w:themeColor="text1"/>
            </w:tcBorders>
            <w:vAlign w:val="bottom"/>
          </w:tcPr>
          <w:p w14:paraId="09887DD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622</w:t>
            </w:r>
          </w:p>
        </w:tc>
        <w:tc>
          <w:tcPr>
            <w:tcW w:w="430" w:type="pct"/>
            <w:gridSpan w:val="2"/>
            <w:vAlign w:val="bottom"/>
          </w:tcPr>
          <w:p w14:paraId="5450752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0" w:type="pct"/>
            <w:gridSpan w:val="2"/>
            <w:vAlign w:val="bottom"/>
          </w:tcPr>
          <w:p w14:paraId="2DAC288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409C019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3BF5ADF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B1F815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62B2EC8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529012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11D6C7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0D7C9E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D94A546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2C8F8ED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1A679DF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0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0" w:type="pct"/>
            <w:gridSpan w:val="2"/>
            <w:vAlign w:val="bottom"/>
          </w:tcPr>
          <w:p w14:paraId="142471C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552E106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6338E85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1936E53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A03657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1F593A5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D1FCB7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7CE308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C27CA9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776F6BE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7A95702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FemEigenvector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26" w:type="pct"/>
            <w:gridSpan w:val="3"/>
            <w:vAlign w:val="bottom"/>
          </w:tcPr>
          <w:p w14:paraId="51FB8C0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3A3729D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714C829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38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1F3A5C6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0" w:type="pct"/>
            <w:gridSpan w:val="2"/>
            <w:vAlign w:val="bottom"/>
          </w:tcPr>
          <w:p w14:paraId="1CF8BAC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D21734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57512E1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062B98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74ED6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EC35A9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BCD5C9C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29E4D77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4B2A3D8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2E8658D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730A841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1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757B818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1E26452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D37F34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267C221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335850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73D5D3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82E1AF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33278D00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00668F3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CtryFem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loseness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26" w:type="pct"/>
            <w:gridSpan w:val="3"/>
            <w:vAlign w:val="bottom"/>
          </w:tcPr>
          <w:p w14:paraId="7990C97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428E5CB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6A88737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0FC3381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4F4A736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04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63971E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gridSpan w:val="2"/>
            <w:vAlign w:val="bottom"/>
          </w:tcPr>
          <w:p w14:paraId="14D4B6E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F7A07C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78A005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43AE9C9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59F7967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0F590FB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66BBD93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4F88B34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4A52694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569DDBB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01034FF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49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72008C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22FCB34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3765DA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F44FC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A532E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764B538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12012D0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FemBetweenness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26" w:type="pct"/>
            <w:gridSpan w:val="3"/>
            <w:vAlign w:val="bottom"/>
          </w:tcPr>
          <w:p w14:paraId="5229196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0DC005D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1AACF44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782331B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7936F39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C2D192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792B4A9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43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CD9064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D39F9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D9E927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CC4D1FC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5D88F9B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6AE0A92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47C769C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483110B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1D5B232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4C5FA35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C0A589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03F44DE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1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E5C61B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1E87E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35130A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7F39D85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35B87D6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tryFemClustering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r w:rsidRPr="008F0DC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-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26" w:type="pct"/>
            <w:gridSpan w:val="3"/>
            <w:vAlign w:val="bottom"/>
          </w:tcPr>
          <w:p w14:paraId="01B0800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6B2BBC8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07EC147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06D9AAB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6776082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6231DA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7C34671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1634FF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9FEBD1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CAA2FA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1D4C2DF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67EECE7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4F7341D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13B2693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3E7B4A1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1AD5DF1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19DB8E6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6F2EF9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00DE5C7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D8DBDD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1B9741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5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2A7938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09CE9AB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7A44AA7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umInventors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26" w:type="pct"/>
            <w:gridSpan w:val="3"/>
            <w:vAlign w:val="bottom"/>
          </w:tcPr>
          <w:p w14:paraId="374CA60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48</w:t>
            </w:r>
          </w:p>
        </w:tc>
        <w:tc>
          <w:tcPr>
            <w:tcW w:w="430" w:type="pct"/>
            <w:gridSpan w:val="2"/>
            <w:vAlign w:val="bottom"/>
          </w:tcPr>
          <w:p w14:paraId="128AD5E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733DCE7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861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2525D41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374646C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53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E15302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2DE44FE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575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ADA630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715E50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82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DFFFD1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31079463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3EBD133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7696495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8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0" w:type="pct"/>
            <w:gridSpan w:val="2"/>
            <w:vAlign w:val="bottom"/>
          </w:tcPr>
          <w:p w14:paraId="7E88892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5703D69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2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494B7AA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6FAE1E4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7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5CD7FE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37B0E4F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88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84B961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CAC8F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8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C8BFA2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9C1E920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0AD46FF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rop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WithdrawalPat</w:t>
            </w:r>
            <w:r w:rsidRPr="008A6B98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26" w:type="pct"/>
            <w:gridSpan w:val="3"/>
            <w:vAlign w:val="bottom"/>
          </w:tcPr>
          <w:p w14:paraId="12D8DE1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59</w:t>
            </w:r>
          </w:p>
        </w:tc>
        <w:tc>
          <w:tcPr>
            <w:tcW w:w="430" w:type="pct"/>
            <w:gridSpan w:val="2"/>
            <w:vAlign w:val="bottom"/>
          </w:tcPr>
          <w:p w14:paraId="24CD773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7962744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598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5113D40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00BB1E7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631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58D6F7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3DFACC3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486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979ACC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BE6B02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861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BFFA74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4A8FF5A3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0F19344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54F7AF2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4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0" w:type="pct"/>
            <w:gridSpan w:val="2"/>
            <w:vAlign w:val="bottom"/>
          </w:tcPr>
          <w:p w14:paraId="3D086FA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07B0EBE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84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2956F5A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0819ECD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9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5A0D02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655E10E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0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4BC4D1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E6EC1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0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FAE0D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1959D3B7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0FCF592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ShareWomen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26" w:type="pct"/>
            <w:gridSpan w:val="3"/>
            <w:vAlign w:val="bottom"/>
          </w:tcPr>
          <w:p w14:paraId="209B754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51</w:t>
            </w:r>
          </w:p>
        </w:tc>
        <w:tc>
          <w:tcPr>
            <w:tcW w:w="430" w:type="pct"/>
            <w:gridSpan w:val="2"/>
            <w:vAlign w:val="bottom"/>
          </w:tcPr>
          <w:p w14:paraId="06EEC4F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0" w:type="pct"/>
            <w:gridSpan w:val="2"/>
            <w:vAlign w:val="bottom"/>
          </w:tcPr>
          <w:p w14:paraId="1106021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419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2E8B944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430" w:type="pct"/>
            <w:gridSpan w:val="2"/>
            <w:vAlign w:val="bottom"/>
          </w:tcPr>
          <w:p w14:paraId="3BC388A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84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75D94D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gridSpan w:val="2"/>
            <w:vAlign w:val="bottom"/>
          </w:tcPr>
          <w:p w14:paraId="3C236B0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537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5CD8F2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F8EFE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919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E1867F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438538CD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261BCA8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1336707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55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0" w:type="pct"/>
            <w:gridSpan w:val="2"/>
            <w:vAlign w:val="bottom"/>
          </w:tcPr>
          <w:p w14:paraId="2A857EF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5E65901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8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7956B16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0DE19D5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69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35D8DB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5713468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62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986869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E5E98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82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73CD35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0DFC88B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68E0FC2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GrossDomesticProduct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426" w:type="pct"/>
            <w:gridSpan w:val="3"/>
            <w:vAlign w:val="bottom"/>
          </w:tcPr>
          <w:p w14:paraId="1A35F1F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715</w:t>
            </w:r>
          </w:p>
        </w:tc>
        <w:tc>
          <w:tcPr>
            <w:tcW w:w="430" w:type="pct"/>
            <w:gridSpan w:val="2"/>
            <w:vAlign w:val="bottom"/>
          </w:tcPr>
          <w:p w14:paraId="229007A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0" w:type="pct"/>
            <w:gridSpan w:val="2"/>
            <w:vAlign w:val="bottom"/>
          </w:tcPr>
          <w:p w14:paraId="0A82DF6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841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59C203D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0" w:type="pct"/>
            <w:gridSpan w:val="2"/>
            <w:vAlign w:val="bottom"/>
          </w:tcPr>
          <w:p w14:paraId="0319D4C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831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1058ED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gridSpan w:val="2"/>
            <w:vAlign w:val="bottom"/>
          </w:tcPr>
          <w:p w14:paraId="1D44D9A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809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55F5B9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4ACF2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872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EFB119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37C52A27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041D56C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7497322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1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0" w:type="pct"/>
            <w:gridSpan w:val="2"/>
            <w:vAlign w:val="bottom"/>
          </w:tcPr>
          <w:p w14:paraId="676B4FB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1ADEFC9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1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778C50F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5D0C05F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0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14D27D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77FE913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04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C16B01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D6E67F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1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F96D06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E8D5832" w14:textId="77777777" w:rsidTr="00AF2EEC">
        <w:tc>
          <w:tcPr>
            <w:tcW w:w="923" w:type="pct"/>
            <w:shd w:val="clear" w:color="auto" w:fill="auto"/>
            <w:noWrap/>
          </w:tcPr>
          <w:p w14:paraId="21EED8E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proofErr w:type="spellStart"/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Dummy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>_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426" w:type="pct"/>
            <w:gridSpan w:val="3"/>
          </w:tcPr>
          <w:p w14:paraId="6303313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0" w:type="pct"/>
            <w:gridSpan w:val="2"/>
          </w:tcPr>
          <w:p w14:paraId="0C83E00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</w:tcPr>
          <w:p w14:paraId="3A36263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</w:tcPr>
          <w:p w14:paraId="4A65C6C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</w:tcPr>
          <w:p w14:paraId="3D86B6B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</w:tcPr>
          <w:p w14:paraId="741CC48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</w:tcPr>
          <w:p w14:paraId="0EAC496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</w:tcPr>
          <w:p w14:paraId="0288F70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</w:tcPr>
          <w:p w14:paraId="5B79454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</w:tcPr>
          <w:p w14:paraId="56643D3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98E58D4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6F7D619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Constant</w:t>
            </w:r>
          </w:p>
        </w:tc>
        <w:tc>
          <w:tcPr>
            <w:tcW w:w="426" w:type="pct"/>
            <w:gridSpan w:val="3"/>
            <w:vAlign w:val="bottom"/>
          </w:tcPr>
          <w:p w14:paraId="381689A5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432</w:t>
            </w:r>
          </w:p>
        </w:tc>
        <w:tc>
          <w:tcPr>
            <w:tcW w:w="430" w:type="pct"/>
            <w:gridSpan w:val="2"/>
            <w:vAlign w:val="bottom"/>
          </w:tcPr>
          <w:p w14:paraId="53AB4F0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0" w:type="pct"/>
            <w:gridSpan w:val="2"/>
            <w:vAlign w:val="bottom"/>
          </w:tcPr>
          <w:p w14:paraId="6E04132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961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2D5F241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30" w:type="pct"/>
            <w:gridSpan w:val="2"/>
            <w:vAlign w:val="bottom"/>
          </w:tcPr>
          <w:p w14:paraId="35F97D3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63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3F45C3E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7" w:type="pct"/>
            <w:gridSpan w:val="2"/>
            <w:vAlign w:val="bottom"/>
          </w:tcPr>
          <w:p w14:paraId="72787636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73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25BEFE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C0F352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11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E77EB6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*</w:t>
            </w:r>
          </w:p>
        </w:tc>
      </w:tr>
      <w:tr w:rsidR="00135ADF" w:rsidRPr="008A6B98" w14:paraId="300C7D9F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64F2C6B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50BEEEB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1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0" w:type="pct"/>
            <w:gridSpan w:val="2"/>
            <w:vAlign w:val="bottom"/>
          </w:tcPr>
          <w:p w14:paraId="47D9BDB3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074F4B3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7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0805C9B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611721B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0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F74DC2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512E448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94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77085EC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72A34F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8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93FCF9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628959AA" w14:textId="77777777" w:rsidTr="00AF2EEC">
        <w:tc>
          <w:tcPr>
            <w:tcW w:w="923" w:type="pct"/>
            <w:vMerge w:val="restart"/>
            <w:shd w:val="clear" w:color="auto" w:fill="auto"/>
            <w:noWrap/>
          </w:tcPr>
          <w:p w14:paraId="6A3C107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lnalpha</w:t>
            </w:r>
            <w:r w:rsidRPr="008F0DCE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_</w:t>
            </w:r>
            <w:r w:rsidRPr="008A6B98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ZA" w:eastAsia="en-ZA"/>
              </w:rPr>
              <w:t>constant</w:t>
            </w:r>
            <w:proofErr w:type="spellEnd"/>
          </w:p>
        </w:tc>
        <w:tc>
          <w:tcPr>
            <w:tcW w:w="426" w:type="pct"/>
            <w:gridSpan w:val="3"/>
            <w:vAlign w:val="bottom"/>
          </w:tcPr>
          <w:p w14:paraId="1D502E3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286</w:t>
            </w:r>
          </w:p>
        </w:tc>
        <w:tc>
          <w:tcPr>
            <w:tcW w:w="430" w:type="pct"/>
            <w:gridSpan w:val="2"/>
            <w:vAlign w:val="bottom"/>
          </w:tcPr>
          <w:p w14:paraId="280A12C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430" w:type="pct"/>
            <w:gridSpan w:val="2"/>
            <w:vAlign w:val="bottom"/>
          </w:tcPr>
          <w:p w14:paraId="257E4BF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54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7935BC2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430" w:type="pct"/>
            <w:gridSpan w:val="2"/>
            <w:vAlign w:val="bottom"/>
          </w:tcPr>
          <w:p w14:paraId="1D808B4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29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676AD09E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427" w:type="pct"/>
            <w:gridSpan w:val="2"/>
            <w:vAlign w:val="bottom"/>
          </w:tcPr>
          <w:p w14:paraId="07D22A5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17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24AF4FD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4974EE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69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BBA3B7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**</w:t>
            </w:r>
          </w:p>
        </w:tc>
      </w:tr>
      <w:tr w:rsidR="00135ADF" w:rsidRPr="008A6B98" w14:paraId="4D25C010" w14:textId="77777777" w:rsidTr="00AF2EEC">
        <w:tc>
          <w:tcPr>
            <w:tcW w:w="923" w:type="pct"/>
            <w:vMerge/>
            <w:shd w:val="clear" w:color="auto" w:fill="auto"/>
            <w:noWrap/>
          </w:tcPr>
          <w:p w14:paraId="4A41C99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</w:p>
        </w:tc>
        <w:tc>
          <w:tcPr>
            <w:tcW w:w="426" w:type="pct"/>
            <w:gridSpan w:val="3"/>
            <w:vAlign w:val="bottom"/>
          </w:tcPr>
          <w:p w14:paraId="58DE8E5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56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30" w:type="pct"/>
            <w:gridSpan w:val="2"/>
            <w:vAlign w:val="bottom"/>
          </w:tcPr>
          <w:p w14:paraId="6D07E1E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6271E7C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51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46D6ACF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34B6657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5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54601326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04CB6F2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47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0B72DBB2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062F090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53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B3A74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0E28BCD0" w14:textId="77777777" w:rsidTr="00AF2EEC"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C45FB2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b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f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bservations</w:t>
            </w:r>
          </w:p>
        </w:tc>
        <w:tc>
          <w:tcPr>
            <w:tcW w:w="426" w:type="pct"/>
            <w:gridSpan w:val="3"/>
            <w:tcBorders>
              <w:top w:val="single" w:sz="4" w:space="0" w:color="auto"/>
            </w:tcBorders>
            <w:vAlign w:val="bottom"/>
          </w:tcPr>
          <w:p w14:paraId="63C10319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596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vAlign w:val="bottom"/>
          </w:tcPr>
          <w:p w14:paraId="7EA0C08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vAlign w:val="bottom"/>
          </w:tcPr>
          <w:p w14:paraId="7807E5B1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576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203BCE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auto"/>
            </w:tcBorders>
            <w:vAlign w:val="bottom"/>
          </w:tcPr>
          <w:p w14:paraId="4472984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596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bottom"/>
          </w:tcPr>
          <w:p w14:paraId="7B498627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bottom"/>
          </w:tcPr>
          <w:p w14:paraId="4EAC919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596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4D5AE8DC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3A41BEF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596</w:t>
            </w:r>
          </w:p>
        </w:tc>
        <w:tc>
          <w:tcPr>
            <w:tcW w:w="223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D07BC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54983634" w14:textId="77777777" w:rsidTr="00AF2EEC">
        <w:tc>
          <w:tcPr>
            <w:tcW w:w="923" w:type="pct"/>
            <w:shd w:val="clear" w:color="auto" w:fill="auto"/>
            <w:noWrap/>
          </w:tcPr>
          <w:p w14:paraId="4BE02A4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Nb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of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groups</w:t>
            </w:r>
          </w:p>
        </w:tc>
        <w:tc>
          <w:tcPr>
            <w:tcW w:w="426" w:type="pct"/>
            <w:gridSpan w:val="3"/>
            <w:vAlign w:val="bottom"/>
          </w:tcPr>
          <w:p w14:paraId="71C3319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430" w:type="pct"/>
            <w:gridSpan w:val="2"/>
            <w:vAlign w:val="bottom"/>
          </w:tcPr>
          <w:p w14:paraId="685296D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4370C0D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57A2EE0B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2092F217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427" w:type="pct"/>
            <w:gridSpan w:val="2"/>
            <w:vAlign w:val="bottom"/>
          </w:tcPr>
          <w:p w14:paraId="405E2AE1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779FE15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4B958EA4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38E0C1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5797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B73628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2B4BBC14" w14:textId="77777777" w:rsidTr="00AF2EEC">
        <w:tc>
          <w:tcPr>
            <w:tcW w:w="923" w:type="pct"/>
            <w:shd w:val="clear" w:color="auto" w:fill="auto"/>
            <w:noWrap/>
          </w:tcPr>
          <w:p w14:paraId="6E643C35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R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  <w:vertAlign w:val="superscript"/>
              </w:rPr>
              <w:t>2</w:t>
            </w:r>
            <w:r w:rsidRPr="008F0DCE">
              <w:rPr>
                <w:rFonts w:asciiTheme="majorBidi" w:hAnsiTheme="majorBidi" w:cstheme="majorBidi"/>
                <w:i/>
                <w:sz w:val="18"/>
                <w:szCs w:val="18"/>
              </w:rPr>
              <w:t>_</w:t>
            </w:r>
            <w:r w:rsidRPr="008A6B98">
              <w:rPr>
                <w:rFonts w:asciiTheme="majorBidi" w:hAnsiTheme="majorBidi" w:cstheme="majorBidi"/>
                <w:i/>
                <w:sz w:val="18"/>
                <w:szCs w:val="18"/>
              </w:rPr>
              <w:t>pseudo</w:t>
            </w:r>
          </w:p>
        </w:tc>
        <w:tc>
          <w:tcPr>
            <w:tcW w:w="426" w:type="pct"/>
            <w:gridSpan w:val="3"/>
            <w:vAlign w:val="bottom"/>
          </w:tcPr>
          <w:p w14:paraId="1666BCDC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106</w:t>
            </w:r>
          </w:p>
        </w:tc>
        <w:tc>
          <w:tcPr>
            <w:tcW w:w="430" w:type="pct"/>
            <w:gridSpan w:val="2"/>
            <w:vAlign w:val="bottom"/>
          </w:tcPr>
          <w:p w14:paraId="7E68044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77793F7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0981</w:t>
            </w:r>
          </w:p>
        </w:tc>
        <w:tc>
          <w:tcPr>
            <w:tcW w:w="429" w:type="pct"/>
            <w:gridSpan w:val="2"/>
            <w:tcMar>
              <w:left w:w="0" w:type="dxa"/>
              <w:right w:w="0" w:type="dxa"/>
            </w:tcMar>
            <w:vAlign w:val="bottom"/>
          </w:tcPr>
          <w:p w14:paraId="01853F4F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vAlign w:val="bottom"/>
          </w:tcPr>
          <w:p w14:paraId="6FDA6348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075</w:t>
            </w:r>
          </w:p>
        </w:tc>
        <w:tc>
          <w:tcPr>
            <w:tcW w:w="427" w:type="pct"/>
            <w:gridSpan w:val="2"/>
            <w:vAlign w:val="bottom"/>
          </w:tcPr>
          <w:p w14:paraId="281FBA1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vAlign w:val="bottom"/>
          </w:tcPr>
          <w:p w14:paraId="6432F02D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084</w:t>
            </w:r>
          </w:p>
        </w:tc>
        <w:tc>
          <w:tcPr>
            <w:tcW w:w="427" w:type="pct"/>
            <w:gridSpan w:val="2"/>
            <w:noWrap/>
            <w:tcMar>
              <w:left w:w="0" w:type="dxa"/>
              <w:right w:w="0" w:type="dxa"/>
            </w:tcMar>
            <w:vAlign w:val="bottom"/>
          </w:tcPr>
          <w:p w14:paraId="1134D6C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32131E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D91FCE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F0DC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1038</w:t>
            </w:r>
          </w:p>
        </w:tc>
        <w:tc>
          <w:tcPr>
            <w:tcW w:w="223" w:type="pct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83D33E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5ADF" w:rsidRPr="008A6B98" w14:paraId="708BF910" w14:textId="77777777" w:rsidTr="00AF2EEC">
        <w:tc>
          <w:tcPr>
            <w:tcW w:w="92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37B1AD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i/>
                <w:sz w:val="18"/>
                <w:szCs w:val="18"/>
              </w:rPr>
            </w:pPr>
            <w:r w:rsidRPr="008A6B98">
              <w:rPr>
                <w:rFonts w:asciiTheme="majorBidi" w:hAnsiTheme="majorBidi" w:cstheme="majorBidi"/>
                <w:i/>
                <w:position w:val="-10"/>
                <w:sz w:val="18"/>
                <w:szCs w:val="18"/>
              </w:rPr>
              <w:t>Loglikelihood</w:t>
            </w:r>
          </w:p>
        </w:tc>
        <w:tc>
          <w:tcPr>
            <w:tcW w:w="426" w:type="pct"/>
            <w:gridSpan w:val="3"/>
            <w:tcBorders>
              <w:bottom w:val="single" w:sz="12" w:space="0" w:color="auto"/>
            </w:tcBorders>
            <w:vAlign w:val="bottom"/>
          </w:tcPr>
          <w:p w14:paraId="74C18032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040</w:t>
            </w:r>
          </w:p>
        </w:tc>
        <w:tc>
          <w:tcPr>
            <w:tcW w:w="430" w:type="pct"/>
            <w:gridSpan w:val="2"/>
            <w:tcBorders>
              <w:bottom w:val="single" w:sz="12" w:space="0" w:color="auto"/>
            </w:tcBorders>
            <w:vAlign w:val="bottom"/>
          </w:tcPr>
          <w:p w14:paraId="3E5FF30D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tcBorders>
              <w:bottom w:val="single" w:sz="12" w:space="0" w:color="auto"/>
            </w:tcBorders>
            <w:vAlign w:val="bottom"/>
          </w:tcPr>
          <w:p w14:paraId="01FC215A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037</w:t>
            </w:r>
          </w:p>
        </w:tc>
        <w:tc>
          <w:tcPr>
            <w:tcW w:w="429" w:type="pct"/>
            <w:gridSpan w:val="2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0983530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0" w:type="pct"/>
            <w:gridSpan w:val="2"/>
            <w:tcBorders>
              <w:bottom w:val="single" w:sz="12" w:space="0" w:color="auto"/>
            </w:tcBorders>
            <w:vAlign w:val="bottom"/>
          </w:tcPr>
          <w:p w14:paraId="2A3D54D3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051</w:t>
            </w:r>
          </w:p>
        </w:tc>
        <w:tc>
          <w:tcPr>
            <w:tcW w:w="427" w:type="pct"/>
            <w:gridSpan w:val="2"/>
            <w:tcBorders>
              <w:bottom w:val="single" w:sz="12" w:space="0" w:color="auto"/>
            </w:tcBorders>
            <w:vAlign w:val="bottom"/>
          </w:tcPr>
          <w:p w14:paraId="0DEBD9BA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tcBorders>
              <w:bottom w:val="single" w:sz="12" w:space="0" w:color="auto"/>
            </w:tcBorders>
            <w:vAlign w:val="bottom"/>
          </w:tcPr>
          <w:p w14:paraId="2C0C7B74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048</w:t>
            </w:r>
          </w:p>
        </w:tc>
        <w:tc>
          <w:tcPr>
            <w:tcW w:w="427" w:type="pct"/>
            <w:gridSpan w:val="2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</w:tcPr>
          <w:p w14:paraId="75E8E488" w14:textId="77777777" w:rsidR="00135ADF" w:rsidRPr="008A6B98" w:rsidRDefault="00135ADF" w:rsidP="00AF2EEC">
            <w:pPr>
              <w:keepNext/>
              <w:keepLines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2943BF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F0DC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D91FCE">
              <w:rPr>
                <w:rFonts w:asciiTheme="majorBidi" w:hAnsiTheme="majorBidi" w:cstheme="majorBidi"/>
                <w:sz w:val="18"/>
                <w:szCs w:val="18"/>
              </w:rPr>
              <w:t>3064</w:t>
            </w:r>
          </w:p>
        </w:tc>
        <w:tc>
          <w:tcPr>
            <w:tcW w:w="223" w:type="pct"/>
            <w:gridSpan w:val="3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CDC85B" w14:textId="77777777" w:rsidR="00135ADF" w:rsidRPr="008A6B98" w:rsidRDefault="00135ADF" w:rsidP="00AF2EEC">
            <w:pPr>
              <w:keepNext/>
              <w:keepLines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4DEDFE0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</w:p>
    <w:p w14:paraId="353F75DC" w14:textId="77777777" w:rsidR="00135ADF" w:rsidRPr="008F0DCE" w:rsidRDefault="00135ADF" w:rsidP="00135ADF">
      <w:pPr>
        <w:pStyle w:val="Notes"/>
        <w:spacing w:after="0"/>
        <w:rPr>
          <w:sz w:val="16"/>
          <w:szCs w:val="16"/>
          <w:lang w:val="en-CA"/>
        </w:rPr>
      </w:pPr>
      <w:r w:rsidRPr="008A6B98">
        <w:rPr>
          <w:sz w:val="16"/>
          <w:szCs w:val="16"/>
          <w:lang w:val="en-CA"/>
        </w:rPr>
        <w:t>Not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</w:t>
      </w:r>
      <w:r w:rsidRPr="008F0DCE">
        <w:rPr>
          <w:sz w:val="16"/>
          <w:szCs w:val="16"/>
          <w:lang w:val="en-CA"/>
        </w:rPr>
        <w:t xml:space="preserve">: ***, **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* </w:t>
      </w:r>
      <w:r w:rsidRPr="008A6B98">
        <w:rPr>
          <w:sz w:val="16"/>
          <w:szCs w:val="16"/>
          <w:lang w:val="en-CA"/>
        </w:rPr>
        <w:t>show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significanc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at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the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</w:t>
      </w:r>
      <w:r w:rsidRPr="008F0DCE">
        <w:rPr>
          <w:sz w:val="16"/>
          <w:szCs w:val="16"/>
          <w:lang w:val="en-CA"/>
        </w:rPr>
        <w:t xml:space="preserve">%, </w:t>
      </w:r>
      <w:r w:rsidRPr="008A6B98">
        <w:rPr>
          <w:sz w:val="16"/>
          <w:szCs w:val="16"/>
          <w:lang w:val="en-CA"/>
        </w:rPr>
        <w:t>5</w:t>
      </w:r>
      <w:r w:rsidRPr="008F0DCE">
        <w:rPr>
          <w:sz w:val="16"/>
          <w:szCs w:val="16"/>
          <w:lang w:val="en-CA"/>
        </w:rPr>
        <w:t xml:space="preserve">%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10</w:t>
      </w:r>
      <w:r w:rsidRPr="008F0DCE">
        <w:rPr>
          <w:sz w:val="16"/>
          <w:szCs w:val="16"/>
          <w:lang w:val="en-CA"/>
        </w:rPr>
        <w:t xml:space="preserve">% </w:t>
      </w:r>
      <w:r w:rsidRPr="008A6B98">
        <w:rPr>
          <w:sz w:val="16"/>
          <w:szCs w:val="16"/>
          <w:lang w:val="en-CA"/>
        </w:rPr>
        <w:t>levels</w:t>
      </w:r>
      <w:r w:rsidRPr="008F0DCE">
        <w:rPr>
          <w:sz w:val="16"/>
          <w:szCs w:val="16"/>
          <w:lang w:val="en-CA"/>
        </w:rPr>
        <w:t xml:space="preserve">, </w:t>
      </w:r>
      <w:r w:rsidRPr="008A6B98">
        <w:rPr>
          <w:sz w:val="16"/>
          <w:szCs w:val="16"/>
          <w:lang w:val="en-CA"/>
        </w:rPr>
        <w:t>respectively</w:t>
      </w:r>
      <w:r w:rsidRPr="008F0DCE">
        <w:rPr>
          <w:sz w:val="16"/>
          <w:szCs w:val="16"/>
          <w:lang w:val="en-CA"/>
        </w:rPr>
        <w:t xml:space="preserve">, </w:t>
      </w:r>
      <w:r w:rsidRPr="008A6B98">
        <w:rPr>
          <w:sz w:val="16"/>
          <w:szCs w:val="16"/>
          <w:lang w:val="en-CA"/>
        </w:rPr>
        <w:t>an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standar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errors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are</w:t>
      </w:r>
      <w:r w:rsidRPr="008F0DCE">
        <w:rPr>
          <w:rFonts w:ascii="Lucida Grande" w:hAnsi="Lucida Grande" w:cs="Lucida Grande"/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presented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in</w:t>
      </w:r>
      <w:r w:rsidRPr="008F0DCE">
        <w:rPr>
          <w:sz w:val="16"/>
          <w:szCs w:val="16"/>
          <w:lang w:val="en-CA"/>
        </w:rPr>
        <w:t xml:space="preserve"> </w:t>
      </w:r>
      <w:r w:rsidRPr="008A6B98">
        <w:rPr>
          <w:sz w:val="16"/>
          <w:szCs w:val="16"/>
          <w:lang w:val="en-CA"/>
        </w:rPr>
        <w:t>parentheses</w:t>
      </w:r>
      <w:r w:rsidRPr="008F0DCE">
        <w:rPr>
          <w:sz w:val="16"/>
          <w:szCs w:val="16"/>
          <w:lang w:val="en-CA"/>
        </w:rPr>
        <w:t>.</w:t>
      </w:r>
    </w:p>
    <w:p w14:paraId="5E993876" w14:textId="77777777" w:rsidR="00135ADF" w:rsidRPr="008F0DCE" w:rsidRDefault="00135ADF" w:rsidP="00135ADF">
      <w:pPr>
        <w:rPr>
          <w:lang w:val="en-US"/>
        </w:rPr>
      </w:pPr>
    </w:p>
    <w:p w14:paraId="3717E1E8" w14:textId="77777777" w:rsidR="00135ADF" w:rsidRPr="008F0DCE" w:rsidRDefault="00135ADF" w:rsidP="00135ADF">
      <w:pPr>
        <w:pStyle w:val="mb-25"/>
        <w:jc w:val="center"/>
      </w:pPr>
    </w:p>
    <w:p w14:paraId="2189BF4D" w14:textId="77777777" w:rsidR="007C153D" w:rsidRDefault="007C153D"/>
    <w:sectPr w:rsidR="007C153D" w:rsidSect="00E4119A">
      <w:pgSz w:w="15840" w:h="12240" w:orient="landscape"/>
      <w:pgMar w:top="1021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03DEE"/>
    <w:multiLevelType w:val="hybridMultilevel"/>
    <w:tmpl w:val="1668153E"/>
    <w:lvl w:ilvl="0" w:tplc="4236A3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82DD2"/>
    <w:multiLevelType w:val="hybridMultilevel"/>
    <w:tmpl w:val="6C6A98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655CD0"/>
    <w:multiLevelType w:val="multilevel"/>
    <w:tmpl w:val="A470E9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AE27F8"/>
    <w:multiLevelType w:val="hybridMultilevel"/>
    <w:tmpl w:val="BF5E04A0"/>
    <w:lvl w:ilvl="0" w:tplc="77046FD6">
      <w:start w:val="1"/>
      <w:numFmt w:val="lowerLetter"/>
      <w:lvlText w:val="(%1)"/>
      <w:lvlJc w:val="left"/>
      <w:pPr>
        <w:ind w:left="31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16" w:hanging="360"/>
      </w:pPr>
    </w:lvl>
    <w:lvl w:ilvl="2" w:tplc="0409001B" w:tentative="1">
      <w:start w:val="1"/>
      <w:numFmt w:val="lowerRoman"/>
      <w:lvlText w:val="%3."/>
      <w:lvlJc w:val="right"/>
      <w:pPr>
        <w:ind w:left="4636" w:hanging="180"/>
      </w:pPr>
    </w:lvl>
    <w:lvl w:ilvl="3" w:tplc="0409000F" w:tentative="1">
      <w:start w:val="1"/>
      <w:numFmt w:val="decimal"/>
      <w:lvlText w:val="%4."/>
      <w:lvlJc w:val="left"/>
      <w:pPr>
        <w:ind w:left="5356" w:hanging="360"/>
      </w:pPr>
    </w:lvl>
    <w:lvl w:ilvl="4" w:tplc="04090019" w:tentative="1">
      <w:start w:val="1"/>
      <w:numFmt w:val="lowerLetter"/>
      <w:lvlText w:val="%5."/>
      <w:lvlJc w:val="left"/>
      <w:pPr>
        <w:ind w:left="6076" w:hanging="360"/>
      </w:pPr>
    </w:lvl>
    <w:lvl w:ilvl="5" w:tplc="0409001B" w:tentative="1">
      <w:start w:val="1"/>
      <w:numFmt w:val="lowerRoman"/>
      <w:lvlText w:val="%6."/>
      <w:lvlJc w:val="right"/>
      <w:pPr>
        <w:ind w:left="6796" w:hanging="180"/>
      </w:pPr>
    </w:lvl>
    <w:lvl w:ilvl="6" w:tplc="0409000F" w:tentative="1">
      <w:start w:val="1"/>
      <w:numFmt w:val="decimal"/>
      <w:lvlText w:val="%7."/>
      <w:lvlJc w:val="left"/>
      <w:pPr>
        <w:ind w:left="7516" w:hanging="360"/>
      </w:pPr>
    </w:lvl>
    <w:lvl w:ilvl="7" w:tplc="04090019" w:tentative="1">
      <w:start w:val="1"/>
      <w:numFmt w:val="lowerLetter"/>
      <w:lvlText w:val="%8."/>
      <w:lvlJc w:val="left"/>
      <w:pPr>
        <w:ind w:left="8236" w:hanging="360"/>
      </w:pPr>
    </w:lvl>
    <w:lvl w:ilvl="8" w:tplc="0409001B" w:tentative="1">
      <w:start w:val="1"/>
      <w:numFmt w:val="lowerRoman"/>
      <w:lvlText w:val="%9."/>
      <w:lvlJc w:val="right"/>
      <w:pPr>
        <w:ind w:left="8956" w:hanging="180"/>
      </w:pPr>
    </w:lvl>
  </w:abstractNum>
  <w:num w:numId="1" w16cid:durableId="708922602">
    <w:abstractNumId w:val="3"/>
  </w:num>
  <w:num w:numId="2" w16cid:durableId="1998915944">
    <w:abstractNumId w:val="2"/>
  </w:num>
  <w:num w:numId="3" w16cid:durableId="501554962">
    <w:abstractNumId w:val="0"/>
  </w:num>
  <w:num w:numId="4" w16cid:durableId="872303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53D"/>
    <w:rsid w:val="00135ADF"/>
    <w:rsid w:val="007C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DF981-B8C8-4870-B3B1-8188EDD2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D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DF"/>
    <w:pPr>
      <w:keepNext/>
      <w:keepLines/>
      <w:spacing w:before="480" w:after="120"/>
      <w:outlineLvl w:val="0"/>
    </w:pPr>
    <w:rPr>
      <w:b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ADF"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ADF"/>
    <w:pPr>
      <w:keepNext/>
      <w:keepLines/>
      <w:spacing w:before="280" w:after="80"/>
      <w:outlineLvl w:val="2"/>
    </w:pPr>
    <w:rPr>
      <w:b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ADF"/>
    <w:pPr>
      <w:keepNext/>
      <w:keepLines/>
      <w:spacing w:before="240" w:after="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ADF"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ADF"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DF"/>
    <w:rPr>
      <w:rFonts w:ascii="Times New Roman" w:eastAsia="Times New Roman" w:hAnsi="Times New Roman" w:cs="Times New Roman"/>
      <w:b/>
      <w:kern w:val="0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ADF"/>
    <w:rPr>
      <w:rFonts w:ascii="Times New Roman" w:eastAsia="Times New Roman" w:hAnsi="Times New Roman" w:cs="Times New Roman"/>
      <w:b/>
      <w:kern w:val="0"/>
      <w:sz w:val="36"/>
      <w:szCs w:val="3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ADF"/>
    <w:rPr>
      <w:rFonts w:ascii="Times New Roman" w:eastAsia="Times New Roman" w:hAnsi="Times New Roman" w:cs="Times New Roman"/>
      <w:b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ADF"/>
    <w:rPr>
      <w:rFonts w:ascii="Times New Roman" w:eastAsia="Times New Roman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ADF"/>
    <w:rPr>
      <w:rFonts w:ascii="Times New Roman" w:eastAsia="Times New Roman" w:hAnsi="Times New Roman" w:cs="Times New Roman"/>
      <w:b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ADF"/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35AD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35ADF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135ADF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s">
    <w:name w:val="Notes"/>
    <w:basedOn w:val="Normal"/>
    <w:qFormat/>
    <w:rsid w:val="00135ADF"/>
    <w:pPr>
      <w:suppressAutoHyphens/>
      <w:spacing w:after="120"/>
    </w:pPr>
    <w:rPr>
      <w:rFonts w:eastAsiaTheme="minorEastAsia"/>
      <w:bCs/>
      <w:iCs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35ADF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ADF"/>
    <w:rPr>
      <w:kern w:val="0"/>
      <w:sz w:val="20"/>
      <w:szCs w:val="20"/>
      <w:lang w:val="en-CA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135ADF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135ADF"/>
    <w:pPr>
      <w:keepNext/>
      <w:keepLines/>
      <w:spacing w:before="480" w:after="120"/>
    </w:pPr>
    <w:rPr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35ADF"/>
    <w:rPr>
      <w:rFonts w:ascii="Times New Roman" w:eastAsia="Times New Roman" w:hAnsi="Times New Roman" w:cs="Times New Roman"/>
      <w:b/>
      <w:kern w:val="0"/>
      <w:sz w:val="72"/>
      <w:szCs w:val="7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D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35ADF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35ADF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35ADF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DF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35ADF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A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ADF"/>
    <w:rPr>
      <w:rFonts w:ascii="Times New Roman" w:eastAsia="Times New Roman" w:hAnsi="Times New Roman" w:cs="Times New Roman"/>
      <w:kern w:val="0"/>
      <w:sz w:val="18"/>
      <w:szCs w:val="18"/>
      <w:lang w:val="en-CA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35ADF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135A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DF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5ADF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135AD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DF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customStyle="1" w:styleId="accordion-tabbedtab-mobile">
    <w:name w:val="accordion-tabbed__tab-mobile"/>
    <w:basedOn w:val="DefaultParagraphFont"/>
    <w:rsid w:val="00135ADF"/>
  </w:style>
  <w:style w:type="character" w:styleId="Hyperlink">
    <w:name w:val="Hyperlink"/>
    <w:basedOn w:val="DefaultParagraphFont"/>
    <w:uiPriority w:val="99"/>
    <w:unhideWhenUsed/>
    <w:rsid w:val="00135ADF"/>
    <w:rPr>
      <w:color w:val="0000FF"/>
      <w:u w:val="single"/>
    </w:rPr>
  </w:style>
  <w:style w:type="character" w:customStyle="1" w:styleId="comma-separator">
    <w:name w:val="comma-separator"/>
    <w:basedOn w:val="DefaultParagraphFont"/>
    <w:rsid w:val="00135ADF"/>
  </w:style>
  <w:style w:type="character" w:customStyle="1" w:styleId="epub-state">
    <w:name w:val="epub-state"/>
    <w:basedOn w:val="DefaultParagraphFont"/>
    <w:rsid w:val="00135ADF"/>
  </w:style>
  <w:style w:type="character" w:customStyle="1" w:styleId="epub-date">
    <w:name w:val="epub-date"/>
    <w:basedOn w:val="DefaultParagraphFont"/>
    <w:rsid w:val="00135ADF"/>
  </w:style>
  <w:style w:type="paragraph" w:styleId="NormalWeb">
    <w:name w:val="Normal (Web)"/>
    <w:basedOn w:val="Normal"/>
    <w:uiPriority w:val="99"/>
    <w:unhideWhenUsed/>
    <w:rsid w:val="00135ADF"/>
    <w:pPr>
      <w:spacing w:before="100" w:beforeAutospacing="1" w:after="100" w:afterAutospacing="1"/>
    </w:pPr>
    <w:rPr>
      <w:lang w:val="fr-CA" w:eastAsia="fr-CA"/>
    </w:rPr>
  </w:style>
  <w:style w:type="character" w:styleId="Emphasis">
    <w:name w:val="Emphasis"/>
    <w:basedOn w:val="DefaultParagraphFont"/>
    <w:uiPriority w:val="20"/>
    <w:qFormat/>
    <w:rsid w:val="00135ADF"/>
    <w:rPr>
      <w:i/>
      <w:iCs/>
    </w:rPr>
  </w:style>
  <w:style w:type="paragraph" w:customStyle="1" w:styleId="para">
    <w:name w:val="para"/>
    <w:basedOn w:val="Normal"/>
    <w:rsid w:val="00135ADF"/>
    <w:pPr>
      <w:spacing w:before="100" w:beforeAutospacing="1" w:after="100" w:afterAutospacing="1"/>
    </w:pPr>
    <w:rPr>
      <w:lang w:val="fr-CA" w:eastAsia="fr-CA"/>
    </w:rPr>
  </w:style>
  <w:style w:type="character" w:customStyle="1" w:styleId="author">
    <w:name w:val="author"/>
    <w:basedOn w:val="DefaultParagraphFont"/>
    <w:rsid w:val="00135ADF"/>
  </w:style>
  <w:style w:type="character" w:customStyle="1" w:styleId="articletitle">
    <w:name w:val="articletitle"/>
    <w:basedOn w:val="DefaultParagraphFont"/>
    <w:rsid w:val="00135ADF"/>
  </w:style>
  <w:style w:type="character" w:customStyle="1" w:styleId="pubyear">
    <w:name w:val="pubyear"/>
    <w:basedOn w:val="DefaultParagraphFont"/>
    <w:rsid w:val="00135ADF"/>
  </w:style>
  <w:style w:type="character" w:customStyle="1" w:styleId="vol">
    <w:name w:val="vol"/>
    <w:basedOn w:val="DefaultParagraphFont"/>
    <w:rsid w:val="00135ADF"/>
  </w:style>
  <w:style w:type="character" w:customStyle="1" w:styleId="pagefirst">
    <w:name w:val="pagefirst"/>
    <w:basedOn w:val="DefaultParagraphFont"/>
    <w:rsid w:val="00135ADF"/>
  </w:style>
  <w:style w:type="character" w:customStyle="1" w:styleId="pagelast">
    <w:name w:val="pagelast"/>
    <w:basedOn w:val="DefaultParagraphFont"/>
    <w:rsid w:val="00135ADF"/>
  </w:style>
  <w:style w:type="character" w:styleId="FollowedHyperlink">
    <w:name w:val="FollowedHyperlink"/>
    <w:basedOn w:val="DefaultParagraphFont"/>
    <w:uiPriority w:val="99"/>
    <w:semiHidden/>
    <w:unhideWhenUsed/>
    <w:rsid w:val="00135ADF"/>
    <w:rPr>
      <w:color w:val="954F72" w:themeColor="followedHyperlink"/>
      <w:u w:val="single"/>
    </w:rPr>
  </w:style>
  <w:style w:type="character" w:customStyle="1" w:styleId="ref-title">
    <w:name w:val="ref-title"/>
    <w:basedOn w:val="DefaultParagraphFont"/>
    <w:rsid w:val="00135ADF"/>
  </w:style>
  <w:style w:type="character" w:customStyle="1" w:styleId="ref-journal">
    <w:name w:val="ref-journal"/>
    <w:basedOn w:val="DefaultParagraphFont"/>
    <w:rsid w:val="00135ADF"/>
  </w:style>
  <w:style w:type="character" w:customStyle="1" w:styleId="ref-vol">
    <w:name w:val="ref-vol"/>
    <w:basedOn w:val="DefaultParagraphFont"/>
    <w:rsid w:val="00135ADF"/>
  </w:style>
  <w:style w:type="character" w:customStyle="1" w:styleId="nlmpublisher-loc">
    <w:name w:val="nlm_publisher-loc"/>
    <w:basedOn w:val="DefaultParagraphFont"/>
    <w:rsid w:val="00135ADF"/>
  </w:style>
  <w:style w:type="paragraph" w:styleId="Revision">
    <w:name w:val="Revision"/>
    <w:hidden/>
    <w:uiPriority w:val="99"/>
    <w:semiHidden/>
    <w:rsid w:val="00135AD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35AD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35ADF"/>
  </w:style>
  <w:style w:type="paragraph" w:customStyle="1" w:styleId="mb-25">
    <w:name w:val="mb-2.5"/>
    <w:basedOn w:val="Normal"/>
    <w:rsid w:val="00135ADF"/>
    <w:pPr>
      <w:spacing w:before="100" w:beforeAutospacing="1" w:after="100" w:afterAutospacing="1"/>
    </w:pPr>
  </w:style>
  <w:style w:type="character" w:customStyle="1" w:styleId="issue-underline">
    <w:name w:val="issue-underline"/>
    <w:basedOn w:val="DefaultParagraphFont"/>
    <w:rsid w:val="00135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79</Words>
  <Characters>7863</Characters>
  <Application>Microsoft Office Word</Application>
  <DocSecurity>0</DocSecurity>
  <Lines>65</Lines>
  <Paragraphs>18</Paragraphs>
  <ScaleCrop>false</ScaleCrop>
  <Company/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9T14:22:00Z</dcterms:created>
  <dcterms:modified xsi:type="dcterms:W3CDTF">2023-07-19T14:23:00Z</dcterms:modified>
</cp:coreProperties>
</file>